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B6634" w14:textId="7AC59E13" w:rsidR="00764733" w:rsidRPr="00764733" w:rsidRDefault="00764733" w:rsidP="00764733">
      <w:pPr>
        <w:spacing w:after="0" w:line="480" w:lineRule="auto"/>
        <w:jc w:val="both"/>
        <w:rPr>
          <w:rFonts w:cstheme="minorHAnsi"/>
          <w:bCs/>
        </w:rPr>
      </w:pPr>
      <w:bookmarkStart w:id="0" w:name="_Hlk156077454"/>
      <w:r w:rsidRPr="00764733">
        <w:rPr>
          <w:rFonts w:cstheme="minorHAnsi"/>
          <w:b/>
          <w:bCs/>
        </w:rPr>
        <w:t xml:space="preserve">Supplementary files </w:t>
      </w:r>
    </w:p>
    <w:p w14:paraId="5FDFE0F5" w14:textId="77777777" w:rsidR="00764733" w:rsidRDefault="00764733" w:rsidP="00EE71F0">
      <w:pPr>
        <w:spacing w:after="0" w:line="240" w:lineRule="auto"/>
        <w:rPr>
          <w:rFonts w:cstheme="minorHAnsi"/>
        </w:rPr>
      </w:pPr>
    </w:p>
    <w:p w14:paraId="4A179641" w14:textId="5782E86C" w:rsidR="006E4556" w:rsidRPr="00F765B3" w:rsidRDefault="00764733" w:rsidP="00EE71F0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upplementary </w:t>
      </w:r>
      <w:r w:rsidR="007A007C" w:rsidRPr="00F765B3">
        <w:rPr>
          <w:rFonts w:cstheme="minorHAnsi"/>
        </w:rPr>
        <w:t xml:space="preserve">Table </w:t>
      </w:r>
      <w:r>
        <w:rPr>
          <w:rFonts w:cstheme="minorHAnsi"/>
        </w:rPr>
        <w:t>1</w:t>
      </w:r>
      <w:r w:rsidR="007A007C" w:rsidRPr="00F765B3">
        <w:rPr>
          <w:rFonts w:cstheme="minorHAnsi"/>
        </w:rPr>
        <w:t xml:space="preserve">. Population-attributable fractions for </w:t>
      </w:r>
      <w:r w:rsidR="006E4556">
        <w:rPr>
          <w:rFonts w:cstheme="minorHAnsi"/>
        </w:rPr>
        <w:t xml:space="preserve">being </w:t>
      </w:r>
      <w:r w:rsidR="007A007C" w:rsidRPr="00F765B3">
        <w:rPr>
          <w:rFonts w:cstheme="minorHAnsi"/>
        </w:rPr>
        <w:t>overweight among reproductive-age women aged 15-49 years from ten countries in Asia</w:t>
      </w:r>
      <w:r w:rsidR="006E4556">
        <w:rPr>
          <w:rFonts w:cstheme="minorHAnsi"/>
        </w:rPr>
        <w:t xml:space="preserve"> from </w:t>
      </w:r>
      <w:r w:rsidR="007A007C" w:rsidRPr="00F765B3">
        <w:rPr>
          <w:rFonts w:cstheme="minorHAnsi"/>
        </w:rPr>
        <w:t>2012–2022</w:t>
      </w:r>
      <w:r w:rsidR="006E4556">
        <w:rPr>
          <w:rFonts w:cstheme="minorHAnsi"/>
        </w:rPr>
        <w:t>.</w:t>
      </w:r>
    </w:p>
    <w:tbl>
      <w:tblPr>
        <w:tblW w:w="1005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1783"/>
        <w:gridCol w:w="1820"/>
        <w:gridCol w:w="1883"/>
        <w:gridCol w:w="2009"/>
      </w:tblGrid>
      <w:tr w:rsidR="007A007C" w:rsidRPr="0071038A" w14:paraId="26E930A8" w14:textId="77777777" w:rsidTr="0088090A">
        <w:trPr>
          <w:trHeight w:val="447"/>
        </w:trPr>
        <w:tc>
          <w:tcPr>
            <w:tcW w:w="2555" w:type="dxa"/>
            <w:shd w:val="clear" w:color="auto" w:fill="BDD6EE" w:themeFill="accent1" w:themeFillTint="66"/>
            <w:noWrap/>
            <w:vAlign w:val="bottom"/>
            <w:hideMark/>
          </w:tcPr>
          <w:p w14:paraId="102B4DF4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Variables </w:t>
            </w:r>
          </w:p>
          <w:p w14:paraId="685A4FD9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83" w:type="dxa"/>
            <w:shd w:val="clear" w:color="auto" w:fill="BDD6EE" w:themeFill="accent1" w:themeFillTint="66"/>
            <w:noWrap/>
            <w:vAlign w:val="bottom"/>
            <w:hideMark/>
          </w:tcPr>
          <w:p w14:paraId="6BB6193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Prevalence of risk factors in cases </w:t>
            </w:r>
          </w:p>
        </w:tc>
        <w:tc>
          <w:tcPr>
            <w:tcW w:w="1820" w:type="dxa"/>
            <w:shd w:val="clear" w:color="auto" w:fill="BDD6EE" w:themeFill="accent1" w:themeFillTint="66"/>
            <w:noWrap/>
            <w:vAlign w:val="bottom"/>
            <w:hideMark/>
          </w:tcPr>
          <w:p w14:paraId="43F3181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OR (95% CI)</w:t>
            </w:r>
          </w:p>
          <w:p w14:paraId="5FF02FF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  <w:shd w:val="clear" w:color="auto" w:fill="BDD6EE" w:themeFill="accent1" w:themeFillTint="66"/>
          </w:tcPr>
          <w:p w14:paraId="1C6C7850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Unadjusted</w:t>
            </w:r>
          </w:p>
          <w:p w14:paraId="0850524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AF% (95% CI)</w:t>
            </w: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ab/>
            </w:r>
          </w:p>
        </w:tc>
        <w:tc>
          <w:tcPr>
            <w:tcW w:w="2009" w:type="dxa"/>
            <w:shd w:val="clear" w:color="auto" w:fill="BDD6EE" w:themeFill="accent1" w:themeFillTint="66"/>
            <w:noWrap/>
            <w:vAlign w:val="bottom"/>
            <w:hideMark/>
          </w:tcPr>
          <w:p w14:paraId="0C7156F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djusted*</w:t>
            </w:r>
          </w:p>
          <w:p w14:paraId="7323290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AF% (95% CI)</w:t>
            </w:r>
          </w:p>
        </w:tc>
      </w:tr>
      <w:tr w:rsidR="007A007C" w:rsidRPr="0071038A" w14:paraId="6E3C0BAC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5AFC6B7B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Household wealth index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0B42E5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B62A59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5277272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402533A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A007C" w:rsidRPr="0071038A" w14:paraId="7F7D2DB9" w14:textId="77777777" w:rsidTr="0088090A">
        <w:trPr>
          <w:trHeight w:val="41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098BC8C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Rich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86127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4.1 (53.5, 54.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7F1D4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8 (1.56, 1.61)</w:t>
            </w:r>
          </w:p>
        </w:tc>
        <w:tc>
          <w:tcPr>
            <w:tcW w:w="1883" w:type="dxa"/>
          </w:tcPr>
          <w:p w14:paraId="0F92C93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19.93 (19.14, 20.72) 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0D3D309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37 (9.39, 9.76)</w:t>
            </w:r>
          </w:p>
        </w:tc>
      </w:tr>
      <w:tr w:rsidR="007A007C" w:rsidRPr="0071038A" w14:paraId="431B16AA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00500680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Poor or medium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9160C6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.9 (45.2, 46.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DE5C1B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7244DDC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56FD00F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46324A36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0141592B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43067F31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6B4A59F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1E6A0B8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6549403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6D516F6B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255E298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Secondary or higher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E2A70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4.7 (64.2, 65.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2F82A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9 (1.07, 1.11)</w:t>
            </w:r>
          </w:p>
        </w:tc>
        <w:tc>
          <w:tcPr>
            <w:tcW w:w="1883" w:type="dxa"/>
          </w:tcPr>
          <w:p w14:paraId="1EB40DD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.31 (4.27, 6.35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C83F4C0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50 (2.09, 2.99)</w:t>
            </w:r>
          </w:p>
        </w:tc>
      </w:tr>
      <w:tr w:rsidR="007A007C" w:rsidRPr="0071038A" w14:paraId="1A2C43B8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82C5DDF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 or low education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1A138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.3.0 (34.9, 35.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6CAC0A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0C10CEB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BD7A044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4E8D96A0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2F2EBCCA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lace of residence 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F0D6E2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147565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18C7F35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49D0139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4795EF74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8D84621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Urban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C0716D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1.3 (40.4, 42.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03E81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8 (1.25, 1.30)</w:t>
            </w:r>
          </w:p>
        </w:tc>
        <w:tc>
          <w:tcPr>
            <w:tcW w:w="1883" w:type="dxa"/>
          </w:tcPr>
          <w:p w14:paraId="3BEB4D6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93 (8.12, 9.75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4D04AE0C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19 (3.98-4.60)</w:t>
            </w:r>
          </w:p>
        </w:tc>
      </w:tr>
      <w:tr w:rsidR="007A007C" w:rsidRPr="0071038A" w14:paraId="06B2F7EE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E1020F6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Rural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BCD65D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8.7 (57.7, 59.6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1C7E4B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6C9DCF2A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D216F2C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26869CEA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1ADE0C34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ncentrative device 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386D6D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76ECFFE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7D21F5D0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1AE0360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58D0D81A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53E9115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Yes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C507E7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3.2 (62.7, 63.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1058AC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1 (1.09, 1.13)</w:t>
            </w:r>
          </w:p>
        </w:tc>
        <w:tc>
          <w:tcPr>
            <w:tcW w:w="1883" w:type="dxa"/>
          </w:tcPr>
          <w:p w14:paraId="2926963A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.29 (5.35, 7.23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485DFD7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96 (2.63-3.41)</w:t>
            </w:r>
          </w:p>
        </w:tc>
      </w:tr>
      <w:tr w:rsidR="007A007C" w:rsidRPr="0071038A" w14:paraId="3AFAEE95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EFF478B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268812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6.8 (36.3, 37.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E2E9C7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5D35540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61E5765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7A623923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479F9C53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arital status 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13CFFF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2C3431B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69653AC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6B8C248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11426D11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536FBB6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Currently Married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496342A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6.0 (85.7, 86.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0173E4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27 (2.22, 2.31)</w:t>
            </w:r>
          </w:p>
        </w:tc>
        <w:tc>
          <w:tcPr>
            <w:tcW w:w="1883" w:type="dxa"/>
          </w:tcPr>
          <w:p w14:paraId="52C7962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.06 (47.14, 48.97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4DD8CD2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.59 (23.12, 23.08)</w:t>
            </w:r>
          </w:p>
        </w:tc>
      </w:tr>
      <w:tr w:rsidR="007A007C" w:rsidRPr="0071038A" w14:paraId="13E313E5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C5EE53D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Unmarried or separated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F8D3A9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0 (12.9, 13.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0E70A1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2D0390E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CDBB60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060BFB9C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097EFAA8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omen’s age 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762B6E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51108F44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0355167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24CC41A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029DEAB5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4C031EB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35–49 years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C47B83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.0 (54.6, 55.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67330D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7 (2.04, 2.10)</w:t>
            </w:r>
          </w:p>
        </w:tc>
        <w:tc>
          <w:tcPr>
            <w:tcW w:w="1883" w:type="dxa"/>
          </w:tcPr>
          <w:p w14:paraId="1C262CB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.46 (27.87, 29.06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F8DEBD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.38 (13.00, 13.69)</w:t>
            </w:r>
          </w:p>
        </w:tc>
      </w:tr>
      <w:tr w:rsidR="007A007C" w:rsidRPr="0071038A" w14:paraId="1D39E967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7F41D36E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15–34 years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B590D3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.0 (44.6, 45.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25CB0E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78FB510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5C615655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594578D8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51BBC4D2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B7A932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186C9B2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198932C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3F6D258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5EB42070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939D746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&gt;4 children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B048C5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3 (7.1, 7.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888E5BC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1 (0.89, 0.93)</w:t>
            </w:r>
          </w:p>
        </w:tc>
        <w:tc>
          <w:tcPr>
            <w:tcW w:w="1883" w:type="dxa"/>
          </w:tcPr>
          <w:p w14:paraId="56E22800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3D25658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–</w:t>
            </w:r>
          </w:p>
        </w:tc>
      </w:tr>
      <w:tr w:rsidR="007A007C" w:rsidRPr="0071038A" w14:paraId="1FB2A647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3F4D5E53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&lt;4 children 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62876B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2.7 (92.5, 93.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95FE94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5F863B7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3BA40DD0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2E649E92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23A1B0BC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ading magazine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D05E5F4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6538A5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3DEE4CF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7A0BB67C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3B93A1C6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652413B0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Yes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3414402C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.1 (36.6, 37.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7EEADC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3 (1.11, 1.15)</w:t>
            </w:r>
          </w:p>
        </w:tc>
        <w:tc>
          <w:tcPr>
            <w:tcW w:w="1883" w:type="dxa"/>
          </w:tcPr>
          <w:p w14:paraId="6A8D844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29 (3.68, 4.90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52199C7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2 (1.81, 2.31)</w:t>
            </w:r>
          </w:p>
        </w:tc>
      </w:tr>
      <w:tr w:rsidR="007A007C" w:rsidRPr="0071038A" w14:paraId="343A0EC6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29B1F309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2AC56C66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.9 (62.4, 63.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DC4D8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089666D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0CF52932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  <w:tr w:rsidR="007A007C" w:rsidRPr="0071038A" w14:paraId="6F95AE1E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</w:tcPr>
          <w:p w14:paraId="325590D5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atching television 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7A1F91F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</w:tcPr>
          <w:p w14:paraId="3BDEE78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883" w:type="dxa"/>
          </w:tcPr>
          <w:p w14:paraId="716470D7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3549E9A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7A007C" w:rsidRPr="0071038A" w14:paraId="74EF394E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5C4597CD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Yes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74DD8AA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0.6 (80.1, 81.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21E3509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1 (1.28, 1.33)</w:t>
            </w:r>
          </w:p>
        </w:tc>
        <w:tc>
          <w:tcPr>
            <w:tcW w:w="1883" w:type="dxa"/>
          </w:tcPr>
          <w:p w14:paraId="0BE595FB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92 (17.75, 20.07)</w:t>
            </w:r>
          </w:p>
        </w:tc>
        <w:tc>
          <w:tcPr>
            <w:tcW w:w="2009" w:type="dxa"/>
            <w:shd w:val="clear" w:color="auto" w:fill="auto"/>
            <w:noWrap/>
            <w:vAlign w:val="bottom"/>
          </w:tcPr>
          <w:p w14:paraId="01B76D78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89 (8.70, 9.46)</w:t>
            </w:r>
          </w:p>
        </w:tc>
      </w:tr>
      <w:tr w:rsidR="007A007C" w:rsidRPr="0071038A" w14:paraId="070419DC" w14:textId="77777777" w:rsidTr="0088090A">
        <w:trPr>
          <w:trHeight w:val="250"/>
        </w:trPr>
        <w:tc>
          <w:tcPr>
            <w:tcW w:w="2555" w:type="dxa"/>
            <w:shd w:val="clear" w:color="auto" w:fill="auto"/>
            <w:noWrap/>
            <w:vAlign w:val="bottom"/>
            <w:hideMark/>
          </w:tcPr>
          <w:p w14:paraId="187665B1" w14:textId="77777777" w:rsidR="007A007C" w:rsidRPr="0071038A" w:rsidRDefault="007A007C" w:rsidP="0088090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128078D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5 (19.1, 19.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B6744E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883" w:type="dxa"/>
          </w:tcPr>
          <w:p w14:paraId="3D98A423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14:paraId="23DD975A" w14:textId="77777777" w:rsidR="007A007C" w:rsidRPr="0071038A" w:rsidRDefault="007A007C" w:rsidP="0088090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Ref</w:t>
            </w:r>
          </w:p>
        </w:tc>
      </w:tr>
    </w:tbl>
    <w:p w14:paraId="4360CF4F" w14:textId="77777777" w:rsidR="007A007C" w:rsidRPr="0071038A" w:rsidRDefault="007A007C" w:rsidP="007A007C">
      <w:pPr>
        <w:spacing w:after="0" w:line="240" w:lineRule="auto"/>
        <w:rPr>
          <w:rFonts w:cstheme="minorHAnsi"/>
          <w:sz w:val="18"/>
          <w:szCs w:val="18"/>
        </w:rPr>
      </w:pPr>
      <w:r w:rsidRPr="0071038A">
        <w:rPr>
          <w:rFonts w:cstheme="minorHAnsi"/>
          <w:sz w:val="18"/>
          <w:szCs w:val="18"/>
        </w:rPr>
        <w:t xml:space="preserve">PAF: population attributable fraction; OR: odds ratio; CI: Confidence Interval </w:t>
      </w:r>
    </w:p>
    <w:p w14:paraId="73FDE0FD" w14:textId="77777777" w:rsidR="007A007C" w:rsidRPr="0071038A" w:rsidRDefault="007A007C" w:rsidP="007A007C">
      <w:pPr>
        <w:spacing w:after="0" w:line="240" w:lineRule="auto"/>
        <w:rPr>
          <w:rFonts w:cstheme="minorHAnsi"/>
          <w:sz w:val="18"/>
          <w:szCs w:val="18"/>
        </w:rPr>
      </w:pPr>
      <w:r w:rsidRPr="0071038A">
        <w:rPr>
          <w:rFonts w:cstheme="minorHAnsi"/>
          <w:sz w:val="18"/>
          <w:szCs w:val="18"/>
        </w:rPr>
        <w:t>* Weighted PAF is the relative contribution of each risk factor to the overall PAF when adjusted for communality</w:t>
      </w:r>
    </w:p>
    <w:p w14:paraId="6DAD3B33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29C505F2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0681D67B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3E0DDDB0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34FE7AD6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21BB2BAD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24874DB6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75BD0BFE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7081F70C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44EF773A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31BDCD41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597800A4" w14:textId="77777777" w:rsidR="007A007C" w:rsidRDefault="007A007C" w:rsidP="007A007C">
      <w:pPr>
        <w:spacing w:after="0" w:line="240" w:lineRule="auto"/>
        <w:rPr>
          <w:rFonts w:cstheme="minorHAnsi"/>
        </w:rPr>
      </w:pPr>
    </w:p>
    <w:p w14:paraId="6871C7CF" w14:textId="77777777" w:rsidR="0071038A" w:rsidRPr="000C4581" w:rsidRDefault="0071038A" w:rsidP="007A007C">
      <w:pPr>
        <w:spacing w:after="0" w:line="240" w:lineRule="auto"/>
        <w:rPr>
          <w:rFonts w:cstheme="minorHAnsi"/>
        </w:rPr>
      </w:pPr>
    </w:p>
    <w:p w14:paraId="6BBD7F19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5FC1D505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2A16133C" w14:textId="77777777" w:rsidR="007A007C" w:rsidRPr="000C4581" w:rsidRDefault="007A007C" w:rsidP="007A007C">
      <w:pPr>
        <w:spacing w:after="0" w:line="240" w:lineRule="auto"/>
        <w:rPr>
          <w:rFonts w:cstheme="minorHAnsi"/>
        </w:rPr>
      </w:pPr>
    </w:p>
    <w:p w14:paraId="52B8623E" w14:textId="77777777" w:rsidR="00675EE5" w:rsidRPr="000C4581" w:rsidRDefault="00675EE5" w:rsidP="00325944">
      <w:pPr>
        <w:spacing w:after="0" w:line="240" w:lineRule="auto"/>
        <w:rPr>
          <w:rFonts w:cstheme="minorHAnsi"/>
          <w:b/>
        </w:rPr>
        <w:sectPr w:rsidR="00675EE5" w:rsidRPr="000C458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C0D74" w14:textId="18CFEE74" w:rsidR="006E4556" w:rsidRPr="000C4581" w:rsidRDefault="009050FF" w:rsidP="00EE71F0">
      <w:pPr>
        <w:spacing w:after="0" w:line="240" w:lineRule="auto"/>
        <w:rPr>
          <w:rFonts w:cstheme="minorHAnsi"/>
          <w:bCs/>
        </w:rPr>
      </w:pPr>
      <w:r w:rsidRPr="000C4581">
        <w:rPr>
          <w:rFonts w:cstheme="minorHAnsi"/>
          <w:bCs/>
        </w:rPr>
        <w:lastRenderedPageBreak/>
        <w:t xml:space="preserve">Supplementary Table </w:t>
      </w:r>
      <w:r w:rsidR="00764733">
        <w:rPr>
          <w:rFonts w:cstheme="minorHAnsi"/>
          <w:bCs/>
        </w:rPr>
        <w:t>2</w:t>
      </w:r>
      <w:r w:rsidRPr="000C4581">
        <w:rPr>
          <w:rFonts w:cstheme="minorHAnsi"/>
          <w:bCs/>
        </w:rPr>
        <w:t xml:space="preserve">. </w:t>
      </w:r>
      <w:r w:rsidR="00325944" w:rsidRPr="000C4581">
        <w:rPr>
          <w:rFonts w:cstheme="minorHAnsi"/>
          <w:bCs/>
        </w:rPr>
        <w:t xml:space="preserve">Association between covariates and </w:t>
      </w:r>
      <w:r w:rsidR="00956CC0" w:rsidRPr="000C4581">
        <w:rPr>
          <w:rFonts w:cstheme="minorHAnsi"/>
          <w:bCs/>
        </w:rPr>
        <w:t xml:space="preserve">nutritional </w:t>
      </w:r>
      <w:r w:rsidR="00325944" w:rsidRPr="000C4581">
        <w:rPr>
          <w:rFonts w:cstheme="minorHAnsi"/>
          <w:bCs/>
        </w:rPr>
        <w:t>status</w:t>
      </w:r>
      <w:r w:rsidR="00956CC0" w:rsidRPr="000C4581">
        <w:rPr>
          <w:rFonts w:cstheme="minorHAnsi"/>
          <w:bCs/>
        </w:rPr>
        <w:t xml:space="preserve"> among </w:t>
      </w:r>
      <w:r w:rsidR="00A6095D" w:rsidRPr="000C4581">
        <w:rPr>
          <w:rFonts w:cstheme="minorHAnsi"/>
          <w:bCs/>
        </w:rPr>
        <w:t>reproductive-age</w:t>
      </w:r>
      <w:r w:rsidR="00956CC0" w:rsidRPr="000C4581">
        <w:rPr>
          <w:rFonts w:cstheme="minorHAnsi"/>
          <w:bCs/>
        </w:rPr>
        <w:t xml:space="preserve"> women </w:t>
      </w:r>
      <w:r w:rsidR="00E8060D" w:rsidRPr="000C4581">
        <w:rPr>
          <w:rFonts w:cstheme="minorHAnsi"/>
          <w:bCs/>
        </w:rPr>
        <w:t>aged 15-4</w:t>
      </w:r>
      <w:r w:rsidR="006B0B73" w:rsidRPr="000C4581">
        <w:rPr>
          <w:rFonts w:cstheme="minorHAnsi"/>
          <w:bCs/>
        </w:rPr>
        <w:t xml:space="preserve">9 </w:t>
      </w:r>
      <w:r w:rsidR="00E8060D" w:rsidRPr="000C4581">
        <w:rPr>
          <w:rFonts w:cstheme="minorHAnsi"/>
          <w:bCs/>
        </w:rPr>
        <w:t xml:space="preserve">years </w:t>
      </w:r>
      <w:r w:rsidR="00956CC0" w:rsidRPr="000C4581">
        <w:rPr>
          <w:rFonts w:cstheme="minorHAnsi"/>
          <w:bCs/>
        </w:rPr>
        <w:t xml:space="preserve">from </w:t>
      </w:r>
      <w:r w:rsidR="006E1AE0" w:rsidRPr="000C4581">
        <w:rPr>
          <w:rFonts w:cstheme="minorHAnsi"/>
          <w:bCs/>
        </w:rPr>
        <w:t>ten</w:t>
      </w:r>
      <w:r w:rsidR="00956CC0" w:rsidRPr="000C4581">
        <w:rPr>
          <w:rFonts w:cstheme="minorHAnsi"/>
          <w:bCs/>
        </w:rPr>
        <w:t xml:space="preserve"> countries in Asia.</w:t>
      </w:r>
    </w:p>
    <w:tbl>
      <w:tblPr>
        <w:tblStyle w:val="TableGrid32"/>
        <w:tblW w:w="14317" w:type="dxa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701"/>
        <w:gridCol w:w="1985"/>
        <w:gridCol w:w="1843"/>
        <w:gridCol w:w="1842"/>
        <w:gridCol w:w="1843"/>
      </w:tblGrid>
      <w:tr w:rsidR="00080DD6" w:rsidRPr="0071038A" w14:paraId="47B08220" w14:textId="19FFE343" w:rsidTr="0071038A">
        <w:trPr>
          <w:trHeight w:val="141"/>
        </w:trPr>
        <w:tc>
          <w:tcPr>
            <w:tcW w:w="3261" w:type="dxa"/>
            <w:vMerge w:val="restart"/>
            <w:shd w:val="clear" w:color="auto" w:fill="BDD6EE" w:themeFill="accent1" w:themeFillTint="66"/>
            <w:noWrap/>
          </w:tcPr>
          <w:p w14:paraId="34040384" w14:textId="730768C4" w:rsidR="00080DD6" w:rsidRPr="0071038A" w:rsidRDefault="00080DD6" w:rsidP="00080DD6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Variables </w:t>
            </w:r>
          </w:p>
        </w:tc>
        <w:tc>
          <w:tcPr>
            <w:tcW w:w="3543" w:type="dxa"/>
            <w:gridSpan w:val="2"/>
            <w:shd w:val="clear" w:color="auto" w:fill="BDD6EE" w:themeFill="accent1" w:themeFillTint="66"/>
          </w:tcPr>
          <w:p w14:paraId="1907A217" w14:textId="4B3743D4" w:rsidR="00080DD6" w:rsidRPr="0071038A" w:rsidRDefault="00080DD6" w:rsidP="009529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b/>
                <w:sz w:val="20"/>
                <w:szCs w:val="20"/>
              </w:rPr>
              <w:t xml:space="preserve">Obesity </w:t>
            </w:r>
          </w:p>
        </w:tc>
        <w:tc>
          <w:tcPr>
            <w:tcW w:w="3828" w:type="dxa"/>
            <w:gridSpan w:val="2"/>
            <w:shd w:val="clear" w:color="auto" w:fill="BDD6EE" w:themeFill="accent1" w:themeFillTint="66"/>
          </w:tcPr>
          <w:p w14:paraId="54E21C9A" w14:textId="79CF73B9" w:rsidR="00080DD6" w:rsidRPr="0071038A" w:rsidRDefault="00080DD6" w:rsidP="009529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b/>
                <w:sz w:val="20"/>
                <w:szCs w:val="20"/>
              </w:rPr>
              <w:t>Overweight</w:t>
            </w:r>
          </w:p>
        </w:tc>
        <w:tc>
          <w:tcPr>
            <w:tcW w:w="3685" w:type="dxa"/>
            <w:gridSpan w:val="2"/>
            <w:shd w:val="clear" w:color="auto" w:fill="BDD6EE" w:themeFill="accent1" w:themeFillTint="66"/>
          </w:tcPr>
          <w:p w14:paraId="01702E65" w14:textId="7302CCCB" w:rsidR="00080DD6" w:rsidRPr="0071038A" w:rsidRDefault="00080DD6" w:rsidP="009529A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b/>
                <w:sz w:val="20"/>
                <w:szCs w:val="20"/>
              </w:rPr>
              <w:t>Underweight</w:t>
            </w:r>
          </w:p>
        </w:tc>
      </w:tr>
      <w:tr w:rsidR="00080DD6" w:rsidRPr="0071038A" w14:paraId="260C3686" w14:textId="04B7DF32" w:rsidTr="0071038A">
        <w:trPr>
          <w:trHeight w:val="141"/>
        </w:trPr>
        <w:tc>
          <w:tcPr>
            <w:tcW w:w="3261" w:type="dxa"/>
            <w:vMerge/>
            <w:shd w:val="clear" w:color="auto" w:fill="BDD6EE" w:themeFill="accent1" w:themeFillTint="66"/>
            <w:noWrap/>
          </w:tcPr>
          <w:p w14:paraId="597CF09F" w14:textId="2AA0B9DF" w:rsidR="00080DD6" w:rsidRPr="00080DD6" w:rsidRDefault="00080DD6" w:rsidP="00080DD6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BDD6EE" w:themeFill="accent1" w:themeFillTint="66"/>
          </w:tcPr>
          <w:p w14:paraId="4A85D2BD" w14:textId="40EED344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Model 1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14:paraId="2927F7C1" w14:textId="744AB5F1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40022D96" w14:textId="1FAB1B87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Model 1</w:t>
            </w:r>
          </w:p>
        </w:tc>
        <w:tc>
          <w:tcPr>
            <w:tcW w:w="1843" w:type="dxa"/>
            <w:shd w:val="clear" w:color="auto" w:fill="BDD6EE" w:themeFill="accent1" w:themeFillTint="66"/>
          </w:tcPr>
          <w:p w14:paraId="7D58617B" w14:textId="024BC04C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842" w:type="dxa"/>
            <w:shd w:val="clear" w:color="auto" w:fill="BDD6EE" w:themeFill="accent1" w:themeFillTint="66"/>
          </w:tcPr>
          <w:p w14:paraId="078FE0AB" w14:textId="7A5FAAFE" w:rsidR="00080DD6" w:rsidRPr="0071038A" w:rsidRDefault="00080DD6" w:rsidP="00207E6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Model 1</w:t>
            </w:r>
          </w:p>
        </w:tc>
        <w:tc>
          <w:tcPr>
            <w:tcW w:w="1843" w:type="dxa"/>
            <w:shd w:val="clear" w:color="auto" w:fill="BDD6EE" w:themeFill="accent1" w:themeFillTint="66"/>
          </w:tcPr>
          <w:p w14:paraId="42A098A1" w14:textId="432FC4EA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080DD6" w:rsidRPr="0071038A" w14:paraId="60978C20" w14:textId="77777777" w:rsidTr="0071038A">
        <w:trPr>
          <w:trHeight w:val="141"/>
        </w:trPr>
        <w:tc>
          <w:tcPr>
            <w:tcW w:w="3261" w:type="dxa"/>
            <w:vMerge/>
            <w:shd w:val="clear" w:color="auto" w:fill="BDD6EE" w:themeFill="accent1" w:themeFillTint="66"/>
            <w:noWrap/>
          </w:tcPr>
          <w:p w14:paraId="2D2226B1" w14:textId="77777777" w:rsidR="00080DD6" w:rsidRPr="0071038A" w:rsidRDefault="00080DD6" w:rsidP="00207E6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DD6EE" w:themeFill="accent1" w:themeFillTint="66"/>
          </w:tcPr>
          <w:p w14:paraId="1233102C" w14:textId="10483FAC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shd w:val="clear" w:color="auto" w:fill="BDD6EE" w:themeFill="accent1" w:themeFillTint="66"/>
          </w:tcPr>
          <w:p w14:paraId="4C00207B" w14:textId="26EB99AE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OR (95% CI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3BEAE6E0" w14:textId="0B7E623D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shd w:val="clear" w:color="auto" w:fill="BDD6EE" w:themeFill="accent1" w:themeFillTint="66"/>
          </w:tcPr>
          <w:p w14:paraId="3DA7F132" w14:textId="5E0FB2E8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OR (95% CI)</w:t>
            </w:r>
          </w:p>
        </w:tc>
        <w:tc>
          <w:tcPr>
            <w:tcW w:w="1842" w:type="dxa"/>
            <w:shd w:val="clear" w:color="auto" w:fill="BDD6EE" w:themeFill="accent1" w:themeFillTint="66"/>
          </w:tcPr>
          <w:p w14:paraId="6EDCF27D" w14:textId="172D196C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shd w:val="clear" w:color="auto" w:fill="BDD6EE" w:themeFill="accent1" w:themeFillTint="66"/>
          </w:tcPr>
          <w:p w14:paraId="2D4F91C2" w14:textId="4DC259A9" w:rsidR="00080DD6" w:rsidRPr="0071038A" w:rsidRDefault="00080DD6" w:rsidP="00207E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038A">
              <w:rPr>
                <w:rFonts w:cstheme="minorHAnsi"/>
                <w:bCs/>
                <w:sz w:val="20"/>
                <w:szCs w:val="20"/>
              </w:rPr>
              <w:t>OR (95% CI)</w:t>
            </w:r>
          </w:p>
        </w:tc>
      </w:tr>
      <w:tr w:rsidR="00BA0F12" w:rsidRPr="0071038A" w14:paraId="6B12DF87" w14:textId="45CAE8DD" w:rsidTr="0071038A">
        <w:trPr>
          <w:trHeight w:val="60"/>
        </w:trPr>
        <w:tc>
          <w:tcPr>
            <w:tcW w:w="3261" w:type="dxa"/>
            <w:noWrap/>
          </w:tcPr>
          <w:p w14:paraId="3D948AF2" w14:textId="77777777" w:rsidR="00207E6F" w:rsidRPr="0071038A" w:rsidRDefault="00207E6F" w:rsidP="00207E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Household wealth index</w:t>
            </w:r>
          </w:p>
        </w:tc>
        <w:tc>
          <w:tcPr>
            <w:tcW w:w="1842" w:type="dxa"/>
          </w:tcPr>
          <w:p w14:paraId="10D5F3E7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A33EB5" w14:textId="0AF269EA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66F1AE1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FA96299" w14:textId="2E9BB4AD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ED5DBFA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0384DF0" w14:textId="35AAA70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0FD173D7" w14:textId="7D415368" w:rsidTr="0071038A">
        <w:trPr>
          <w:trHeight w:val="141"/>
        </w:trPr>
        <w:tc>
          <w:tcPr>
            <w:tcW w:w="3261" w:type="dxa"/>
            <w:noWrap/>
          </w:tcPr>
          <w:p w14:paraId="4E163B19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Poor</w:t>
            </w:r>
          </w:p>
        </w:tc>
        <w:tc>
          <w:tcPr>
            <w:tcW w:w="1842" w:type="dxa"/>
          </w:tcPr>
          <w:p w14:paraId="7AE8EA08" w14:textId="22363DB6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</w:tcPr>
          <w:p w14:paraId="45E60E11" w14:textId="7AFA99BD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</w:tcPr>
          <w:p w14:paraId="7AE7BA21" w14:textId="132EC1E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25B66FCE" w14:textId="0F66EEE6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</w:tcPr>
          <w:p w14:paraId="47D8A399" w14:textId="3465205F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62EBEC34" w14:textId="1D650760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1D3289A8" w14:textId="3451E9B4" w:rsidTr="0071038A">
        <w:trPr>
          <w:trHeight w:val="141"/>
        </w:trPr>
        <w:tc>
          <w:tcPr>
            <w:tcW w:w="3261" w:type="dxa"/>
            <w:noWrap/>
          </w:tcPr>
          <w:p w14:paraId="7155B6A0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Middle</w:t>
            </w:r>
          </w:p>
        </w:tc>
        <w:tc>
          <w:tcPr>
            <w:tcW w:w="1842" w:type="dxa"/>
          </w:tcPr>
          <w:p w14:paraId="16BDC14D" w14:textId="59480DBC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1.76 (1.71-1.82)</w:t>
            </w:r>
          </w:p>
        </w:tc>
        <w:tc>
          <w:tcPr>
            <w:tcW w:w="1701" w:type="dxa"/>
            <w:vAlign w:val="bottom"/>
          </w:tcPr>
          <w:p w14:paraId="004C08D2" w14:textId="5467373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2.03 (1.91-2.16)</w:t>
            </w:r>
          </w:p>
        </w:tc>
        <w:tc>
          <w:tcPr>
            <w:tcW w:w="1985" w:type="dxa"/>
          </w:tcPr>
          <w:p w14:paraId="72B17599" w14:textId="5F81BCC0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1.51 (1.48-1.5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FB1AF4" w14:textId="26DC7641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1.59 (1.54-1.65)</w:t>
            </w:r>
          </w:p>
        </w:tc>
        <w:tc>
          <w:tcPr>
            <w:tcW w:w="1842" w:type="dxa"/>
          </w:tcPr>
          <w:p w14:paraId="3E711742" w14:textId="3122BFE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0.86 (0.84-0.8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460B76" w14:textId="5D09077C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0.74 (0.71-0.76)</w:t>
            </w:r>
          </w:p>
        </w:tc>
      </w:tr>
      <w:tr w:rsidR="00BA0F12" w:rsidRPr="0071038A" w14:paraId="0D354F24" w14:textId="4470F569" w:rsidTr="0071038A">
        <w:trPr>
          <w:trHeight w:val="141"/>
        </w:trPr>
        <w:tc>
          <w:tcPr>
            <w:tcW w:w="3261" w:type="dxa"/>
            <w:noWrap/>
          </w:tcPr>
          <w:p w14:paraId="36D7B910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Rich</w:t>
            </w:r>
          </w:p>
        </w:tc>
        <w:tc>
          <w:tcPr>
            <w:tcW w:w="1842" w:type="dxa"/>
          </w:tcPr>
          <w:p w14:paraId="7E6254B6" w14:textId="1933DAE1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2.95 (2.86-3.05)</w:t>
            </w:r>
          </w:p>
        </w:tc>
        <w:tc>
          <w:tcPr>
            <w:tcW w:w="1701" w:type="dxa"/>
            <w:vAlign w:val="bottom"/>
          </w:tcPr>
          <w:p w14:paraId="0CE37C26" w14:textId="08AD60AC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3.56 (3.36-3.78)</w:t>
            </w:r>
          </w:p>
        </w:tc>
        <w:tc>
          <w:tcPr>
            <w:tcW w:w="1985" w:type="dxa"/>
          </w:tcPr>
          <w:p w14:paraId="28F93CBC" w14:textId="329E9C63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1.96 (1.92-2.0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E1E6F69" w14:textId="1CF9748E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2.15 (2.07-2.23)</w:t>
            </w:r>
          </w:p>
        </w:tc>
        <w:tc>
          <w:tcPr>
            <w:tcW w:w="1842" w:type="dxa"/>
          </w:tcPr>
          <w:p w14:paraId="00347C40" w14:textId="68394391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0.72 (0.71-0.7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A4CC10" w14:textId="13961872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0.50 (0.48-0.53)</w:t>
            </w:r>
          </w:p>
        </w:tc>
      </w:tr>
      <w:tr w:rsidR="00BA0F12" w:rsidRPr="0071038A" w14:paraId="3EDCCD3C" w14:textId="1E6C7CEC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5129DCF0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eastAsiaTheme="minorEastAsia" w:cstheme="minorHAnsi"/>
                <w:sz w:val="20"/>
                <w:szCs w:val="20"/>
                <w:lang w:val="en-US"/>
              </w:rPr>
              <w:t>Women’s educatio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2C0D8AC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E0DBA41" w14:textId="1D58CD18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F388D23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FAF2BFF" w14:textId="7C9BC74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B446EAC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E37D469" w14:textId="788F4484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2DCF45AE" w14:textId="1D0C8F51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37BA51D6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    No schooling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A96D6DA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1E24CD2" w14:textId="6B453F3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A0620D3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1A9D21A" w14:textId="378B6749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0C3E300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AEE2A08" w14:textId="7B5681F1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5098804C" w14:textId="6B623251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03B0F6B6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    Primary school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14:paraId="6636DA1B" w14:textId="372CA652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1.23 (1.18-1.2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36F55712" w14:textId="67BD5A1C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1.26 (1.19-1.35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4E600811" w14:textId="04088559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1.15 (1.13-1.1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D1A14CB" w14:textId="58263F8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9 (1.15-1.23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14:paraId="2DA88BD0" w14:textId="7D57B842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0.88 (0.86-0.9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9CA5FB" w14:textId="35E858EF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5 (0.83-0.88)</w:t>
            </w:r>
          </w:p>
        </w:tc>
      </w:tr>
      <w:tr w:rsidR="00BA0F12" w:rsidRPr="0071038A" w14:paraId="48FD0F7C" w14:textId="48BBAAFF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057ED607" w14:textId="77777777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    Secondary and above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14:paraId="5D7A113A" w14:textId="46C6F7EE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1.30 (1.26-1.3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DE58C07" w14:textId="615A3A4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1.61 (1.53-1.70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20375FB4" w14:textId="487B56AF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1.23 (1.20-1.2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A39DF4F" w14:textId="55224ED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31 (1.28-1.35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14:paraId="7C459DB2" w14:textId="02881B6C" w:rsidR="00207E6F" w:rsidRPr="0071038A" w:rsidRDefault="00207E6F" w:rsidP="00207E6F">
            <w:pPr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0.80 (0.78-0.8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938896E" w14:textId="36086CE0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73 (0.71-0.74)</w:t>
            </w:r>
          </w:p>
        </w:tc>
      </w:tr>
      <w:tr w:rsidR="00BA0F12" w:rsidRPr="0071038A" w14:paraId="5F63B9C9" w14:textId="0D0099DA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2F47EFAD" w14:textId="2FECC550" w:rsidR="00207E6F" w:rsidRPr="0071038A" w:rsidRDefault="00207E6F" w:rsidP="00207E6F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Household wealth X Education</w:t>
            </w:r>
          </w:p>
        </w:tc>
        <w:tc>
          <w:tcPr>
            <w:tcW w:w="1842" w:type="dxa"/>
          </w:tcPr>
          <w:p w14:paraId="58F41F85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5C27B56" w14:textId="2EF3C5B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5F53E8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1029AFD" w14:textId="075F4ED1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512EA04" w14:textId="7777777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C00A26C" w14:textId="15BFAB14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55E9E43F" w14:textId="04D4B5B8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58490FFE" w14:textId="2C75FED0" w:rsidR="00207E6F" w:rsidRPr="0071038A" w:rsidRDefault="00207E6F" w:rsidP="00207E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Middle X Primary school</w:t>
            </w:r>
          </w:p>
        </w:tc>
        <w:tc>
          <w:tcPr>
            <w:tcW w:w="1842" w:type="dxa"/>
          </w:tcPr>
          <w:p w14:paraId="08828077" w14:textId="3314515D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F77A57" w14:textId="286A13B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0.93 (0.84-1.02)</w:t>
            </w:r>
          </w:p>
        </w:tc>
        <w:tc>
          <w:tcPr>
            <w:tcW w:w="1985" w:type="dxa"/>
          </w:tcPr>
          <w:p w14:paraId="0685FED5" w14:textId="46B92EE4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21D00C6" w14:textId="5A22DD0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3 (0.88-0.98)</w:t>
            </w:r>
          </w:p>
        </w:tc>
        <w:tc>
          <w:tcPr>
            <w:tcW w:w="1842" w:type="dxa"/>
          </w:tcPr>
          <w:p w14:paraId="6A5485C7" w14:textId="7B55D1E4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DB36301" w14:textId="71A88DCA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8 (1.02-1.15)</w:t>
            </w:r>
          </w:p>
        </w:tc>
      </w:tr>
      <w:tr w:rsidR="00BA0F12" w:rsidRPr="0071038A" w14:paraId="57AA3E19" w14:textId="539C1CA2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08E62F4A" w14:textId="3A1AAAEE" w:rsidR="00207E6F" w:rsidRPr="0071038A" w:rsidRDefault="00207E6F" w:rsidP="00207E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Middle X secondary and above</w:t>
            </w:r>
          </w:p>
        </w:tc>
        <w:tc>
          <w:tcPr>
            <w:tcW w:w="1842" w:type="dxa"/>
          </w:tcPr>
          <w:p w14:paraId="02EA6A80" w14:textId="5C66979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B0DAAA" w14:textId="1186FED2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0.75 (0.69-0.81)</w:t>
            </w:r>
          </w:p>
        </w:tc>
        <w:tc>
          <w:tcPr>
            <w:tcW w:w="1985" w:type="dxa"/>
          </w:tcPr>
          <w:p w14:paraId="280D11AC" w14:textId="4948B9FE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8C168BF" w14:textId="5D8DE81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0 (0.86-0.94)</w:t>
            </w:r>
          </w:p>
        </w:tc>
        <w:tc>
          <w:tcPr>
            <w:tcW w:w="1842" w:type="dxa"/>
          </w:tcPr>
          <w:p w14:paraId="6DF54405" w14:textId="26620AEB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EDC620C" w14:textId="479D05D3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3 (1.17-1.28)</w:t>
            </w:r>
          </w:p>
        </w:tc>
      </w:tr>
      <w:tr w:rsidR="00BA0F12" w:rsidRPr="0071038A" w14:paraId="379986D7" w14:textId="43A4FF5A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391D39D2" w14:textId="49858DB7" w:rsidR="00207E6F" w:rsidRPr="0071038A" w:rsidRDefault="00207E6F" w:rsidP="00207E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Rich X Primary school</w:t>
            </w:r>
          </w:p>
        </w:tc>
        <w:tc>
          <w:tcPr>
            <w:tcW w:w="1842" w:type="dxa"/>
          </w:tcPr>
          <w:p w14:paraId="22737460" w14:textId="60A977E2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14006FB" w14:textId="76046A6B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0.91 (0.84-0.99)</w:t>
            </w:r>
          </w:p>
        </w:tc>
        <w:tc>
          <w:tcPr>
            <w:tcW w:w="1985" w:type="dxa"/>
          </w:tcPr>
          <w:p w14:paraId="77104498" w14:textId="061424F6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0588EEC" w14:textId="186BB520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2 (0.87-0.97)</w:t>
            </w:r>
          </w:p>
        </w:tc>
        <w:tc>
          <w:tcPr>
            <w:tcW w:w="1842" w:type="dxa"/>
          </w:tcPr>
          <w:p w14:paraId="1B9B14DD" w14:textId="1A49B336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06FAF00" w14:textId="753F61E2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7 (1.18-1.37)</w:t>
            </w:r>
          </w:p>
        </w:tc>
      </w:tr>
      <w:tr w:rsidR="00BA0F12" w:rsidRPr="0071038A" w14:paraId="2EB3D36E" w14:textId="0CCF7138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17D6C74A" w14:textId="47692AE8" w:rsidR="00207E6F" w:rsidRPr="0071038A" w:rsidRDefault="00207E6F" w:rsidP="00207E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Rich X Secondary and above</w:t>
            </w:r>
          </w:p>
        </w:tc>
        <w:tc>
          <w:tcPr>
            <w:tcW w:w="1842" w:type="dxa"/>
          </w:tcPr>
          <w:p w14:paraId="5084C916" w14:textId="1212B59D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A82BEA" w14:textId="424447D7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>0.71 (0.66-0.76)</w:t>
            </w:r>
          </w:p>
        </w:tc>
        <w:tc>
          <w:tcPr>
            <w:tcW w:w="1985" w:type="dxa"/>
          </w:tcPr>
          <w:p w14:paraId="7ED0E4E0" w14:textId="4DDAA31E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FA9752B" w14:textId="46246F5C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6 (0.82-0.90)</w:t>
            </w:r>
          </w:p>
        </w:tc>
        <w:tc>
          <w:tcPr>
            <w:tcW w:w="1842" w:type="dxa"/>
          </w:tcPr>
          <w:p w14:paraId="5F52E063" w14:textId="186CF04B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300BF32" w14:textId="277C1C35" w:rsidR="00207E6F" w:rsidRPr="0071038A" w:rsidRDefault="00207E6F" w:rsidP="00207E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52 (1.44-1.61)</w:t>
            </w:r>
          </w:p>
        </w:tc>
      </w:tr>
      <w:tr w:rsidR="00BA0F12" w:rsidRPr="0071038A" w14:paraId="24FC046F" w14:textId="15E2F11B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3C2FCE0" w14:textId="77777777" w:rsidR="00A14A93" w:rsidRPr="0071038A" w:rsidRDefault="00A14A93" w:rsidP="00A14A93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eastAsiaTheme="minorEastAsia" w:cstheme="minorHAnsi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0EF13DC" w14:textId="77777777" w:rsidR="00A14A93" w:rsidRPr="0071038A" w:rsidRDefault="00A14A93" w:rsidP="00A14A9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A6BF604" w14:textId="112343DC" w:rsidR="00A14A93" w:rsidRPr="0071038A" w:rsidRDefault="00A14A93" w:rsidP="00A14A9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8E267FF" w14:textId="77777777" w:rsidR="00A14A93" w:rsidRPr="0071038A" w:rsidRDefault="00A14A93" w:rsidP="00A14A9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AC9CCBA" w14:textId="2EE95804" w:rsidR="00A14A93" w:rsidRPr="0071038A" w:rsidRDefault="00A14A93" w:rsidP="00A14A9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BF5F1D9" w14:textId="77777777" w:rsidR="00A14A93" w:rsidRPr="0071038A" w:rsidRDefault="00A14A93" w:rsidP="00A14A9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ABFA3CE" w14:textId="09772C94" w:rsidR="00A14A93" w:rsidRPr="0071038A" w:rsidRDefault="00A14A93" w:rsidP="00A14A9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26651D08" w14:textId="75FCA5B0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342CDB2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     Not marri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C731D7C" w14:textId="50C77E8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4DA086B" w14:textId="414C74A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8ABF692" w14:textId="051DBDB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81DA4C" w14:textId="41E47F5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B1BC87D" w14:textId="0DAD6A5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FA05EE3" w14:textId="532D4B7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26E63829" w14:textId="16109558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0178B55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     Currently marri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59052F3" w14:textId="104DC58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51 (2.36-2.6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2490408" w14:textId="7CD06DA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51 (2.36-2.6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D940FB2" w14:textId="6104C2E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97 (1.90-2.0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62CA409" w14:textId="0993461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97 (1.90-2.0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5993ACA" w14:textId="50D51A5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65 (0.63-0.67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99DD44C" w14:textId="3504726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65 (0.63-0.67)</w:t>
            </w:r>
          </w:p>
        </w:tc>
      </w:tr>
      <w:tr w:rsidR="00BA0F12" w:rsidRPr="0071038A" w14:paraId="16389813" w14:textId="080C51C7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9053A7C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     Formerly married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FE0833" w14:textId="129FA6A2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25 (2.09-2.42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8A18CBA" w14:textId="5605BA7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25 (2.09-2.4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B826BC7" w14:textId="0EB6813F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72 (1.65-1.8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8A081B4" w14:textId="6F512E0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72 (1.65-1.8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B186DC6" w14:textId="1A6159A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71 (0.68-0.7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09CB0D5" w14:textId="12CB5C0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71 (0.68-0.74)</w:t>
            </w:r>
          </w:p>
        </w:tc>
      </w:tr>
      <w:tr w:rsidR="00BA0F12" w:rsidRPr="0071038A" w14:paraId="2FE0B64E" w14:textId="2348F06E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142EC954" w14:textId="77777777" w:rsidR="00A73C4D" w:rsidRPr="0071038A" w:rsidRDefault="00A73C4D" w:rsidP="00A73C4D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Women’s age</w:t>
            </w:r>
          </w:p>
        </w:tc>
        <w:tc>
          <w:tcPr>
            <w:tcW w:w="1842" w:type="dxa"/>
          </w:tcPr>
          <w:p w14:paraId="1A6A3D36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1EE51E0" w14:textId="5C05B83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113077E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EC7E2F8" w14:textId="756D66F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EB012D2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55B0522" w14:textId="5338375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3761B176" w14:textId="67489BCE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5ABE96B7" w14:textId="77777777" w:rsidR="00A73C4D" w:rsidRPr="0071038A" w:rsidRDefault="00A73C4D" w:rsidP="00A73C4D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15–24 years</w:t>
            </w:r>
          </w:p>
        </w:tc>
        <w:tc>
          <w:tcPr>
            <w:tcW w:w="1842" w:type="dxa"/>
          </w:tcPr>
          <w:p w14:paraId="38D6BB83" w14:textId="11C85F7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5CA8D627" w14:textId="6928E98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</w:tcPr>
          <w:p w14:paraId="42111133" w14:textId="0A89197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542C70AE" w14:textId="3A2150F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</w:tcPr>
          <w:p w14:paraId="20757FF5" w14:textId="23B9E6F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47EBAD3C" w14:textId="123AB42B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6EB30FE0" w14:textId="52CE5B38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39E1CD77" w14:textId="77777777" w:rsidR="00A73C4D" w:rsidRPr="0071038A" w:rsidRDefault="00A73C4D" w:rsidP="00A73C4D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25–34 years</w:t>
            </w:r>
          </w:p>
        </w:tc>
        <w:tc>
          <w:tcPr>
            <w:tcW w:w="1842" w:type="dxa"/>
          </w:tcPr>
          <w:p w14:paraId="71D47DAC" w14:textId="4F03C83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35 (2.24-2.45)</w:t>
            </w:r>
          </w:p>
        </w:tc>
        <w:tc>
          <w:tcPr>
            <w:tcW w:w="1701" w:type="dxa"/>
            <w:shd w:val="clear" w:color="auto" w:fill="auto"/>
          </w:tcPr>
          <w:p w14:paraId="269420A7" w14:textId="7DD5A7A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35 (2.24-2.45)</w:t>
            </w:r>
          </w:p>
        </w:tc>
        <w:tc>
          <w:tcPr>
            <w:tcW w:w="1985" w:type="dxa"/>
          </w:tcPr>
          <w:p w14:paraId="25229C17" w14:textId="48A3B4D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11 (2.06-2.16)</w:t>
            </w:r>
          </w:p>
        </w:tc>
        <w:tc>
          <w:tcPr>
            <w:tcW w:w="1843" w:type="dxa"/>
            <w:shd w:val="clear" w:color="auto" w:fill="auto"/>
          </w:tcPr>
          <w:p w14:paraId="1BB57904" w14:textId="613A1CEB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2.11 (2.06-2.16)</w:t>
            </w:r>
          </w:p>
        </w:tc>
        <w:tc>
          <w:tcPr>
            <w:tcW w:w="1842" w:type="dxa"/>
          </w:tcPr>
          <w:p w14:paraId="50D4D6B2" w14:textId="2DDD5BA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53 (0.52-0.54)</w:t>
            </w:r>
          </w:p>
        </w:tc>
        <w:tc>
          <w:tcPr>
            <w:tcW w:w="1843" w:type="dxa"/>
            <w:shd w:val="clear" w:color="auto" w:fill="auto"/>
          </w:tcPr>
          <w:p w14:paraId="1BF059D5" w14:textId="3BCBF243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53 (0.52-0.54)</w:t>
            </w:r>
          </w:p>
        </w:tc>
      </w:tr>
      <w:tr w:rsidR="00BA0F12" w:rsidRPr="0071038A" w14:paraId="635C49C2" w14:textId="5E41B291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6674F9DC" w14:textId="77777777" w:rsidR="00A73C4D" w:rsidRPr="0071038A" w:rsidRDefault="00A73C4D" w:rsidP="00A73C4D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35–49 years</w:t>
            </w:r>
          </w:p>
        </w:tc>
        <w:tc>
          <w:tcPr>
            <w:tcW w:w="1842" w:type="dxa"/>
          </w:tcPr>
          <w:p w14:paraId="3853B7A4" w14:textId="5F252B0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4.77 (4.56-4.99)</w:t>
            </w:r>
          </w:p>
        </w:tc>
        <w:tc>
          <w:tcPr>
            <w:tcW w:w="1701" w:type="dxa"/>
            <w:shd w:val="clear" w:color="auto" w:fill="auto"/>
          </w:tcPr>
          <w:p w14:paraId="30A265EF" w14:textId="5AA0EAC9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4.77 (4.56-4.99)</w:t>
            </w:r>
          </w:p>
        </w:tc>
        <w:tc>
          <w:tcPr>
            <w:tcW w:w="1985" w:type="dxa"/>
          </w:tcPr>
          <w:p w14:paraId="6F4B0543" w14:textId="4B5C78B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3.37 (3.29-3.46)</w:t>
            </w:r>
          </w:p>
        </w:tc>
        <w:tc>
          <w:tcPr>
            <w:tcW w:w="1843" w:type="dxa"/>
            <w:shd w:val="clear" w:color="auto" w:fill="auto"/>
          </w:tcPr>
          <w:p w14:paraId="612D42B6" w14:textId="40A1E3A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3.37 (3.29-3.46)</w:t>
            </w:r>
          </w:p>
        </w:tc>
        <w:tc>
          <w:tcPr>
            <w:tcW w:w="1842" w:type="dxa"/>
          </w:tcPr>
          <w:p w14:paraId="1A9F0D59" w14:textId="20120709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36 (0.35-0.37)</w:t>
            </w:r>
          </w:p>
        </w:tc>
        <w:tc>
          <w:tcPr>
            <w:tcW w:w="1843" w:type="dxa"/>
            <w:shd w:val="clear" w:color="auto" w:fill="auto"/>
          </w:tcPr>
          <w:p w14:paraId="2065257F" w14:textId="6B8BC66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36 (0.35-0.37)</w:t>
            </w:r>
          </w:p>
        </w:tc>
      </w:tr>
      <w:tr w:rsidR="00BA0F12" w:rsidRPr="0071038A" w14:paraId="3D8E38F5" w14:textId="6D13ACAB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66868266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Parity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3D383E9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145649C" w14:textId="3F243E0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DA85469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E31A18A" w14:textId="2C15DC1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79F4ECD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10F286B" w14:textId="62CFC40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5DA7AC83" w14:textId="30610425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142BEFAA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     None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6A58961" w14:textId="2FF113E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49617D5" w14:textId="67AAA4F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1532284" w14:textId="358ECBB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D1D46BB" w14:textId="5976049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DCFC4E4" w14:textId="6EA4B74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72F539E" w14:textId="31629BE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1ED5EC81" w14:textId="41DC283C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04920ECF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     1–4 childre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5E44634" w14:textId="4E951C4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5 (1.09-1.2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24EE048" w14:textId="1A73D562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5 (1.09-1.2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659CBC5" w14:textId="4229BB7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0 (1.06-1.13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6FF1620" w14:textId="74C3D06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0 (1.06-1.1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8D98124" w14:textId="4018759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2 (0.99-1.0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300C017" w14:textId="3C96ED0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2 (0.99-1.05)</w:t>
            </w:r>
          </w:p>
        </w:tc>
      </w:tr>
      <w:tr w:rsidR="00BA0F12" w:rsidRPr="0071038A" w14:paraId="758049BD" w14:textId="49DD054E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0FDEC28B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</w:rPr>
              <w:t xml:space="preserve">     &gt;4 childre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187FD07" w14:textId="496B5CD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9 (1.11-1.2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FDA1261" w14:textId="3C2C7F4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9 (1.11-1.2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2924F94" w14:textId="5608ABF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2 (0.98-1.0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C0002CF" w14:textId="3648314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2 (0.98-1.0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19997E6" w14:textId="0564D8E3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4 (1.19-1.3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788482" w14:textId="706C833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4 (1.19-1.30)</w:t>
            </w:r>
          </w:p>
        </w:tc>
      </w:tr>
      <w:tr w:rsidR="00BA0F12" w:rsidRPr="0071038A" w14:paraId="643AC02D" w14:textId="7F20AE97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5599C1AF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Contraceptive use</w:t>
            </w:r>
          </w:p>
        </w:tc>
        <w:tc>
          <w:tcPr>
            <w:tcW w:w="1842" w:type="dxa"/>
          </w:tcPr>
          <w:p w14:paraId="54BC4644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6A83151" w14:textId="20D2B649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51D5257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D78A2A0" w14:textId="0203C15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EBB8381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803C8CB" w14:textId="0C65214F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1E45AF92" w14:textId="0601F53C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3CEB7389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No </w:t>
            </w:r>
          </w:p>
        </w:tc>
        <w:tc>
          <w:tcPr>
            <w:tcW w:w="1842" w:type="dxa"/>
          </w:tcPr>
          <w:p w14:paraId="21BF042D" w14:textId="36D6482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2FBC2BE8" w14:textId="6F9CDAF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</w:tcPr>
          <w:p w14:paraId="049E41E2" w14:textId="25BA6C1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60ED34A7" w14:textId="049C5D8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</w:tcPr>
          <w:p w14:paraId="09F6A391" w14:textId="08E12F92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0709CE8D" w14:textId="3097122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4464416B" w14:textId="1E839AC9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726D3E4A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42" w:type="dxa"/>
          </w:tcPr>
          <w:p w14:paraId="57382712" w14:textId="559BC189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7 (0.85-0.89)</w:t>
            </w:r>
          </w:p>
        </w:tc>
        <w:tc>
          <w:tcPr>
            <w:tcW w:w="1701" w:type="dxa"/>
            <w:shd w:val="clear" w:color="auto" w:fill="auto"/>
          </w:tcPr>
          <w:p w14:paraId="63FB9D4F" w14:textId="25AF3972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7 (0.85-0.89)</w:t>
            </w:r>
          </w:p>
        </w:tc>
        <w:tc>
          <w:tcPr>
            <w:tcW w:w="1985" w:type="dxa"/>
          </w:tcPr>
          <w:p w14:paraId="5A980C83" w14:textId="7BD07E4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8 (0.97-1.02)</w:t>
            </w:r>
          </w:p>
        </w:tc>
        <w:tc>
          <w:tcPr>
            <w:tcW w:w="1843" w:type="dxa"/>
            <w:shd w:val="clear" w:color="auto" w:fill="auto"/>
          </w:tcPr>
          <w:p w14:paraId="46CEC66D" w14:textId="6C9A21B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8 (0.97-1.02)</w:t>
            </w:r>
          </w:p>
        </w:tc>
        <w:tc>
          <w:tcPr>
            <w:tcW w:w="1842" w:type="dxa"/>
          </w:tcPr>
          <w:p w14:paraId="1A278C5C" w14:textId="41EAA2DF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9 (0.88-0.91)</w:t>
            </w:r>
          </w:p>
        </w:tc>
        <w:tc>
          <w:tcPr>
            <w:tcW w:w="1843" w:type="dxa"/>
            <w:shd w:val="clear" w:color="auto" w:fill="auto"/>
          </w:tcPr>
          <w:p w14:paraId="059F1E91" w14:textId="441F433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9 (0.88-0.91)</w:t>
            </w:r>
          </w:p>
        </w:tc>
      </w:tr>
      <w:tr w:rsidR="00BA0F12" w:rsidRPr="0071038A" w14:paraId="41B4EA3E" w14:textId="5B165454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552E8E2C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87629E2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61101D3" w14:textId="3EF1EDCB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1B9627C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58005AD" w14:textId="1624ED89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1600413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B666171" w14:textId="7A40573F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2BDA487A" w14:textId="6B440206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548B1D38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Urban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25BBB5B" w14:textId="535C80C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7ECDF3B" w14:textId="5FB4B352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CDCC91" w14:textId="088922D1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53CDE3B" w14:textId="4D6C789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3E5C3A2" w14:textId="61770CA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266AC2" w14:textId="12DA45E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19EB963E" w14:textId="6893B639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701B4C68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Rural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51B23FA" w14:textId="1EC5549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67 (0.65-0.69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24F14AF" w14:textId="4A465FB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67 (0.65-0.6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447473E" w14:textId="1009683F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3 (0.81-0.8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D974CA" w14:textId="440B7F2F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83 (0.81-0.8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5C169FE" w14:textId="2F2CE24B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3 (1.10-1.1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621C7C" w14:textId="5C50616C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3 (1.10-1.15)</w:t>
            </w:r>
          </w:p>
        </w:tc>
      </w:tr>
      <w:tr w:rsidR="00BA0F12" w:rsidRPr="0071038A" w14:paraId="1712FF26" w14:textId="595998A7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3917E4CC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lastRenderedPageBreak/>
              <w:t>Reading magazine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00DA758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4B13874" w14:textId="79A3510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4BC748E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DCFABE1" w14:textId="2580AEB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A85317B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301CC9A" w14:textId="63E31AB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3C10835F" w14:textId="4B120C24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4ED3080E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No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919D972" w14:textId="6780D5C2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0E8E438" w14:textId="10BC3FB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0401306" w14:textId="73F68889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187F7BB" w14:textId="51228FC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E0EA875" w14:textId="0D91C603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837B465" w14:textId="3236381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2598BA68" w14:textId="5E11BAC8" w:rsidTr="0071038A">
        <w:trPr>
          <w:trHeight w:val="141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608CB6F1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Yes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C93EDDF" w14:textId="54954FB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1 (1.18-1.2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15316D1" w14:textId="304488D8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1 (1.18-1.2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2CF920" w14:textId="53E0E85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1 (1.09-1.13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B9F0C8B" w14:textId="2B2DDE8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11 (1.09-1.1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E083A4F" w14:textId="2C661A9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4 (0.92-0.9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FB1084F" w14:textId="17B05E26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4 (0.92-0.95)</w:t>
            </w:r>
          </w:p>
        </w:tc>
      </w:tr>
      <w:tr w:rsidR="00BA0F12" w:rsidRPr="0071038A" w14:paraId="3647105E" w14:textId="11897A99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6F33FD59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Watching television</w:t>
            </w:r>
          </w:p>
        </w:tc>
        <w:tc>
          <w:tcPr>
            <w:tcW w:w="1842" w:type="dxa"/>
          </w:tcPr>
          <w:p w14:paraId="25C73CC4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8B29CE" w14:textId="7398459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D498BF9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DCFA205" w14:textId="435E21F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FA85E98" w14:textId="7777777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1878005" w14:textId="4CB1E4EE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A0F12" w:rsidRPr="0071038A" w14:paraId="5AADAD23" w14:textId="0D7E7A61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5F4BA3BD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No </w:t>
            </w:r>
          </w:p>
        </w:tc>
        <w:tc>
          <w:tcPr>
            <w:tcW w:w="1842" w:type="dxa"/>
          </w:tcPr>
          <w:p w14:paraId="3D513C53" w14:textId="7F1FE9F5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73D56F56" w14:textId="249184F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</w:tcPr>
          <w:p w14:paraId="59950C33" w14:textId="763DC26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5E1D22BD" w14:textId="32E6732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</w:tcPr>
          <w:p w14:paraId="4BC07925" w14:textId="6415C60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1ECA871A" w14:textId="1E254980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BA0F12" w:rsidRPr="0071038A" w14:paraId="74082BFA" w14:textId="7EF2C187" w:rsidTr="0071038A">
        <w:trPr>
          <w:trHeight w:val="141"/>
        </w:trPr>
        <w:tc>
          <w:tcPr>
            <w:tcW w:w="3261" w:type="dxa"/>
            <w:shd w:val="clear" w:color="auto" w:fill="auto"/>
            <w:noWrap/>
          </w:tcPr>
          <w:p w14:paraId="53D7F680" w14:textId="77777777" w:rsidR="00A73C4D" w:rsidRPr="0071038A" w:rsidRDefault="00A73C4D" w:rsidP="00A73C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 xml:space="preserve">     Yes </w:t>
            </w:r>
          </w:p>
        </w:tc>
        <w:tc>
          <w:tcPr>
            <w:tcW w:w="1842" w:type="dxa"/>
          </w:tcPr>
          <w:p w14:paraId="170FFA27" w14:textId="065F4AF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40 (1.35-1.44)</w:t>
            </w:r>
          </w:p>
        </w:tc>
        <w:tc>
          <w:tcPr>
            <w:tcW w:w="1701" w:type="dxa"/>
            <w:shd w:val="clear" w:color="auto" w:fill="auto"/>
          </w:tcPr>
          <w:p w14:paraId="1F185DB9" w14:textId="70F3D854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40 (1.35-1.44)</w:t>
            </w:r>
          </w:p>
        </w:tc>
        <w:tc>
          <w:tcPr>
            <w:tcW w:w="1985" w:type="dxa"/>
          </w:tcPr>
          <w:p w14:paraId="52BDFBD1" w14:textId="3A577B67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1 (1.19-1.23)</w:t>
            </w:r>
          </w:p>
        </w:tc>
        <w:tc>
          <w:tcPr>
            <w:tcW w:w="1843" w:type="dxa"/>
            <w:shd w:val="clear" w:color="auto" w:fill="auto"/>
          </w:tcPr>
          <w:p w14:paraId="04D05827" w14:textId="1D8E39B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1.21 (1.19-1.23)</w:t>
            </w:r>
          </w:p>
        </w:tc>
        <w:tc>
          <w:tcPr>
            <w:tcW w:w="1842" w:type="dxa"/>
          </w:tcPr>
          <w:p w14:paraId="09320B8F" w14:textId="3259D6FA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2 (0.90-0.93)</w:t>
            </w:r>
          </w:p>
        </w:tc>
        <w:tc>
          <w:tcPr>
            <w:tcW w:w="1843" w:type="dxa"/>
            <w:shd w:val="clear" w:color="auto" w:fill="auto"/>
          </w:tcPr>
          <w:p w14:paraId="47D290C2" w14:textId="5DC22F2D" w:rsidR="00A73C4D" w:rsidRPr="0071038A" w:rsidRDefault="00A73C4D" w:rsidP="00A73C4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38A">
              <w:rPr>
                <w:rFonts w:cstheme="minorHAnsi"/>
                <w:sz w:val="20"/>
                <w:szCs w:val="20"/>
                <w:lang w:val="en-US"/>
              </w:rPr>
              <w:t>0.92 (0.90-0.93)</w:t>
            </w:r>
          </w:p>
        </w:tc>
      </w:tr>
    </w:tbl>
    <w:p w14:paraId="5D32D8F9" w14:textId="77777777" w:rsidR="00207E6F" w:rsidRPr="000C4581" w:rsidRDefault="00A14A93" w:rsidP="00325944">
      <w:pPr>
        <w:spacing w:after="0" w:line="240" w:lineRule="auto"/>
        <w:rPr>
          <w:rFonts w:cstheme="minorHAnsi"/>
          <w:bCs/>
          <w:i/>
          <w:iCs/>
        </w:rPr>
      </w:pPr>
      <w:r w:rsidRPr="000C4581">
        <w:rPr>
          <w:rFonts w:cstheme="minorHAnsi"/>
          <w:bCs/>
          <w:i/>
          <w:iCs/>
        </w:rPr>
        <w:t xml:space="preserve">Model 2 is adjusted for all </w:t>
      </w:r>
      <w:r w:rsidR="00B23CDF" w:rsidRPr="000C4581">
        <w:rPr>
          <w:rFonts w:cstheme="minorHAnsi"/>
          <w:bCs/>
          <w:i/>
          <w:iCs/>
        </w:rPr>
        <w:t>explanatory variables</w:t>
      </w:r>
      <w:r w:rsidRPr="000C4581">
        <w:rPr>
          <w:rFonts w:cstheme="minorHAnsi"/>
          <w:bCs/>
          <w:i/>
          <w:iCs/>
        </w:rPr>
        <w:t xml:space="preserve"> in </w:t>
      </w:r>
      <w:r w:rsidR="00B23CDF" w:rsidRPr="000C4581">
        <w:rPr>
          <w:rFonts w:cstheme="minorHAnsi"/>
          <w:bCs/>
          <w:i/>
          <w:iCs/>
        </w:rPr>
        <w:t>M</w:t>
      </w:r>
      <w:r w:rsidRPr="000C4581">
        <w:rPr>
          <w:rFonts w:cstheme="minorHAnsi"/>
          <w:bCs/>
          <w:i/>
          <w:iCs/>
        </w:rPr>
        <w:t>odel 1 plus the interaction between household wealth index</w:t>
      </w:r>
      <w:r w:rsidR="00B23CDF" w:rsidRPr="000C4581">
        <w:rPr>
          <w:rFonts w:cstheme="minorHAnsi"/>
          <w:bCs/>
          <w:i/>
          <w:iCs/>
        </w:rPr>
        <w:t xml:space="preserve"> and </w:t>
      </w:r>
      <w:r w:rsidR="0046319F" w:rsidRPr="000C4581">
        <w:rPr>
          <w:rFonts w:cstheme="minorHAnsi"/>
          <w:bCs/>
          <w:i/>
          <w:iCs/>
        </w:rPr>
        <w:t>women’s</w:t>
      </w:r>
      <w:r w:rsidR="00B23CDF" w:rsidRPr="000C4581">
        <w:rPr>
          <w:rFonts w:cstheme="minorHAnsi"/>
          <w:bCs/>
          <w:i/>
          <w:iCs/>
        </w:rPr>
        <w:t xml:space="preserve"> education</w:t>
      </w:r>
      <w:r w:rsidRPr="000C4581">
        <w:rPr>
          <w:rFonts w:cstheme="minorHAnsi"/>
          <w:bCs/>
          <w:i/>
          <w:iCs/>
        </w:rPr>
        <w:t xml:space="preserve">. </w:t>
      </w:r>
    </w:p>
    <w:p w14:paraId="66597145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C36C758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60B96852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AC4C64D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073EEC8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62634932" w14:textId="77777777" w:rsidR="009050FF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486F47C4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404E2D05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38B507BE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7F570837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4B4E4111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C2F3989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6C8EB5FA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86761CB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3F35396F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48074A51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4FDFF0AF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5EFED85F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5C7467FD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65FC4D6B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0ED7E518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4442DD29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B6BC8F9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3B048246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0FE36E0E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0E6E7E40" w14:textId="77777777" w:rsidR="00CF126E" w:rsidRDefault="00CF126E" w:rsidP="00325944">
      <w:pPr>
        <w:spacing w:after="0" w:line="240" w:lineRule="auto"/>
        <w:rPr>
          <w:rFonts w:cstheme="minorHAnsi"/>
          <w:bCs/>
          <w:i/>
          <w:iCs/>
        </w:rPr>
        <w:sectPr w:rsidR="00CF126E" w:rsidSect="002340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B9D316" w14:textId="77777777" w:rsidR="00CF126E" w:rsidRPr="00F765B3" w:rsidRDefault="00CF126E" w:rsidP="00CF126E">
      <w:pPr>
        <w:spacing w:after="0" w:line="240" w:lineRule="auto"/>
        <w:rPr>
          <w:rFonts w:cstheme="minorHAnsi"/>
        </w:rPr>
      </w:pPr>
      <w:bookmarkStart w:id="1" w:name="_Hlk159857384"/>
      <w:r>
        <w:rPr>
          <w:rFonts w:cstheme="minorHAnsi"/>
        </w:rPr>
        <w:lastRenderedPageBreak/>
        <w:t xml:space="preserve">Supplementary </w:t>
      </w:r>
      <w:r w:rsidRPr="00F765B3">
        <w:rPr>
          <w:rFonts w:cstheme="minorHAnsi"/>
        </w:rPr>
        <w:t xml:space="preserve">Table </w:t>
      </w:r>
      <w:r>
        <w:rPr>
          <w:rFonts w:cstheme="minorHAnsi"/>
        </w:rPr>
        <w:t>3</w:t>
      </w:r>
      <w:r w:rsidRPr="00F765B3">
        <w:rPr>
          <w:rFonts w:cstheme="minorHAnsi"/>
        </w:rPr>
        <w:t xml:space="preserve">. </w:t>
      </w:r>
      <w:bookmarkEnd w:id="1"/>
      <w:r w:rsidRPr="00F765B3">
        <w:rPr>
          <w:rFonts w:cstheme="minorHAnsi"/>
        </w:rPr>
        <w:t xml:space="preserve">Population-attributable fractions for </w:t>
      </w:r>
      <w:r>
        <w:rPr>
          <w:rFonts w:cstheme="minorHAnsi"/>
        </w:rPr>
        <w:t xml:space="preserve">being </w:t>
      </w:r>
      <w:r w:rsidRPr="00F765B3">
        <w:rPr>
          <w:rFonts w:cstheme="minorHAnsi"/>
        </w:rPr>
        <w:t>underweight amon</w:t>
      </w:r>
      <w:r>
        <w:rPr>
          <w:rFonts w:cstheme="minorHAnsi"/>
        </w:rPr>
        <w:t xml:space="preserve">g </w:t>
      </w:r>
      <w:r w:rsidRPr="00F765B3">
        <w:rPr>
          <w:rFonts w:cstheme="minorHAnsi"/>
        </w:rPr>
        <w:t>reproductive-age women aged 15-49 years from ten countries in Asia</w:t>
      </w:r>
      <w:r>
        <w:rPr>
          <w:rFonts w:cstheme="minorHAnsi"/>
        </w:rPr>
        <w:t xml:space="preserve"> from</w:t>
      </w:r>
      <w:r w:rsidRPr="00F765B3">
        <w:rPr>
          <w:rFonts w:cstheme="minorHAnsi"/>
        </w:rPr>
        <w:t xml:space="preserve"> 2012–2022</w:t>
      </w:r>
      <w:r>
        <w:rPr>
          <w:rFonts w:cstheme="minorHAnsi"/>
        </w:rPr>
        <w:t>.</w:t>
      </w:r>
    </w:p>
    <w:tbl>
      <w:tblPr>
        <w:tblW w:w="992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1708"/>
        <w:gridCol w:w="1708"/>
        <w:gridCol w:w="1993"/>
        <w:gridCol w:w="1992"/>
      </w:tblGrid>
      <w:tr w:rsidR="00CF126E" w:rsidRPr="0071038A" w14:paraId="4072361B" w14:textId="77777777" w:rsidTr="00046845">
        <w:trPr>
          <w:trHeight w:val="475"/>
        </w:trPr>
        <w:tc>
          <w:tcPr>
            <w:tcW w:w="2523" w:type="dxa"/>
            <w:shd w:val="clear" w:color="auto" w:fill="BDD6EE" w:themeFill="accent1" w:themeFillTint="66"/>
            <w:noWrap/>
            <w:vAlign w:val="bottom"/>
            <w:hideMark/>
          </w:tcPr>
          <w:p w14:paraId="4CE3CD0E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Variables </w:t>
            </w:r>
          </w:p>
          <w:p w14:paraId="5A3E78A9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BDD6EE" w:themeFill="accent1" w:themeFillTint="66"/>
            <w:noWrap/>
            <w:vAlign w:val="bottom"/>
            <w:hideMark/>
          </w:tcPr>
          <w:p w14:paraId="29A7DEC9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Prevalence of risk factors in cases </w:t>
            </w:r>
          </w:p>
        </w:tc>
        <w:tc>
          <w:tcPr>
            <w:tcW w:w="1708" w:type="dxa"/>
            <w:shd w:val="clear" w:color="auto" w:fill="BDD6EE" w:themeFill="accent1" w:themeFillTint="66"/>
            <w:noWrap/>
            <w:vAlign w:val="bottom"/>
            <w:hideMark/>
          </w:tcPr>
          <w:p w14:paraId="281A945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OR (95% CI)</w:t>
            </w:r>
          </w:p>
          <w:p w14:paraId="1EBAC1B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  <w:shd w:val="clear" w:color="auto" w:fill="BDD6EE" w:themeFill="accent1" w:themeFillTint="66"/>
          </w:tcPr>
          <w:p w14:paraId="7DA5CAE9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Unadjusted</w:t>
            </w:r>
          </w:p>
          <w:p w14:paraId="5C66598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AF% (95% CI)</w:t>
            </w: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ab/>
            </w:r>
          </w:p>
        </w:tc>
        <w:tc>
          <w:tcPr>
            <w:tcW w:w="1992" w:type="dxa"/>
            <w:shd w:val="clear" w:color="auto" w:fill="BDD6EE" w:themeFill="accent1" w:themeFillTint="66"/>
            <w:noWrap/>
            <w:vAlign w:val="bottom"/>
            <w:hideMark/>
          </w:tcPr>
          <w:p w14:paraId="5D84BCA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djusted*</w:t>
            </w:r>
          </w:p>
          <w:p w14:paraId="4845FFC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AF% (95% CI)</w:t>
            </w:r>
          </w:p>
        </w:tc>
      </w:tr>
      <w:tr w:rsidR="00CF126E" w:rsidRPr="0071038A" w14:paraId="7A2BFF2D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78928837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sz w:val="20"/>
                <w:szCs w:val="20"/>
                <w:lang w:eastAsia="en-AU"/>
              </w:rPr>
              <w:t>Household wealth index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2880A11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9B0B39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3AE77A1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5D434E9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F126E" w:rsidRPr="0071038A" w14:paraId="1CE7108B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4E96440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Rich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8B7AB51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8.0 (27.4, 28.7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934018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2B2AFC8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2B27474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</w:tr>
      <w:tr w:rsidR="00CF126E" w:rsidRPr="0071038A" w14:paraId="29C05C29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6772677B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Poor or medium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AF8C25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2.0 (71.4, 72.6)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44513B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32 (1.30, 1.35)</w:t>
            </w:r>
          </w:p>
        </w:tc>
        <w:tc>
          <w:tcPr>
            <w:tcW w:w="1993" w:type="dxa"/>
          </w:tcPr>
          <w:p w14:paraId="09135571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7.61 (16.53, 18.69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5C1755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.48 (7.10, 8.21)</w:t>
            </w:r>
          </w:p>
        </w:tc>
      </w:tr>
      <w:tr w:rsidR="00CF126E" w:rsidRPr="0071038A" w14:paraId="4253F604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539C4F89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2EA40EEA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6DD002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475C77AB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167B33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5AE1665A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2A11BC8A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Secondary or higher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57ABFB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7.7 (67.2, 68.1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511AAC0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074721E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EEC50B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35E9B74F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14207DCA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 or low education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D8661D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2.3 (31.9, 32.8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765069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 (0.98, 1.01)</w:t>
            </w:r>
          </w:p>
        </w:tc>
        <w:tc>
          <w:tcPr>
            <w:tcW w:w="1993" w:type="dxa"/>
          </w:tcPr>
          <w:p w14:paraId="29BACE9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7E9504E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–</w:t>
            </w:r>
          </w:p>
        </w:tc>
      </w:tr>
      <w:tr w:rsidR="00CF126E" w:rsidRPr="0071038A" w14:paraId="4EAB84FA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622A1DC0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lace of residence 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4C4369B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766F825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2EE83FF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1EEB9478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30C949EB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25194C4E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Urban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56910BE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3.5 (40.4, 42.3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5816B6A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21028F9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7A4B2B4E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</w:tr>
      <w:tr w:rsidR="00CF126E" w:rsidRPr="0071038A" w14:paraId="2A000B08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5259C81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Rural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7EF1DC6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6.7 (57.7, 59.6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FA21A1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14 (1.12, 1.16)</w:t>
            </w:r>
          </w:p>
        </w:tc>
        <w:tc>
          <w:tcPr>
            <w:tcW w:w="1993" w:type="dxa"/>
          </w:tcPr>
          <w:p w14:paraId="28CFABC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9.51 (8.08, 10.09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1FD35A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.04 (3.96, 4.39)</w:t>
            </w:r>
          </w:p>
        </w:tc>
      </w:tr>
      <w:tr w:rsidR="00CF126E" w:rsidRPr="0071038A" w14:paraId="2548BF9B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5EB3F0B2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ncentrative device 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3825BEB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B13765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54AE952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89C0A6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1F4C27A1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2EB6623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Yes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BBA3BD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4.7 (34.3, 35.1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296429B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1986013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44E84FDA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25B86F4D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4798FF43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53859AE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5.3 (64.9, 65.7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793BF5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73 (1.71, 1.76)</w:t>
            </w:r>
          </w:p>
        </w:tc>
        <w:tc>
          <w:tcPr>
            <w:tcW w:w="1993" w:type="dxa"/>
          </w:tcPr>
          <w:p w14:paraId="0A216F3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7.62 (26.91, 28.32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3FB534D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1.72 (12.00, 13.96)</w:t>
            </w:r>
          </w:p>
        </w:tc>
      </w:tr>
      <w:tr w:rsidR="00CF126E" w:rsidRPr="0071038A" w14:paraId="48CE970F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2F929EFC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arital status 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26EA045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7AB61CF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3781AD2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04DDB753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4F58865E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8860539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Currently Married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8832F5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1.9 (51.4, 52.3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2BBB784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52019ED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2338A68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</w:tr>
      <w:tr w:rsidR="00CF126E" w:rsidRPr="0071038A" w14:paraId="0FC249C0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1227A662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Unmarried or separated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626B61A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8.2 (47.7, 48.6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624B545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19 (1.15, 1.23)</w:t>
            </w:r>
          </w:p>
        </w:tc>
        <w:tc>
          <w:tcPr>
            <w:tcW w:w="1993" w:type="dxa"/>
          </w:tcPr>
          <w:p w14:paraId="294B1041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.63 (6.14, 9.09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3FBB4E9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.24 (3.01, 4.48)</w:t>
            </w:r>
          </w:p>
        </w:tc>
      </w:tr>
      <w:tr w:rsidR="00CF126E" w:rsidRPr="0071038A" w14:paraId="4D317D36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2B941741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omen’s age 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B4CDD8C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7EDC21E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5E0D2688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398C0F3E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62F3D450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E9D6997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35–49 years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77E8B20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5.0 (54.6, 55.4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350381A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6291B0EB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0A3D0BA1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06D6B519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F24DD13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15–34 years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441FDD8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5.0 (44.6, 45.4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72B3F61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.00 (1.96, 2.03)</w:t>
            </w:r>
          </w:p>
        </w:tc>
        <w:tc>
          <w:tcPr>
            <w:tcW w:w="1993" w:type="dxa"/>
          </w:tcPr>
          <w:p w14:paraId="7CF40FF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9.91 (39.07, 40.74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3A165C1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9.94 (19.15, 20.08)</w:t>
            </w:r>
          </w:p>
        </w:tc>
      </w:tr>
      <w:tr w:rsidR="00CF126E" w:rsidRPr="0071038A" w14:paraId="1B875F39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75EE270B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C5CBC38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CAD877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4833836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7B44DAB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3842F483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35CBEC9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&gt;4 children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80FFDE3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4 (5.2, 5.6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88BB14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521CB307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320D0343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61688BE2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BAB10E4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&lt;4 children 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6CB3E9B8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94.6 (94.4, 94.8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D1A317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8 (0.85, 0.90)</w:t>
            </w:r>
          </w:p>
        </w:tc>
        <w:tc>
          <w:tcPr>
            <w:tcW w:w="1993" w:type="dxa"/>
          </w:tcPr>
          <w:p w14:paraId="00E8017E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–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5F8DE3C9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–</w:t>
            </w:r>
          </w:p>
        </w:tc>
      </w:tr>
      <w:tr w:rsidR="00CF126E" w:rsidRPr="0071038A" w14:paraId="4B14679E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02CB37B2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ading magazine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9244BEE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081C00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5CAFCF5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5FB2027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5A1FD870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68D7E593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Yes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3D8F15B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1.3 (30.8, 31.8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353FE03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6E8AAC8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59097023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</w:tr>
      <w:tr w:rsidR="00CF126E" w:rsidRPr="0071038A" w14:paraId="12D61EDC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12BF25D8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A1B8B3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8.7 (68.2, 69.2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1DB7815D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2 (1.00, 1.04)</w:t>
            </w:r>
          </w:p>
        </w:tc>
        <w:tc>
          <w:tcPr>
            <w:tcW w:w="1993" w:type="dxa"/>
          </w:tcPr>
          <w:p w14:paraId="23EA86DB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34 (0.23, 2.45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774450A1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57 (0.12, 1.21)</w:t>
            </w:r>
          </w:p>
        </w:tc>
      </w:tr>
      <w:tr w:rsidR="00CF126E" w:rsidRPr="0071038A" w14:paraId="3D5E37AD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</w:tcPr>
          <w:p w14:paraId="3B6AA6D4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atching television 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58EE2BE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559D50B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3" w:type="dxa"/>
          </w:tcPr>
          <w:p w14:paraId="0F2D5C9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5A45A881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CF126E" w:rsidRPr="0071038A" w14:paraId="53C22E0B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628AC761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Yes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10FC4C9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7.2 (66.7, 67.7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54FCFFC0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3" w:type="dxa"/>
          </w:tcPr>
          <w:p w14:paraId="08EC537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6D4A3AE4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ef</w:t>
            </w:r>
          </w:p>
        </w:tc>
      </w:tr>
      <w:tr w:rsidR="00CF126E" w:rsidRPr="0071038A" w14:paraId="60B9A20A" w14:textId="77777777" w:rsidTr="00046845">
        <w:trPr>
          <w:trHeight w:val="265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B6D4784" w14:textId="77777777" w:rsidR="00CF126E" w:rsidRPr="0071038A" w:rsidRDefault="00CF126E" w:rsidP="0004684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   No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0A5D85E6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2.8 (32.3, 33.3)</w:t>
            </w:r>
          </w:p>
        </w:tc>
        <w:tc>
          <w:tcPr>
            <w:tcW w:w="1708" w:type="dxa"/>
            <w:shd w:val="clear" w:color="auto" w:fill="auto"/>
            <w:noWrap/>
            <w:vAlign w:val="bottom"/>
          </w:tcPr>
          <w:p w14:paraId="40E66E18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12 (1.10, 1.13)</w:t>
            </w:r>
          </w:p>
        </w:tc>
        <w:tc>
          <w:tcPr>
            <w:tcW w:w="1993" w:type="dxa"/>
          </w:tcPr>
          <w:p w14:paraId="631A68A2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.41 (2.91, 3.92)</w:t>
            </w:r>
          </w:p>
        </w:tc>
        <w:tc>
          <w:tcPr>
            <w:tcW w:w="1992" w:type="dxa"/>
            <w:shd w:val="clear" w:color="auto" w:fill="auto"/>
            <w:noWrap/>
            <w:vAlign w:val="bottom"/>
          </w:tcPr>
          <w:p w14:paraId="072CE77F" w14:textId="77777777" w:rsidR="00CF126E" w:rsidRPr="0071038A" w:rsidRDefault="00CF126E" w:rsidP="0004684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71038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45 (1.43, 1.93)</w:t>
            </w:r>
          </w:p>
        </w:tc>
      </w:tr>
    </w:tbl>
    <w:p w14:paraId="4C8A4E98" w14:textId="77777777" w:rsidR="00CF126E" w:rsidRPr="0071038A" w:rsidRDefault="00CF126E" w:rsidP="00CF126E">
      <w:pPr>
        <w:spacing w:after="0" w:line="240" w:lineRule="auto"/>
        <w:rPr>
          <w:rFonts w:cstheme="minorHAnsi"/>
          <w:sz w:val="18"/>
          <w:szCs w:val="18"/>
        </w:rPr>
      </w:pPr>
      <w:r w:rsidRPr="0071038A">
        <w:rPr>
          <w:rFonts w:cstheme="minorHAnsi"/>
          <w:sz w:val="18"/>
          <w:szCs w:val="18"/>
        </w:rPr>
        <w:t xml:space="preserve">PAF: population attributable fraction; OR: odds ratio; CI: Confidence Interval </w:t>
      </w:r>
    </w:p>
    <w:p w14:paraId="70F60BCF" w14:textId="77777777" w:rsidR="00CF126E" w:rsidRPr="0071038A" w:rsidRDefault="00CF126E" w:rsidP="00CF126E">
      <w:pPr>
        <w:spacing w:after="0" w:line="240" w:lineRule="auto"/>
        <w:rPr>
          <w:rFonts w:cstheme="minorHAnsi"/>
          <w:sz w:val="18"/>
          <w:szCs w:val="18"/>
        </w:rPr>
      </w:pPr>
    </w:p>
    <w:p w14:paraId="2A30084D" w14:textId="77777777" w:rsidR="00CF126E" w:rsidRPr="0071038A" w:rsidRDefault="00CF126E" w:rsidP="00CF126E">
      <w:pPr>
        <w:spacing w:after="0" w:line="240" w:lineRule="auto"/>
        <w:rPr>
          <w:rFonts w:cstheme="minorHAnsi"/>
          <w:sz w:val="18"/>
          <w:szCs w:val="18"/>
        </w:rPr>
      </w:pPr>
      <w:r w:rsidRPr="0071038A">
        <w:rPr>
          <w:rFonts w:cstheme="minorHAnsi"/>
          <w:sz w:val="18"/>
          <w:szCs w:val="18"/>
        </w:rPr>
        <w:t>* Weighted PAF is the relative contribution of each risk factor to the overall PAF when adjusted for communality</w:t>
      </w:r>
    </w:p>
    <w:p w14:paraId="7BFDEE26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1E1A124D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5E1ADD29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5FDE13A1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5C8C33BA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3FE48D9D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78928823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762EC5EA" w14:textId="77777777" w:rsidR="009050FF" w:rsidRPr="000C4581" w:rsidRDefault="009050FF" w:rsidP="00325944">
      <w:pPr>
        <w:spacing w:after="0" w:line="240" w:lineRule="auto"/>
        <w:rPr>
          <w:rFonts w:cstheme="minorHAnsi"/>
          <w:bCs/>
          <w:i/>
          <w:iCs/>
        </w:rPr>
      </w:pPr>
    </w:p>
    <w:p w14:paraId="2C86B848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p w14:paraId="47586AB0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p w14:paraId="2601B52F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p w14:paraId="2A909E59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p w14:paraId="091780BF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p w14:paraId="65B2CCA4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p w14:paraId="1761A4B2" w14:textId="77777777" w:rsidR="00325944" w:rsidRPr="000C4581" w:rsidRDefault="00325944" w:rsidP="00325944">
      <w:pPr>
        <w:spacing w:after="0" w:line="240" w:lineRule="auto"/>
        <w:rPr>
          <w:rFonts w:cstheme="minorHAnsi"/>
          <w:b/>
        </w:rPr>
      </w:pPr>
    </w:p>
    <w:bookmarkEnd w:id="0"/>
    <w:p w14:paraId="0BE2EB62" w14:textId="77777777" w:rsidR="00DC1639" w:rsidRPr="000C4581" w:rsidRDefault="00DC1639" w:rsidP="000C4ADE">
      <w:pPr>
        <w:spacing w:after="0" w:line="480" w:lineRule="auto"/>
        <w:jc w:val="both"/>
        <w:rPr>
          <w:rFonts w:cstheme="minorHAnsi"/>
        </w:rPr>
      </w:pPr>
    </w:p>
    <w:sectPr w:rsidR="00DC1639" w:rsidRPr="000C4581" w:rsidSect="00CF1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0B464" w14:textId="77777777" w:rsidR="00DF053B" w:rsidRDefault="00DF053B" w:rsidP="00D17CB4">
      <w:pPr>
        <w:spacing w:after="0" w:line="240" w:lineRule="auto"/>
      </w:pPr>
      <w:r>
        <w:separator/>
      </w:r>
    </w:p>
  </w:endnote>
  <w:endnote w:type="continuationSeparator" w:id="0">
    <w:p w14:paraId="16104398" w14:textId="77777777" w:rsidR="00DF053B" w:rsidRDefault="00DF053B" w:rsidP="00D17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8769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E7B71" w14:textId="13D9FA29" w:rsidR="006115C5" w:rsidRDefault="006115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7903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6D288D4" w14:textId="77777777" w:rsidR="006115C5" w:rsidRDefault="00611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7D8F2" w14:textId="77777777" w:rsidR="00DF053B" w:rsidRDefault="00DF053B" w:rsidP="00D17CB4">
      <w:pPr>
        <w:spacing w:after="0" w:line="240" w:lineRule="auto"/>
      </w:pPr>
      <w:r>
        <w:separator/>
      </w:r>
    </w:p>
  </w:footnote>
  <w:footnote w:type="continuationSeparator" w:id="0">
    <w:p w14:paraId="4F7330A2" w14:textId="77777777" w:rsidR="00DF053B" w:rsidRDefault="00DF053B" w:rsidP="00D17C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11137"/>
    <w:multiLevelType w:val="multilevel"/>
    <w:tmpl w:val="22661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CB576F"/>
    <w:multiLevelType w:val="hybridMultilevel"/>
    <w:tmpl w:val="1F148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554584">
    <w:abstractNumId w:val="1"/>
  </w:num>
  <w:num w:numId="2" w16cid:durableId="528445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MzIyNDM2NDazsDBT0lEKTi0uzszPAykwMagFAGFXlV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ezxxpppi0dz5setxzh5xpxtpppetvrwawxe&quot;&gt;SEAR&lt;record-ids&gt;&lt;item&gt;4&lt;/item&gt;&lt;item&gt;7&lt;/item&gt;&lt;item&gt;8&lt;/item&gt;&lt;item&gt;11&lt;/item&gt;&lt;item&gt;12&lt;/item&gt;&lt;item&gt;18&lt;/item&gt;&lt;item&gt;22&lt;/item&gt;&lt;item&gt;23&lt;/item&gt;&lt;item&gt;24&lt;/item&gt;&lt;item&gt;25&lt;/item&gt;&lt;item&gt;26&lt;/item&gt;&lt;item&gt;27&lt;/item&gt;&lt;item&gt;29&lt;/item&gt;&lt;item&gt;30&lt;/item&gt;&lt;item&gt;34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2&lt;/item&gt;&lt;item&gt;53&lt;/item&gt;&lt;item&gt;54&lt;/item&gt;&lt;item&gt;55&lt;/item&gt;&lt;/record-ids&gt;&lt;/item&gt;&lt;/Libraries&gt;"/>
  </w:docVars>
  <w:rsids>
    <w:rsidRoot w:val="00E51057"/>
    <w:rsid w:val="00000D82"/>
    <w:rsid w:val="000017A5"/>
    <w:rsid w:val="00001ACC"/>
    <w:rsid w:val="00001D9E"/>
    <w:rsid w:val="0000241B"/>
    <w:rsid w:val="00002ACE"/>
    <w:rsid w:val="000035CB"/>
    <w:rsid w:val="00004169"/>
    <w:rsid w:val="0000435D"/>
    <w:rsid w:val="000043FB"/>
    <w:rsid w:val="000048D8"/>
    <w:rsid w:val="00004B0E"/>
    <w:rsid w:val="00005261"/>
    <w:rsid w:val="000055AB"/>
    <w:rsid w:val="0000563A"/>
    <w:rsid w:val="000067BD"/>
    <w:rsid w:val="00006D5F"/>
    <w:rsid w:val="00007096"/>
    <w:rsid w:val="000073FF"/>
    <w:rsid w:val="00007887"/>
    <w:rsid w:val="00007CF7"/>
    <w:rsid w:val="000101E7"/>
    <w:rsid w:val="0001058E"/>
    <w:rsid w:val="000128BF"/>
    <w:rsid w:val="00012EE2"/>
    <w:rsid w:val="00013BF3"/>
    <w:rsid w:val="000148A3"/>
    <w:rsid w:val="0001494B"/>
    <w:rsid w:val="00014D88"/>
    <w:rsid w:val="000163D3"/>
    <w:rsid w:val="00016666"/>
    <w:rsid w:val="000176FD"/>
    <w:rsid w:val="00017CF1"/>
    <w:rsid w:val="000207A1"/>
    <w:rsid w:val="00021182"/>
    <w:rsid w:val="000222B2"/>
    <w:rsid w:val="000222DE"/>
    <w:rsid w:val="000237A7"/>
    <w:rsid w:val="00023933"/>
    <w:rsid w:val="00023EBB"/>
    <w:rsid w:val="00025FA2"/>
    <w:rsid w:val="00026BD5"/>
    <w:rsid w:val="00027C5D"/>
    <w:rsid w:val="00027F22"/>
    <w:rsid w:val="000305AE"/>
    <w:rsid w:val="00030A26"/>
    <w:rsid w:val="00030B97"/>
    <w:rsid w:val="00030EA5"/>
    <w:rsid w:val="00031057"/>
    <w:rsid w:val="00031113"/>
    <w:rsid w:val="000321CC"/>
    <w:rsid w:val="000323E2"/>
    <w:rsid w:val="00032756"/>
    <w:rsid w:val="00032A47"/>
    <w:rsid w:val="00032F39"/>
    <w:rsid w:val="00033118"/>
    <w:rsid w:val="00033C9D"/>
    <w:rsid w:val="00034B9E"/>
    <w:rsid w:val="0003534F"/>
    <w:rsid w:val="000369E3"/>
    <w:rsid w:val="00036D3F"/>
    <w:rsid w:val="00036EBE"/>
    <w:rsid w:val="00037B9D"/>
    <w:rsid w:val="00040689"/>
    <w:rsid w:val="0004242F"/>
    <w:rsid w:val="00043017"/>
    <w:rsid w:val="00045DEF"/>
    <w:rsid w:val="0004649A"/>
    <w:rsid w:val="0004686A"/>
    <w:rsid w:val="00046BDA"/>
    <w:rsid w:val="00046DE7"/>
    <w:rsid w:val="000470D0"/>
    <w:rsid w:val="00047360"/>
    <w:rsid w:val="00047524"/>
    <w:rsid w:val="000476F0"/>
    <w:rsid w:val="000476F7"/>
    <w:rsid w:val="00047785"/>
    <w:rsid w:val="00050BBB"/>
    <w:rsid w:val="00050D15"/>
    <w:rsid w:val="00050E96"/>
    <w:rsid w:val="00051192"/>
    <w:rsid w:val="00051436"/>
    <w:rsid w:val="0005157D"/>
    <w:rsid w:val="00051B68"/>
    <w:rsid w:val="000522A9"/>
    <w:rsid w:val="000528A1"/>
    <w:rsid w:val="000538B1"/>
    <w:rsid w:val="00055B59"/>
    <w:rsid w:val="00055E58"/>
    <w:rsid w:val="00056B77"/>
    <w:rsid w:val="00057F64"/>
    <w:rsid w:val="000600E6"/>
    <w:rsid w:val="0006020F"/>
    <w:rsid w:val="00060ABF"/>
    <w:rsid w:val="00060BAD"/>
    <w:rsid w:val="00061488"/>
    <w:rsid w:val="000614FD"/>
    <w:rsid w:val="00061530"/>
    <w:rsid w:val="000626C0"/>
    <w:rsid w:val="00062922"/>
    <w:rsid w:val="00063192"/>
    <w:rsid w:val="000632E4"/>
    <w:rsid w:val="000637F1"/>
    <w:rsid w:val="000639E6"/>
    <w:rsid w:val="00064738"/>
    <w:rsid w:val="000656B9"/>
    <w:rsid w:val="00065EEC"/>
    <w:rsid w:val="0006634E"/>
    <w:rsid w:val="00067101"/>
    <w:rsid w:val="00067B24"/>
    <w:rsid w:val="0007021C"/>
    <w:rsid w:val="000719BB"/>
    <w:rsid w:val="000722AE"/>
    <w:rsid w:val="0007234A"/>
    <w:rsid w:val="00072393"/>
    <w:rsid w:val="000725C4"/>
    <w:rsid w:val="0007293E"/>
    <w:rsid w:val="00072D99"/>
    <w:rsid w:val="000734F7"/>
    <w:rsid w:val="0007366A"/>
    <w:rsid w:val="00073FA9"/>
    <w:rsid w:val="00074E05"/>
    <w:rsid w:val="00075120"/>
    <w:rsid w:val="00075706"/>
    <w:rsid w:val="00075C06"/>
    <w:rsid w:val="00080DD6"/>
    <w:rsid w:val="00080EBA"/>
    <w:rsid w:val="00082065"/>
    <w:rsid w:val="00082BAB"/>
    <w:rsid w:val="00082C80"/>
    <w:rsid w:val="00082E54"/>
    <w:rsid w:val="000832E0"/>
    <w:rsid w:val="000836A3"/>
    <w:rsid w:val="00083929"/>
    <w:rsid w:val="00083EE1"/>
    <w:rsid w:val="00084797"/>
    <w:rsid w:val="00085054"/>
    <w:rsid w:val="00085BF4"/>
    <w:rsid w:val="000900C9"/>
    <w:rsid w:val="00090394"/>
    <w:rsid w:val="00090E4D"/>
    <w:rsid w:val="000913DC"/>
    <w:rsid w:val="0009292A"/>
    <w:rsid w:val="000935AC"/>
    <w:rsid w:val="0009386B"/>
    <w:rsid w:val="000940E6"/>
    <w:rsid w:val="00094366"/>
    <w:rsid w:val="00094531"/>
    <w:rsid w:val="0009481A"/>
    <w:rsid w:val="00094AAD"/>
    <w:rsid w:val="00094AD6"/>
    <w:rsid w:val="00094B38"/>
    <w:rsid w:val="00094CB4"/>
    <w:rsid w:val="00094F90"/>
    <w:rsid w:val="0009504A"/>
    <w:rsid w:val="00095A88"/>
    <w:rsid w:val="00096064"/>
    <w:rsid w:val="00096449"/>
    <w:rsid w:val="00097F1B"/>
    <w:rsid w:val="000A102F"/>
    <w:rsid w:val="000A1ED9"/>
    <w:rsid w:val="000A2667"/>
    <w:rsid w:val="000A269A"/>
    <w:rsid w:val="000A278F"/>
    <w:rsid w:val="000A2900"/>
    <w:rsid w:val="000A32CF"/>
    <w:rsid w:val="000A36EB"/>
    <w:rsid w:val="000A3D8C"/>
    <w:rsid w:val="000A40AB"/>
    <w:rsid w:val="000A57AB"/>
    <w:rsid w:val="000A6A8F"/>
    <w:rsid w:val="000A6E61"/>
    <w:rsid w:val="000A73C5"/>
    <w:rsid w:val="000A7EF7"/>
    <w:rsid w:val="000B0256"/>
    <w:rsid w:val="000B3651"/>
    <w:rsid w:val="000B378E"/>
    <w:rsid w:val="000B4511"/>
    <w:rsid w:val="000B4652"/>
    <w:rsid w:val="000B4A20"/>
    <w:rsid w:val="000B4EBE"/>
    <w:rsid w:val="000B5E70"/>
    <w:rsid w:val="000B6D3D"/>
    <w:rsid w:val="000B734C"/>
    <w:rsid w:val="000B7E71"/>
    <w:rsid w:val="000C040C"/>
    <w:rsid w:val="000C0EE4"/>
    <w:rsid w:val="000C101C"/>
    <w:rsid w:val="000C1CA2"/>
    <w:rsid w:val="000C23E4"/>
    <w:rsid w:val="000C301F"/>
    <w:rsid w:val="000C30F1"/>
    <w:rsid w:val="000C3116"/>
    <w:rsid w:val="000C3193"/>
    <w:rsid w:val="000C3351"/>
    <w:rsid w:val="000C3473"/>
    <w:rsid w:val="000C34C0"/>
    <w:rsid w:val="000C4044"/>
    <w:rsid w:val="000C453A"/>
    <w:rsid w:val="000C4581"/>
    <w:rsid w:val="000C466B"/>
    <w:rsid w:val="000C4A38"/>
    <w:rsid w:val="000C4ADE"/>
    <w:rsid w:val="000C5FAF"/>
    <w:rsid w:val="000C67EB"/>
    <w:rsid w:val="000C6A84"/>
    <w:rsid w:val="000C6D43"/>
    <w:rsid w:val="000C7D33"/>
    <w:rsid w:val="000C7D3E"/>
    <w:rsid w:val="000D0175"/>
    <w:rsid w:val="000D05C5"/>
    <w:rsid w:val="000D1DE0"/>
    <w:rsid w:val="000D1E77"/>
    <w:rsid w:val="000D20F6"/>
    <w:rsid w:val="000D2194"/>
    <w:rsid w:val="000D2684"/>
    <w:rsid w:val="000D2788"/>
    <w:rsid w:val="000D3C97"/>
    <w:rsid w:val="000D4B0F"/>
    <w:rsid w:val="000D5DEA"/>
    <w:rsid w:val="000D5F1F"/>
    <w:rsid w:val="000D62C6"/>
    <w:rsid w:val="000D687A"/>
    <w:rsid w:val="000D6E98"/>
    <w:rsid w:val="000D7B32"/>
    <w:rsid w:val="000E09F9"/>
    <w:rsid w:val="000E0A83"/>
    <w:rsid w:val="000E1441"/>
    <w:rsid w:val="000E19A6"/>
    <w:rsid w:val="000E1F60"/>
    <w:rsid w:val="000E2102"/>
    <w:rsid w:val="000E21F2"/>
    <w:rsid w:val="000E2B99"/>
    <w:rsid w:val="000E3228"/>
    <w:rsid w:val="000E3643"/>
    <w:rsid w:val="000E485F"/>
    <w:rsid w:val="000E4D02"/>
    <w:rsid w:val="000E6398"/>
    <w:rsid w:val="000E653E"/>
    <w:rsid w:val="000E6F70"/>
    <w:rsid w:val="000F0094"/>
    <w:rsid w:val="000F1605"/>
    <w:rsid w:val="000F22F6"/>
    <w:rsid w:val="000F27D2"/>
    <w:rsid w:val="000F35E8"/>
    <w:rsid w:val="000F3750"/>
    <w:rsid w:val="000F3A77"/>
    <w:rsid w:val="000F3DE7"/>
    <w:rsid w:val="000F402B"/>
    <w:rsid w:val="000F41A8"/>
    <w:rsid w:val="000F493E"/>
    <w:rsid w:val="000F53A0"/>
    <w:rsid w:val="000F6EB4"/>
    <w:rsid w:val="000F70B3"/>
    <w:rsid w:val="000F73A7"/>
    <w:rsid w:val="000F760C"/>
    <w:rsid w:val="000F7B3B"/>
    <w:rsid w:val="000F7D58"/>
    <w:rsid w:val="0010087C"/>
    <w:rsid w:val="0010146E"/>
    <w:rsid w:val="0010180B"/>
    <w:rsid w:val="00101E0D"/>
    <w:rsid w:val="001028E9"/>
    <w:rsid w:val="00103804"/>
    <w:rsid w:val="001039FA"/>
    <w:rsid w:val="001043C0"/>
    <w:rsid w:val="00104418"/>
    <w:rsid w:val="00105C35"/>
    <w:rsid w:val="00105C7D"/>
    <w:rsid w:val="00106002"/>
    <w:rsid w:val="0010613A"/>
    <w:rsid w:val="001064C5"/>
    <w:rsid w:val="00106FDA"/>
    <w:rsid w:val="0010768C"/>
    <w:rsid w:val="00111104"/>
    <w:rsid w:val="00111F03"/>
    <w:rsid w:val="001127E5"/>
    <w:rsid w:val="0011280A"/>
    <w:rsid w:val="0011330C"/>
    <w:rsid w:val="0011342D"/>
    <w:rsid w:val="00113BFA"/>
    <w:rsid w:val="00114A52"/>
    <w:rsid w:val="00114DB0"/>
    <w:rsid w:val="00115545"/>
    <w:rsid w:val="00116586"/>
    <w:rsid w:val="00116669"/>
    <w:rsid w:val="001166A2"/>
    <w:rsid w:val="001173B5"/>
    <w:rsid w:val="0012023B"/>
    <w:rsid w:val="001208C4"/>
    <w:rsid w:val="0012127E"/>
    <w:rsid w:val="00121571"/>
    <w:rsid w:val="0012254A"/>
    <w:rsid w:val="00123513"/>
    <w:rsid w:val="00124659"/>
    <w:rsid w:val="001247A7"/>
    <w:rsid w:val="00124975"/>
    <w:rsid w:val="00124A16"/>
    <w:rsid w:val="001257A0"/>
    <w:rsid w:val="001267B7"/>
    <w:rsid w:val="0012681E"/>
    <w:rsid w:val="00126CDA"/>
    <w:rsid w:val="00130E6E"/>
    <w:rsid w:val="00131089"/>
    <w:rsid w:val="00131DBE"/>
    <w:rsid w:val="001320C6"/>
    <w:rsid w:val="001336D7"/>
    <w:rsid w:val="00133B75"/>
    <w:rsid w:val="00134259"/>
    <w:rsid w:val="00134AEF"/>
    <w:rsid w:val="00134DA3"/>
    <w:rsid w:val="00135470"/>
    <w:rsid w:val="0013578B"/>
    <w:rsid w:val="00135884"/>
    <w:rsid w:val="00136640"/>
    <w:rsid w:val="00136C0B"/>
    <w:rsid w:val="00136DBF"/>
    <w:rsid w:val="00141039"/>
    <w:rsid w:val="001430AA"/>
    <w:rsid w:val="0014314D"/>
    <w:rsid w:val="0014367D"/>
    <w:rsid w:val="00144087"/>
    <w:rsid w:val="00144388"/>
    <w:rsid w:val="00144E60"/>
    <w:rsid w:val="001450D8"/>
    <w:rsid w:val="00145228"/>
    <w:rsid w:val="00145522"/>
    <w:rsid w:val="00145556"/>
    <w:rsid w:val="00145683"/>
    <w:rsid w:val="001469BA"/>
    <w:rsid w:val="00146D5A"/>
    <w:rsid w:val="00147B84"/>
    <w:rsid w:val="00147E6D"/>
    <w:rsid w:val="00150440"/>
    <w:rsid w:val="0015203B"/>
    <w:rsid w:val="00152FFE"/>
    <w:rsid w:val="00154183"/>
    <w:rsid w:val="001541A1"/>
    <w:rsid w:val="001556C5"/>
    <w:rsid w:val="00155F27"/>
    <w:rsid w:val="00156457"/>
    <w:rsid w:val="00156982"/>
    <w:rsid w:val="001573FF"/>
    <w:rsid w:val="00157684"/>
    <w:rsid w:val="001578FE"/>
    <w:rsid w:val="00157CAC"/>
    <w:rsid w:val="00157D32"/>
    <w:rsid w:val="00157F5F"/>
    <w:rsid w:val="00157F80"/>
    <w:rsid w:val="00160309"/>
    <w:rsid w:val="00160CEF"/>
    <w:rsid w:val="00162482"/>
    <w:rsid w:val="001629D1"/>
    <w:rsid w:val="00162D03"/>
    <w:rsid w:val="00163254"/>
    <w:rsid w:val="00163550"/>
    <w:rsid w:val="001647C4"/>
    <w:rsid w:val="00164A9B"/>
    <w:rsid w:val="001660CE"/>
    <w:rsid w:val="001663C2"/>
    <w:rsid w:val="001664AC"/>
    <w:rsid w:val="0016653D"/>
    <w:rsid w:val="00167218"/>
    <w:rsid w:val="0017020A"/>
    <w:rsid w:val="00171278"/>
    <w:rsid w:val="00171549"/>
    <w:rsid w:val="00171E34"/>
    <w:rsid w:val="001726AD"/>
    <w:rsid w:val="0017274A"/>
    <w:rsid w:val="001730DD"/>
    <w:rsid w:val="00173C70"/>
    <w:rsid w:val="00174781"/>
    <w:rsid w:val="00174F8E"/>
    <w:rsid w:val="0017532A"/>
    <w:rsid w:val="00175466"/>
    <w:rsid w:val="001758EC"/>
    <w:rsid w:val="00175D06"/>
    <w:rsid w:val="00176022"/>
    <w:rsid w:val="001765D4"/>
    <w:rsid w:val="0017664C"/>
    <w:rsid w:val="00176744"/>
    <w:rsid w:val="0017742A"/>
    <w:rsid w:val="0017793F"/>
    <w:rsid w:val="00177AD9"/>
    <w:rsid w:val="00177CDA"/>
    <w:rsid w:val="0018165F"/>
    <w:rsid w:val="00182AE4"/>
    <w:rsid w:val="00182AED"/>
    <w:rsid w:val="00182D5B"/>
    <w:rsid w:val="001844A4"/>
    <w:rsid w:val="001847F6"/>
    <w:rsid w:val="001854EE"/>
    <w:rsid w:val="00186BF9"/>
    <w:rsid w:val="00187433"/>
    <w:rsid w:val="0019014E"/>
    <w:rsid w:val="00192040"/>
    <w:rsid w:val="001924FC"/>
    <w:rsid w:val="00192AF1"/>
    <w:rsid w:val="00192BCC"/>
    <w:rsid w:val="00192F30"/>
    <w:rsid w:val="001934D5"/>
    <w:rsid w:val="001949BC"/>
    <w:rsid w:val="00195785"/>
    <w:rsid w:val="00195A39"/>
    <w:rsid w:val="001961B7"/>
    <w:rsid w:val="00196F17"/>
    <w:rsid w:val="00197336"/>
    <w:rsid w:val="00197707"/>
    <w:rsid w:val="00197D53"/>
    <w:rsid w:val="001A0494"/>
    <w:rsid w:val="001A38F7"/>
    <w:rsid w:val="001A4C0F"/>
    <w:rsid w:val="001A54AB"/>
    <w:rsid w:val="001A6366"/>
    <w:rsid w:val="001A7330"/>
    <w:rsid w:val="001A73C4"/>
    <w:rsid w:val="001A7E9D"/>
    <w:rsid w:val="001A7F10"/>
    <w:rsid w:val="001B009B"/>
    <w:rsid w:val="001B1136"/>
    <w:rsid w:val="001B1699"/>
    <w:rsid w:val="001B194E"/>
    <w:rsid w:val="001B2B55"/>
    <w:rsid w:val="001B2E73"/>
    <w:rsid w:val="001B3248"/>
    <w:rsid w:val="001B379F"/>
    <w:rsid w:val="001B4553"/>
    <w:rsid w:val="001B546A"/>
    <w:rsid w:val="001B682A"/>
    <w:rsid w:val="001B69D9"/>
    <w:rsid w:val="001C0488"/>
    <w:rsid w:val="001C0E99"/>
    <w:rsid w:val="001C103F"/>
    <w:rsid w:val="001C1B87"/>
    <w:rsid w:val="001C27D0"/>
    <w:rsid w:val="001C2E8A"/>
    <w:rsid w:val="001C2EA7"/>
    <w:rsid w:val="001C2EB4"/>
    <w:rsid w:val="001C436A"/>
    <w:rsid w:val="001C44C7"/>
    <w:rsid w:val="001C451D"/>
    <w:rsid w:val="001C45B1"/>
    <w:rsid w:val="001C46E0"/>
    <w:rsid w:val="001C4ED2"/>
    <w:rsid w:val="001C64F8"/>
    <w:rsid w:val="001C7CED"/>
    <w:rsid w:val="001C7DB5"/>
    <w:rsid w:val="001C7F37"/>
    <w:rsid w:val="001D0066"/>
    <w:rsid w:val="001D0167"/>
    <w:rsid w:val="001D02AC"/>
    <w:rsid w:val="001D0C19"/>
    <w:rsid w:val="001D0FAF"/>
    <w:rsid w:val="001D112F"/>
    <w:rsid w:val="001D12F3"/>
    <w:rsid w:val="001D1892"/>
    <w:rsid w:val="001D23D5"/>
    <w:rsid w:val="001D23DC"/>
    <w:rsid w:val="001D24FA"/>
    <w:rsid w:val="001D2812"/>
    <w:rsid w:val="001D2B23"/>
    <w:rsid w:val="001D35FD"/>
    <w:rsid w:val="001D3E98"/>
    <w:rsid w:val="001D46E0"/>
    <w:rsid w:val="001D4760"/>
    <w:rsid w:val="001D53C3"/>
    <w:rsid w:val="001D5BB6"/>
    <w:rsid w:val="001D634D"/>
    <w:rsid w:val="001D6733"/>
    <w:rsid w:val="001D7066"/>
    <w:rsid w:val="001D76D3"/>
    <w:rsid w:val="001D7A1D"/>
    <w:rsid w:val="001D7B66"/>
    <w:rsid w:val="001D7BE7"/>
    <w:rsid w:val="001D7C74"/>
    <w:rsid w:val="001D7F6A"/>
    <w:rsid w:val="001E122C"/>
    <w:rsid w:val="001E1F49"/>
    <w:rsid w:val="001E40E1"/>
    <w:rsid w:val="001E4185"/>
    <w:rsid w:val="001E4B16"/>
    <w:rsid w:val="001E5A50"/>
    <w:rsid w:val="001E6B29"/>
    <w:rsid w:val="001E6B4A"/>
    <w:rsid w:val="001E7190"/>
    <w:rsid w:val="001E7F91"/>
    <w:rsid w:val="001F04AC"/>
    <w:rsid w:val="001F057F"/>
    <w:rsid w:val="001F0F69"/>
    <w:rsid w:val="001F1446"/>
    <w:rsid w:val="001F15C9"/>
    <w:rsid w:val="001F1FA8"/>
    <w:rsid w:val="001F3328"/>
    <w:rsid w:val="001F3433"/>
    <w:rsid w:val="001F387F"/>
    <w:rsid w:val="001F3949"/>
    <w:rsid w:val="001F4147"/>
    <w:rsid w:val="001F423E"/>
    <w:rsid w:val="001F4562"/>
    <w:rsid w:val="001F4754"/>
    <w:rsid w:val="001F53BE"/>
    <w:rsid w:val="001F545A"/>
    <w:rsid w:val="001F58F1"/>
    <w:rsid w:val="001F6195"/>
    <w:rsid w:val="001F6357"/>
    <w:rsid w:val="001F6481"/>
    <w:rsid w:val="001F687B"/>
    <w:rsid w:val="001F6947"/>
    <w:rsid w:val="001F6E14"/>
    <w:rsid w:val="001F7204"/>
    <w:rsid w:val="001F7B9B"/>
    <w:rsid w:val="001F7CAC"/>
    <w:rsid w:val="001F7CF4"/>
    <w:rsid w:val="001F7F76"/>
    <w:rsid w:val="00200CE4"/>
    <w:rsid w:val="0020171E"/>
    <w:rsid w:val="002020D9"/>
    <w:rsid w:val="00202CFC"/>
    <w:rsid w:val="002032E9"/>
    <w:rsid w:val="0020340C"/>
    <w:rsid w:val="00203CB2"/>
    <w:rsid w:val="00203CE0"/>
    <w:rsid w:val="00204123"/>
    <w:rsid w:val="002048D6"/>
    <w:rsid w:val="00205680"/>
    <w:rsid w:val="00206FB5"/>
    <w:rsid w:val="002070D2"/>
    <w:rsid w:val="002077FE"/>
    <w:rsid w:val="00207BAA"/>
    <w:rsid w:val="00207E6F"/>
    <w:rsid w:val="00210BE4"/>
    <w:rsid w:val="00210F63"/>
    <w:rsid w:val="00210FBA"/>
    <w:rsid w:val="002115B3"/>
    <w:rsid w:val="002118B6"/>
    <w:rsid w:val="0021221B"/>
    <w:rsid w:val="0021241F"/>
    <w:rsid w:val="00213224"/>
    <w:rsid w:val="00213890"/>
    <w:rsid w:val="00213EA7"/>
    <w:rsid w:val="00214290"/>
    <w:rsid w:val="00214399"/>
    <w:rsid w:val="00214DE5"/>
    <w:rsid w:val="002150C3"/>
    <w:rsid w:val="00215B8C"/>
    <w:rsid w:val="00216AB5"/>
    <w:rsid w:val="00216AD1"/>
    <w:rsid w:val="00216FA1"/>
    <w:rsid w:val="002172A9"/>
    <w:rsid w:val="00217D99"/>
    <w:rsid w:val="00220772"/>
    <w:rsid w:val="002209F9"/>
    <w:rsid w:val="00221189"/>
    <w:rsid w:val="00221306"/>
    <w:rsid w:val="00222AB1"/>
    <w:rsid w:val="00222F61"/>
    <w:rsid w:val="002232ED"/>
    <w:rsid w:val="00223559"/>
    <w:rsid w:val="002237C3"/>
    <w:rsid w:val="00224148"/>
    <w:rsid w:val="00225220"/>
    <w:rsid w:val="00225572"/>
    <w:rsid w:val="00226521"/>
    <w:rsid w:val="00226B8A"/>
    <w:rsid w:val="00226D4E"/>
    <w:rsid w:val="002271E9"/>
    <w:rsid w:val="002275E4"/>
    <w:rsid w:val="002303B8"/>
    <w:rsid w:val="0023044E"/>
    <w:rsid w:val="00232045"/>
    <w:rsid w:val="002325CC"/>
    <w:rsid w:val="002338F7"/>
    <w:rsid w:val="002338F9"/>
    <w:rsid w:val="00233B9A"/>
    <w:rsid w:val="00234089"/>
    <w:rsid w:val="002348E1"/>
    <w:rsid w:val="00234C02"/>
    <w:rsid w:val="00234DE3"/>
    <w:rsid w:val="00234F05"/>
    <w:rsid w:val="0023503B"/>
    <w:rsid w:val="002351BB"/>
    <w:rsid w:val="0023594C"/>
    <w:rsid w:val="00235EF7"/>
    <w:rsid w:val="00236B6B"/>
    <w:rsid w:val="00236FC9"/>
    <w:rsid w:val="00237700"/>
    <w:rsid w:val="00237B59"/>
    <w:rsid w:val="00237CE1"/>
    <w:rsid w:val="0024156A"/>
    <w:rsid w:val="002415D0"/>
    <w:rsid w:val="0024181A"/>
    <w:rsid w:val="00241A76"/>
    <w:rsid w:val="00241CA9"/>
    <w:rsid w:val="00243CC7"/>
    <w:rsid w:val="0024464F"/>
    <w:rsid w:val="002450A2"/>
    <w:rsid w:val="00245FF9"/>
    <w:rsid w:val="002460D0"/>
    <w:rsid w:val="00247071"/>
    <w:rsid w:val="0024727F"/>
    <w:rsid w:val="00247625"/>
    <w:rsid w:val="002478DD"/>
    <w:rsid w:val="00250372"/>
    <w:rsid w:val="00250A35"/>
    <w:rsid w:val="0025134B"/>
    <w:rsid w:val="00251BB6"/>
    <w:rsid w:val="00252854"/>
    <w:rsid w:val="00252F2E"/>
    <w:rsid w:val="00253D5F"/>
    <w:rsid w:val="002545B7"/>
    <w:rsid w:val="00254A64"/>
    <w:rsid w:val="002568F2"/>
    <w:rsid w:val="00256A79"/>
    <w:rsid w:val="002572EB"/>
    <w:rsid w:val="00257E16"/>
    <w:rsid w:val="00262464"/>
    <w:rsid w:val="00262DA1"/>
    <w:rsid w:val="00263A44"/>
    <w:rsid w:val="00264CB2"/>
    <w:rsid w:val="00264D21"/>
    <w:rsid w:val="00265716"/>
    <w:rsid w:val="00265D47"/>
    <w:rsid w:val="00266117"/>
    <w:rsid w:val="00266FE5"/>
    <w:rsid w:val="002672F4"/>
    <w:rsid w:val="002706D1"/>
    <w:rsid w:val="00270C88"/>
    <w:rsid w:val="002711A3"/>
    <w:rsid w:val="00271C72"/>
    <w:rsid w:val="00272551"/>
    <w:rsid w:val="002731A1"/>
    <w:rsid w:val="00273E80"/>
    <w:rsid w:val="00274183"/>
    <w:rsid w:val="00275204"/>
    <w:rsid w:val="002757A7"/>
    <w:rsid w:val="00276BDE"/>
    <w:rsid w:val="00276CE8"/>
    <w:rsid w:val="00277415"/>
    <w:rsid w:val="00282494"/>
    <w:rsid w:val="0028298D"/>
    <w:rsid w:val="0028356B"/>
    <w:rsid w:val="00283A32"/>
    <w:rsid w:val="00283E5F"/>
    <w:rsid w:val="00284322"/>
    <w:rsid w:val="00284F5A"/>
    <w:rsid w:val="0028572A"/>
    <w:rsid w:val="00286079"/>
    <w:rsid w:val="002868A0"/>
    <w:rsid w:val="0028730E"/>
    <w:rsid w:val="002903D4"/>
    <w:rsid w:val="00291494"/>
    <w:rsid w:val="00291D1E"/>
    <w:rsid w:val="00291D60"/>
    <w:rsid w:val="002923B7"/>
    <w:rsid w:val="00292727"/>
    <w:rsid w:val="00292C74"/>
    <w:rsid w:val="00292DA5"/>
    <w:rsid w:val="00293047"/>
    <w:rsid w:val="00293552"/>
    <w:rsid w:val="00293919"/>
    <w:rsid w:val="00293A99"/>
    <w:rsid w:val="00293EE6"/>
    <w:rsid w:val="00294170"/>
    <w:rsid w:val="00294349"/>
    <w:rsid w:val="002943C3"/>
    <w:rsid w:val="00294774"/>
    <w:rsid w:val="002951B3"/>
    <w:rsid w:val="002964B7"/>
    <w:rsid w:val="0029660E"/>
    <w:rsid w:val="002972B1"/>
    <w:rsid w:val="00297E39"/>
    <w:rsid w:val="002A0509"/>
    <w:rsid w:val="002A0D5E"/>
    <w:rsid w:val="002A1070"/>
    <w:rsid w:val="002A23F0"/>
    <w:rsid w:val="002A37E6"/>
    <w:rsid w:val="002A38D8"/>
    <w:rsid w:val="002A3D23"/>
    <w:rsid w:val="002A4057"/>
    <w:rsid w:val="002A697B"/>
    <w:rsid w:val="002A6F0D"/>
    <w:rsid w:val="002A714E"/>
    <w:rsid w:val="002A7A0D"/>
    <w:rsid w:val="002B0ED3"/>
    <w:rsid w:val="002B1144"/>
    <w:rsid w:val="002B13D4"/>
    <w:rsid w:val="002B17C8"/>
    <w:rsid w:val="002B1C77"/>
    <w:rsid w:val="002B2DAC"/>
    <w:rsid w:val="002B3C5C"/>
    <w:rsid w:val="002B3DE7"/>
    <w:rsid w:val="002B4A92"/>
    <w:rsid w:val="002B4DD1"/>
    <w:rsid w:val="002B5F31"/>
    <w:rsid w:val="002B638A"/>
    <w:rsid w:val="002B6DB6"/>
    <w:rsid w:val="002B7080"/>
    <w:rsid w:val="002B72A5"/>
    <w:rsid w:val="002B7548"/>
    <w:rsid w:val="002B7966"/>
    <w:rsid w:val="002C009E"/>
    <w:rsid w:val="002C082F"/>
    <w:rsid w:val="002C0BD5"/>
    <w:rsid w:val="002C106F"/>
    <w:rsid w:val="002C1540"/>
    <w:rsid w:val="002C19EB"/>
    <w:rsid w:val="002C223F"/>
    <w:rsid w:val="002C239D"/>
    <w:rsid w:val="002C2579"/>
    <w:rsid w:val="002C2F6D"/>
    <w:rsid w:val="002C3546"/>
    <w:rsid w:val="002C369B"/>
    <w:rsid w:val="002C4911"/>
    <w:rsid w:val="002C4AAE"/>
    <w:rsid w:val="002C5A4A"/>
    <w:rsid w:val="002C5ABE"/>
    <w:rsid w:val="002C6B7D"/>
    <w:rsid w:val="002C7D4C"/>
    <w:rsid w:val="002C7E68"/>
    <w:rsid w:val="002D0235"/>
    <w:rsid w:val="002D0A84"/>
    <w:rsid w:val="002D1BF6"/>
    <w:rsid w:val="002D2096"/>
    <w:rsid w:val="002D2999"/>
    <w:rsid w:val="002D2E26"/>
    <w:rsid w:val="002D3293"/>
    <w:rsid w:val="002D40B2"/>
    <w:rsid w:val="002D4513"/>
    <w:rsid w:val="002D4771"/>
    <w:rsid w:val="002D5A31"/>
    <w:rsid w:val="002D5B99"/>
    <w:rsid w:val="002D6181"/>
    <w:rsid w:val="002D642E"/>
    <w:rsid w:val="002D6593"/>
    <w:rsid w:val="002D7260"/>
    <w:rsid w:val="002D7854"/>
    <w:rsid w:val="002E0834"/>
    <w:rsid w:val="002E2188"/>
    <w:rsid w:val="002E2232"/>
    <w:rsid w:val="002E2BCA"/>
    <w:rsid w:val="002E300D"/>
    <w:rsid w:val="002E54CD"/>
    <w:rsid w:val="002E7799"/>
    <w:rsid w:val="002F01C5"/>
    <w:rsid w:val="002F0BC5"/>
    <w:rsid w:val="002F0EC7"/>
    <w:rsid w:val="002F10AE"/>
    <w:rsid w:val="002F18A6"/>
    <w:rsid w:val="002F1C7A"/>
    <w:rsid w:val="002F2031"/>
    <w:rsid w:val="002F23B1"/>
    <w:rsid w:val="002F287F"/>
    <w:rsid w:val="002F29A0"/>
    <w:rsid w:val="002F29D8"/>
    <w:rsid w:val="002F2F09"/>
    <w:rsid w:val="002F32C9"/>
    <w:rsid w:val="002F3B29"/>
    <w:rsid w:val="002F3DA5"/>
    <w:rsid w:val="002F4035"/>
    <w:rsid w:val="002F44BF"/>
    <w:rsid w:val="002F497B"/>
    <w:rsid w:val="002F5425"/>
    <w:rsid w:val="002F62D3"/>
    <w:rsid w:val="002F76C1"/>
    <w:rsid w:val="002F7C74"/>
    <w:rsid w:val="002F7E18"/>
    <w:rsid w:val="00300591"/>
    <w:rsid w:val="0030117E"/>
    <w:rsid w:val="00301364"/>
    <w:rsid w:val="003013D1"/>
    <w:rsid w:val="003017E2"/>
    <w:rsid w:val="00302829"/>
    <w:rsid w:val="00302908"/>
    <w:rsid w:val="00302F7F"/>
    <w:rsid w:val="00303A59"/>
    <w:rsid w:val="00303E53"/>
    <w:rsid w:val="00304409"/>
    <w:rsid w:val="00304CBF"/>
    <w:rsid w:val="00305183"/>
    <w:rsid w:val="003054E4"/>
    <w:rsid w:val="0030559A"/>
    <w:rsid w:val="00306814"/>
    <w:rsid w:val="00306B8F"/>
    <w:rsid w:val="00306D25"/>
    <w:rsid w:val="00306ED6"/>
    <w:rsid w:val="00307A44"/>
    <w:rsid w:val="00307DF4"/>
    <w:rsid w:val="00310B0C"/>
    <w:rsid w:val="00311091"/>
    <w:rsid w:val="00312663"/>
    <w:rsid w:val="00312A8C"/>
    <w:rsid w:val="00313154"/>
    <w:rsid w:val="003132E6"/>
    <w:rsid w:val="00313469"/>
    <w:rsid w:val="00313F81"/>
    <w:rsid w:val="0031563E"/>
    <w:rsid w:val="003164C4"/>
    <w:rsid w:val="00316B82"/>
    <w:rsid w:val="00317B5F"/>
    <w:rsid w:val="00317C26"/>
    <w:rsid w:val="003217AD"/>
    <w:rsid w:val="00321B2D"/>
    <w:rsid w:val="00323505"/>
    <w:rsid w:val="00324063"/>
    <w:rsid w:val="00324CC7"/>
    <w:rsid w:val="00325944"/>
    <w:rsid w:val="00325A2E"/>
    <w:rsid w:val="0032632B"/>
    <w:rsid w:val="00326E2F"/>
    <w:rsid w:val="00326F23"/>
    <w:rsid w:val="00327AFD"/>
    <w:rsid w:val="00330C19"/>
    <w:rsid w:val="0033116A"/>
    <w:rsid w:val="003341EF"/>
    <w:rsid w:val="003343FF"/>
    <w:rsid w:val="0033505E"/>
    <w:rsid w:val="00336328"/>
    <w:rsid w:val="00336560"/>
    <w:rsid w:val="00336B45"/>
    <w:rsid w:val="00337CA6"/>
    <w:rsid w:val="00337E1C"/>
    <w:rsid w:val="00340C64"/>
    <w:rsid w:val="00340F86"/>
    <w:rsid w:val="00341051"/>
    <w:rsid w:val="00341D85"/>
    <w:rsid w:val="0034238F"/>
    <w:rsid w:val="00342AE8"/>
    <w:rsid w:val="00342FD2"/>
    <w:rsid w:val="003435F0"/>
    <w:rsid w:val="003435FE"/>
    <w:rsid w:val="003440D6"/>
    <w:rsid w:val="003464AE"/>
    <w:rsid w:val="003467E9"/>
    <w:rsid w:val="00346AB6"/>
    <w:rsid w:val="00346AD6"/>
    <w:rsid w:val="00346C08"/>
    <w:rsid w:val="00347355"/>
    <w:rsid w:val="003479E8"/>
    <w:rsid w:val="00347EA4"/>
    <w:rsid w:val="00347FB3"/>
    <w:rsid w:val="0035005A"/>
    <w:rsid w:val="00350C01"/>
    <w:rsid w:val="00350CFA"/>
    <w:rsid w:val="0035160C"/>
    <w:rsid w:val="00351D65"/>
    <w:rsid w:val="00351E06"/>
    <w:rsid w:val="00351EB8"/>
    <w:rsid w:val="003524EA"/>
    <w:rsid w:val="003527CB"/>
    <w:rsid w:val="00352E4E"/>
    <w:rsid w:val="00352F7E"/>
    <w:rsid w:val="003537EB"/>
    <w:rsid w:val="00353A4A"/>
    <w:rsid w:val="00354983"/>
    <w:rsid w:val="00354DF3"/>
    <w:rsid w:val="00357337"/>
    <w:rsid w:val="00357DF9"/>
    <w:rsid w:val="003601B4"/>
    <w:rsid w:val="00360989"/>
    <w:rsid w:val="00360B21"/>
    <w:rsid w:val="00360BE0"/>
    <w:rsid w:val="003614D8"/>
    <w:rsid w:val="003620DB"/>
    <w:rsid w:val="003637A6"/>
    <w:rsid w:val="00363848"/>
    <w:rsid w:val="003638B0"/>
    <w:rsid w:val="00363ABC"/>
    <w:rsid w:val="00363D3F"/>
    <w:rsid w:val="0036402A"/>
    <w:rsid w:val="00364EAA"/>
    <w:rsid w:val="003651C5"/>
    <w:rsid w:val="003659BA"/>
    <w:rsid w:val="00366756"/>
    <w:rsid w:val="003670B1"/>
    <w:rsid w:val="003672DE"/>
    <w:rsid w:val="00367BF6"/>
    <w:rsid w:val="003709B1"/>
    <w:rsid w:val="003709B4"/>
    <w:rsid w:val="00370ED8"/>
    <w:rsid w:val="003712DF"/>
    <w:rsid w:val="00371C5F"/>
    <w:rsid w:val="003720FC"/>
    <w:rsid w:val="0037294B"/>
    <w:rsid w:val="00372E7C"/>
    <w:rsid w:val="00373765"/>
    <w:rsid w:val="00373AF1"/>
    <w:rsid w:val="00373EDE"/>
    <w:rsid w:val="00374B7A"/>
    <w:rsid w:val="00375009"/>
    <w:rsid w:val="003752D8"/>
    <w:rsid w:val="00375688"/>
    <w:rsid w:val="00375F0C"/>
    <w:rsid w:val="00376122"/>
    <w:rsid w:val="003765C0"/>
    <w:rsid w:val="00376FA2"/>
    <w:rsid w:val="00377D80"/>
    <w:rsid w:val="00380F45"/>
    <w:rsid w:val="00381273"/>
    <w:rsid w:val="00381F86"/>
    <w:rsid w:val="00382205"/>
    <w:rsid w:val="00382638"/>
    <w:rsid w:val="00383877"/>
    <w:rsid w:val="00383A36"/>
    <w:rsid w:val="00384195"/>
    <w:rsid w:val="00384A8F"/>
    <w:rsid w:val="00384CE9"/>
    <w:rsid w:val="0038503E"/>
    <w:rsid w:val="00385300"/>
    <w:rsid w:val="00385AB9"/>
    <w:rsid w:val="00386060"/>
    <w:rsid w:val="00386D45"/>
    <w:rsid w:val="00386FF0"/>
    <w:rsid w:val="003871CB"/>
    <w:rsid w:val="00387F32"/>
    <w:rsid w:val="00390DC9"/>
    <w:rsid w:val="00391A9C"/>
    <w:rsid w:val="00391D3A"/>
    <w:rsid w:val="00392613"/>
    <w:rsid w:val="00392946"/>
    <w:rsid w:val="00392C18"/>
    <w:rsid w:val="00392E07"/>
    <w:rsid w:val="00392E56"/>
    <w:rsid w:val="00393D88"/>
    <w:rsid w:val="00393FBE"/>
    <w:rsid w:val="0039403F"/>
    <w:rsid w:val="00394BC7"/>
    <w:rsid w:val="00394F93"/>
    <w:rsid w:val="00396010"/>
    <w:rsid w:val="003963C9"/>
    <w:rsid w:val="00396EC6"/>
    <w:rsid w:val="003976D8"/>
    <w:rsid w:val="00397EF7"/>
    <w:rsid w:val="003A014C"/>
    <w:rsid w:val="003A08F7"/>
    <w:rsid w:val="003A0DD2"/>
    <w:rsid w:val="003A0E53"/>
    <w:rsid w:val="003A102F"/>
    <w:rsid w:val="003A19FE"/>
    <w:rsid w:val="003A1CFA"/>
    <w:rsid w:val="003A2137"/>
    <w:rsid w:val="003A25EB"/>
    <w:rsid w:val="003A26E4"/>
    <w:rsid w:val="003A2808"/>
    <w:rsid w:val="003A3D49"/>
    <w:rsid w:val="003A44F5"/>
    <w:rsid w:val="003A48FA"/>
    <w:rsid w:val="003A5058"/>
    <w:rsid w:val="003A5C01"/>
    <w:rsid w:val="003A633D"/>
    <w:rsid w:val="003A7596"/>
    <w:rsid w:val="003A75FF"/>
    <w:rsid w:val="003A7ACD"/>
    <w:rsid w:val="003A7FF6"/>
    <w:rsid w:val="003B0B7B"/>
    <w:rsid w:val="003B0F8C"/>
    <w:rsid w:val="003B11DF"/>
    <w:rsid w:val="003B1DBB"/>
    <w:rsid w:val="003B1DD3"/>
    <w:rsid w:val="003B2550"/>
    <w:rsid w:val="003B25F6"/>
    <w:rsid w:val="003B264C"/>
    <w:rsid w:val="003B2752"/>
    <w:rsid w:val="003B2E5D"/>
    <w:rsid w:val="003B31A7"/>
    <w:rsid w:val="003B3374"/>
    <w:rsid w:val="003B367E"/>
    <w:rsid w:val="003B3B02"/>
    <w:rsid w:val="003B4702"/>
    <w:rsid w:val="003B4A58"/>
    <w:rsid w:val="003B4A62"/>
    <w:rsid w:val="003B51B2"/>
    <w:rsid w:val="003B5B17"/>
    <w:rsid w:val="003B619C"/>
    <w:rsid w:val="003B7008"/>
    <w:rsid w:val="003B7A7E"/>
    <w:rsid w:val="003B7EAB"/>
    <w:rsid w:val="003C0468"/>
    <w:rsid w:val="003C08BC"/>
    <w:rsid w:val="003C0A3A"/>
    <w:rsid w:val="003C0EC1"/>
    <w:rsid w:val="003C15E2"/>
    <w:rsid w:val="003C183B"/>
    <w:rsid w:val="003C1AB3"/>
    <w:rsid w:val="003C23EC"/>
    <w:rsid w:val="003C299F"/>
    <w:rsid w:val="003C2B38"/>
    <w:rsid w:val="003C2D7F"/>
    <w:rsid w:val="003C3116"/>
    <w:rsid w:val="003C450A"/>
    <w:rsid w:val="003C4882"/>
    <w:rsid w:val="003C497E"/>
    <w:rsid w:val="003C56F1"/>
    <w:rsid w:val="003C63CF"/>
    <w:rsid w:val="003C6B76"/>
    <w:rsid w:val="003C6E8C"/>
    <w:rsid w:val="003C70BB"/>
    <w:rsid w:val="003D0287"/>
    <w:rsid w:val="003D03C4"/>
    <w:rsid w:val="003D067F"/>
    <w:rsid w:val="003D0E75"/>
    <w:rsid w:val="003D104C"/>
    <w:rsid w:val="003D25F5"/>
    <w:rsid w:val="003D3070"/>
    <w:rsid w:val="003D3488"/>
    <w:rsid w:val="003D3E8E"/>
    <w:rsid w:val="003D44F0"/>
    <w:rsid w:val="003D5F5B"/>
    <w:rsid w:val="003D67EF"/>
    <w:rsid w:val="003D6E26"/>
    <w:rsid w:val="003D7327"/>
    <w:rsid w:val="003D7949"/>
    <w:rsid w:val="003E07E8"/>
    <w:rsid w:val="003E0A71"/>
    <w:rsid w:val="003E0D57"/>
    <w:rsid w:val="003E1035"/>
    <w:rsid w:val="003E190C"/>
    <w:rsid w:val="003E234C"/>
    <w:rsid w:val="003E26BF"/>
    <w:rsid w:val="003E2A63"/>
    <w:rsid w:val="003E2A66"/>
    <w:rsid w:val="003E2BE2"/>
    <w:rsid w:val="003E4187"/>
    <w:rsid w:val="003E4621"/>
    <w:rsid w:val="003E465B"/>
    <w:rsid w:val="003E477E"/>
    <w:rsid w:val="003E4E08"/>
    <w:rsid w:val="003E5EAE"/>
    <w:rsid w:val="003E5FAB"/>
    <w:rsid w:val="003E6813"/>
    <w:rsid w:val="003E79EF"/>
    <w:rsid w:val="003E7BD4"/>
    <w:rsid w:val="003E7E74"/>
    <w:rsid w:val="003F014B"/>
    <w:rsid w:val="003F01F2"/>
    <w:rsid w:val="003F0A83"/>
    <w:rsid w:val="003F0D76"/>
    <w:rsid w:val="003F0F06"/>
    <w:rsid w:val="003F120B"/>
    <w:rsid w:val="003F1E04"/>
    <w:rsid w:val="003F2092"/>
    <w:rsid w:val="003F24B2"/>
    <w:rsid w:val="003F3AC7"/>
    <w:rsid w:val="003F3AF2"/>
    <w:rsid w:val="003F3F3F"/>
    <w:rsid w:val="003F4991"/>
    <w:rsid w:val="003F4F2D"/>
    <w:rsid w:val="003F4FEA"/>
    <w:rsid w:val="003F5A53"/>
    <w:rsid w:val="003F5FED"/>
    <w:rsid w:val="003F61FE"/>
    <w:rsid w:val="003F63B3"/>
    <w:rsid w:val="003F7C5E"/>
    <w:rsid w:val="004001E1"/>
    <w:rsid w:val="00400B1F"/>
    <w:rsid w:val="00401011"/>
    <w:rsid w:val="004014D2"/>
    <w:rsid w:val="00401FB5"/>
    <w:rsid w:val="0040222A"/>
    <w:rsid w:val="004028C9"/>
    <w:rsid w:val="00402AE4"/>
    <w:rsid w:val="00402B95"/>
    <w:rsid w:val="00403422"/>
    <w:rsid w:val="004034E9"/>
    <w:rsid w:val="004036C8"/>
    <w:rsid w:val="00403960"/>
    <w:rsid w:val="00403BBF"/>
    <w:rsid w:val="00404085"/>
    <w:rsid w:val="004041CA"/>
    <w:rsid w:val="0040428D"/>
    <w:rsid w:val="00404703"/>
    <w:rsid w:val="0040514D"/>
    <w:rsid w:val="004052CA"/>
    <w:rsid w:val="004058D5"/>
    <w:rsid w:val="0040760E"/>
    <w:rsid w:val="00407676"/>
    <w:rsid w:val="004078A6"/>
    <w:rsid w:val="004131B0"/>
    <w:rsid w:val="004135D7"/>
    <w:rsid w:val="00413A6B"/>
    <w:rsid w:val="00413B8F"/>
    <w:rsid w:val="00413EB5"/>
    <w:rsid w:val="004153BF"/>
    <w:rsid w:val="0041618D"/>
    <w:rsid w:val="004164A6"/>
    <w:rsid w:val="00417523"/>
    <w:rsid w:val="00417EA3"/>
    <w:rsid w:val="00420244"/>
    <w:rsid w:val="00420329"/>
    <w:rsid w:val="00420AC2"/>
    <w:rsid w:val="00421B8D"/>
    <w:rsid w:val="00421F5F"/>
    <w:rsid w:val="00422464"/>
    <w:rsid w:val="0042296C"/>
    <w:rsid w:val="00422A2F"/>
    <w:rsid w:val="00423621"/>
    <w:rsid w:val="00423886"/>
    <w:rsid w:val="00424027"/>
    <w:rsid w:val="00424512"/>
    <w:rsid w:val="00424818"/>
    <w:rsid w:val="00424A62"/>
    <w:rsid w:val="004260A0"/>
    <w:rsid w:val="00426481"/>
    <w:rsid w:val="00426B26"/>
    <w:rsid w:val="004278DA"/>
    <w:rsid w:val="00427A32"/>
    <w:rsid w:val="0043016F"/>
    <w:rsid w:val="0043077D"/>
    <w:rsid w:val="00430A73"/>
    <w:rsid w:val="00430A92"/>
    <w:rsid w:val="00432083"/>
    <w:rsid w:val="00432F55"/>
    <w:rsid w:val="004339AA"/>
    <w:rsid w:val="0043410B"/>
    <w:rsid w:val="00434253"/>
    <w:rsid w:val="00434B48"/>
    <w:rsid w:val="004352B3"/>
    <w:rsid w:val="00435E74"/>
    <w:rsid w:val="00436C74"/>
    <w:rsid w:val="00436D06"/>
    <w:rsid w:val="004370BD"/>
    <w:rsid w:val="00437AA9"/>
    <w:rsid w:val="00437DA2"/>
    <w:rsid w:val="00441154"/>
    <w:rsid w:val="0044137C"/>
    <w:rsid w:val="004419C9"/>
    <w:rsid w:val="00441BAF"/>
    <w:rsid w:val="00442188"/>
    <w:rsid w:val="00442CF1"/>
    <w:rsid w:val="00442D6A"/>
    <w:rsid w:val="00443142"/>
    <w:rsid w:val="00443233"/>
    <w:rsid w:val="0044369B"/>
    <w:rsid w:val="0044381B"/>
    <w:rsid w:val="004439C9"/>
    <w:rsid w:val="00443ABE"/>
    <w:rsid w:val="00444FF8"/>
    <w:rsid w:val="0044500D"/>
    <w:rsid w:val="00445EB9"/>
    <w:rsid w:val="0044608F"/>
    <w:rsid w:val="00446241"/>
    <w:rsid w:val="00446B24"/>
    <w:rsid w:val="00447243"/>
    <w:rsid w:val="0044739D"/>
    <w:rsid w:val="004474A6"/>
    <w:rsid w:val="00447AB3"/>
    <w:rsid w:val="00451256"/>
    <w:rsid w:val="00451702"/>
    <w:rsid w:val="00452126"/>
    <w:rsid w:val="00452D92"/>
    <w:rsid w:val="004534F2"/>
    <w:rsid w:val="00453AFD"/>
    <w:rsid w:val="00453F54"/>
    <w:rsid w:val="00454B2F"/>
    <w:rsid w:val="00457264"/>
    <w:rsid w:val="0045736B"/>
    <w:rsid w:val="004600CD"/>
    <w:rsid w:val="0046157E"/>
    <w:rsid w:val="00461CE2"/>
    <w:rsid w:val="004626FC"/>
    <w:rsid w:val="0046319F"/>
    <w:rsid w:val="00463497"/>
    <w:rsid w:val="00463588"/>
    <w:rsid w:val="00463DF0"/>
    <w:rsid w:val="00463F77"/>
    <w:rsid w:val="00465034"/>
    <w:rsid w:val="0046658A"/>
    <w:rsid w:val="00466957"/>
    <w:rsid w:val="00466C0D"/>
    <w:rsid w:val="00466D02"/>
    <w:rsid w:val="0046727A"/>
    <w:rsid w:val="004677ED"/>
    <w:rsid w:val="00467A88"/>
    <w:rsid w:val="00467DE3"/>
    <w:rsid w:val="00470429"/>
    <w:rsid w:val="004705AF"/>
    <w:rsid w:val="00470CEA"/>
    <w:rsid w:val="00470E90"/>
    <w:rsid w:val="00471DE8"/>
    <w:rsid w:val="0047252C"/>
    <w:rsid w:val="004726E9"/>
    <w:rsid w:val="00472A0D"/>
    <w:rsid w:val="00472F31"/>
    <w:rsid w:val="00472FF6"/>
    <w:rsid w:val="00473BA5"/>
    <w:rsid w:val="00474405"/>
    <w:rsid w:val="00475059"/>
    <w:rsid w:val="004753CC"/>
    <w:rsid w:val="004756CE"/>
    <w:rsid w:val="0047657F"/>
    <w:rsid w:val="00477391"/>
    <w:rsid w:val="004810DD"/>
    <w:rsid w:val="004811C8"/>
    <w:rsid w:val="00481B6B"/>
    <w:rsid w:val="00481F21"/>
    <w:rsid w:val="0048251D"/>
    <w:rsid w:val="00483F8F"/>
    <w:rsid w:val="004848FA"/>
    <w:rsid w:val="00484976"/>
    <w:rsid w:val="0048526F"/>
    <w:rsid w:val="0048529F"/>
    <w:rsid w:val="00485AB0"/>
    <w:rsid w:val="00485BA8"/>
    <w:rsid w:val="004869C4"/>
    <w:rsid w:val="004876E9"/>
    <w:rsid w:val="00487A2E"/>
    <w:rsid w:val="00487EC0"/>
    <w:rsid w:val="0049006F"/>
    <w:rsid w:val="0049042B"/>
    <w:rsid w:val="00490999"/>
    <w:rsid w:val="00490D17"/>
    <w:rsid w:val="00491011"/>
    <w:rsid w:val="004912CA"/>
    <w:rsid w:val="004915C0"/>
    <w:rsid w:val="0049202C"/>
    <w:rsid w:val="00492301"/>
    <w:rsid w:val="00493C0F"/>
    <w:rsid w:val="00494049"/>
    <w:rsid w:val="00494E39"/>
    <w:rsid w:val="00494F19"/>
    <w:rsid w:val="00495169"/>
    <w:rsid w:val="00495A0F"/>
    <w:rsid w:val="00495FCC"/>
    <w:rsid w:val="004960A4"/>
    <w:rsid w:val="004971C4"/>
    <w:rsid w:val="004A0206"/>
    <w:rsid w:val="004A05EA"/>
    <w:rsid w:val="004A0A91"/>
    <w:rsid w:val="004A0CF7"/>
    <w:rsid w:val="004A1342"/>
    <w:rsid w:val="004A272B"/>
    <w:rsid w:val="004A366B"/>
    <w:rsid w:val="004A3DC9"/>
    <w:rsid w:val="004A41FF"/>
    <w:rsid w:val="004A4CE3"/>
    <w:rsid w:val="004A4F1A"/>
    <w:rsid w:val="004A5B74"/>
    <w:rsid w:val="004A5CD7"/>
    <w:rsid w:val="004A5E93"/>
    <w:rsid w:val="004A6631"/>
    <w:rsid w:val="004A7629"/>
    <w:rsid w:val="004B00DE"/>
    <w:rsid w:val="004B1ECD"/>
    <w:rsid w:val="004B2280"/>
    <w:rsid w:val="004B2C82"/>
    <w:rsid w:val="004B2D9A"/>
    <w:rsid w:val="004B2F9E"/>
    <w:rsid w:val="004B33A0"/>
    <w:rsid w:val="004B3627"/>
    <w:rsid w:val="004B3860"/>
    <w:rsid w:val="004B3FFD"/>
    <w:rsid w:val="004B43A9"/>
    <w:rsid w:val="004B4BB6"/>
    <w:rsid w:val="004B4CAD"/>
    <w:rsid w:val="004B5C3D"/>
    <w:rsid w:val="004B5DF5"/>
    <w:rsid w:val="004B67BA"/>
    <w:rsid w:val="004B778C"/>
    <w:rsid w:val="004B7C2A"/>
    <w:rsid w:val="004C17D1"/>
    <w:rsid w:val="004C1972"/>
    <w:rsid w:val="004C1F14"/>
    <w:rsid w:val="004C2523"/>
    <w:rsid w:val="004C2B79"/>
    <w:rsid w:val="004C3C2C"/>
    <w:rsid w:val="004C3E55"/>
    <w:rsid w:val="004C3EFA"/>
    <w:rsid w:val="004C41AF"/>
    <w:rsid w:val="004C4D1F"/>
    <w:rsid w:val="004C5C90"/>
    <w:rsid w:val="004C6FCB"/>
    <w:rsid w:val="004C749C"/>
    <w:rsid w:val="004D0608"/>
    <w:rsid w:val="004D06C0"/>
    <w:rsid w:val="004D06E0"/>
    <w:rsid w:val="004D124B"/>
    <w:rsid w:val="004D19FC"/>
    <w:rsid w:val="004D2154"/>
    <w:rsid w:val="004D45D2"/>
    <w:rsid w:val="004D521F"/>
    <w:rsid w:val="004D6DC3"/>
    <w:rsid w:val="004D7085"/>
    <w:rsid w:val="004D7190"/>
    <w:rsid w:val="004D744A"/>
    <w:rsid w:val="004D7995"/>
    <w:rsid w:val="004D7C32"/>
    <w:rsid w:val="004E0380"/>
    <w:rsid w:val="004E067F"/>
    <w:rsid w:val="004E078F"/>
    <w:rsid w:val="004E098C"/>
    <w:rsid w:val="004E3014"/>
    <w:rsid w:val="004E3A25"/>
    <w:rsid w:val="004E408C"/>
    <w:rsid w:val="004E455D"/>
    <w:rsid w:val="004E4E5B"/>
    <w:rsid w:val="004E5709"/>
    <w:rsid w:val="004E5F65"/>
    <w:rsid w:val="004E5FCA"/>
    <w:rsid w:val="004E68AC"/>
    <w:rsid w:val="004E68FF"/>
    <w:rsid w:val="004E6B99"/>
    <w:rsid w:val="004E7562"/>
    <w:rsid w:val="004E7D57"/>
    <w:rsid w:val="004F02CD"/>
    <w:rsid w:val="004F0898"/>
    <w:rsid w:val="004F0A62"/>
    <w:rsid w:val="004F0FFD"/>
    <w:rsid w:val="004F10BD"/>
    <w:rsid w:val="004F14A9"/>
    <w:rsid w:val="004F249A"/>
    <w:rsid w:val="004F2FB2"/>
    <w:rsid w:val="004F475E"/>
    <w:rsid w:val="004F4B7E"/>
    <w:rsid w:val="004F5793"/>
    <w:rsid w:val="004F58CB"/>
    <w:rsid w:val="004F5F9A"/>
    <w:rsid w:val="004F6AB1"/>
    <w:rsid w:val="004F6D72"/>
    <w:rsid w:val="004F6FD6"/>
    <w:rsid w:val="004F70F9"/>
    <w:rsid w:val="004F7E3D"/>
    <w:rsid w:val="005006A1"/>
    <w:rsid w:val="005007EE"/>
    <w:rsid w:val="00501C05"/>
    <w:rsid w:val="00502F14"/>
    <w:rsid w:val="005032F2"/>
    <w:rsid w:val="00503CDD"/>
    <w:rsid w:val="0050526F"/>
    <w:rsid w:val="0050593A"/>
    <w:rsid w:val="00505A05"/>
    <w:rsid w:val="00505FB8"/>
    <w:rsid w:val="0050675C"/>
    <w:rsid w:val="00506D87"/>
    <w:rsid w:val="005074EB"/>
    <w:rsid w:val="00507753"/>
    <w:rsid w:val="00510240"/>
    <w:rsid w:val="00511C71"/>
    <w:rsid w:val="00511D90"/>
    <w:rsid w:val="00511DA6"/>
    <w:rsid w:val="00512017"/>
    <w:rsid w:val="00512337"/>
    <w:rsid w:val="005127EE"/>
    <w:rsid w:val="00512C99"/>
    <w:rsid w:val="0051394A"/>
    <w:rsid w:val="00514751"/>
    <w:rsid w:val="005148E1"/>
    <w:rsid w:val="00514C8E"/>
    <w:rsid w:val="00514DE3"/>
    <w:rsid w:val="00514E16"/>
    <w:rsid w:val="00514F95"/>
    <w:rsid w:val="0051518A"/>
    <w:rsid w:val="00515626"/>
    <w:rsid w:val="00516207"/>
    <w:rsid w:val="0051667B"/>
    <w:rsid w:val="00516989"/>
    <w:rsid w:val="00516A87"/>
    <w:rsid w:val="00516BD2"/>
    <w:rsid w:val="00516F76"/>
    <w:rsid w:val="00517FA5"/>
    <w:rsid w:val="005203D5"/>
    <w:rsid w:val="005206A7"/>
    <w:rsid w:val="0052089C"/>
    <w:rsid w:val="00522A01"/>
    <w:rsid w:val="0052326D"/>
    <w:rsid w:val="00523831"/>
    <w:rsid w:val="0052539F"/>
    <w:rsid w:val="00525651"/>
    <w:rsid w:val="0052591C"/>
    <w:rsid w:val="0052687D"/>
    <w:rsid w:val="005268A0"/>
    <w:rsid w:val="00526C17"/>
    <w:rsid w:val="00530611"/>
    <w:rsid w:val="00530983"/>
    <w:rsid w:val="00531D67"/>
    <w:rsid w:val="005329AB"/>
    <w:rsid w:val="0053405D"/>
    <w:rsid w:val="005350A6"/>
    <w:rsid w:val="00535816"/>
    <w:rsid w:val="00535A41"/>
    <w:rsid w:val="00535FD1"/>
    <w:rsid w:val="00536D7C"/>
    <w:rsid w:val="00537223"/>
    <w:rsid w:val="0053727C"/>
    <w:rsid w:val="005375C5"/>
    <w:rsid w:val="005401D0"/>
    <w:rsid w:val="005404CB"/>
    <w:rsid w:val="00540E89"/>
    <w:rsid w:val="00541168"/>
    <w:rsid w:val="0054129A"/>
    <w:rsid w:val="005412FC"/>
    <w:rsid w:val="00541F86"/>
    <w:rsid w:val="00542B8F"/>
    <w:rsid w:val="00543385"/>
    <w:rsid w:val="00543DAF"/>
    <w:rsid w:val="0054536C"/>
    <w:rsid w:val="005462A4"/>
    <w:rsid w:val="00546978"/>
    <w:rsid w:val="00546A87"/>
    <w:rsid w:val="00547448"/>
    <w:rsid w:val="00547529"/>
    <w:rsid w:val="0054798A"/>
    <w:rsid w:val="00547A90"/>
    <w:rsid w:val="00547D41"/>
    <w:rsid w:val="005526D8"/>
    <w:rsid w:val="00552739"/>
    <w:rsid w:val="0055282D"/>
    <w:rsid w:val="00552F97"/>
    <w:rsid w:val="00554D27"/>
    <w:rsid w:val="00554E34"/>
    <w:rsid w:val="00555B1E"/>
    <w:rsid w:val="00555F94"/>
    <w:rsid w:val="005575AC"/>
    <w:rsid w:val="005575EB"/>
    <w:rsid w:val="0056217B"/>
    <w:rsid w:val="00562EBD"/>
    <w:rsid w:val="0056307F"/>
    <w:rsid w:val="0056349E"/>
    <w:rsid w:val="00563FB9"/>
    <w:rsid w:val="0056417F"/>
    <w:rsid w:val="00564A97"/>
    <w:rsid w:val="00565D14"/>
    <w:rsid w:val="005666E2"/>
    <w:rsid w:val="005668BE"/>
    <w:rsid w:val="005669C1"/>
    <w:rsid w:val="00566E52"/>
    <w:rsid w:val="005677B7"/>
    <w:rsid w:val="0056787E"/>
    <w:rsid w:val="00567B9E"/>
    <w:rsid w:val="0057027F"/>
    <w:rsid w:val="00571245"/>
    <w:rsid w:val="0057137A"/>
    <w:rsid w:val="00571981"/>
    <w:rsid w:val="00572173"/>
    <w:rsid w:val="005723B1"/>
    <w:rsid w:val="0057248F"/>
    <w:rsid w:val="00572F86"/>
    <w:rsid w:val="00573572"/>
    <w:rsid w:val="00573948"/>
    <w:rsid w:val="005739FA"/>
    <w:rsid w:val="00573D4E"/>
    <w:rsid w:val="005741B8"/>
    <w:rsid w:val="00574795"/>
    <w:rsid w:val="00575DAC"/>
    <w:rsid w:val="0057642B"/>
    <w:rsid w:val="00576514"/>
    <w:rsid w:val="00580C0A"/>
    <w:rsid w:val="00580F7C"/>
    <w:rsid w:val="00581CE7"/>
    <w:rsid w:val="00584754"/>
    <w:rsid w:val="00584DDB"/>
    <w:rsid w:val="0058517D"/>
    <w:rsid w:val="00585393"/>
    <w:rsid w:val="005853CE"/>
    <w:rsid w:val="00585717"/>
    <w:rsid w:val="00585918"/>
    <w:rsid w:val="00585D5E"/>
    <w:rsid w:val="00585DEE"/>
    <w:rsid w:val="00586299"/>
    <w:rsid w:val="005863F0"/>
    <w:rsid w:val="0058659C"/>
    <w:rsid w:val="005870DC"/>
    <w:rsid w:val="00587219"/>
    <w:rsid w:val="00590439"/>
    <w:rsid w:val="00590B0A"/>
    <w:rsid w:val="00591B10"/>
    <w:rsid w:val="00591B88"/>
    <w:rsid w:val="00591BB6"/>
    <w:rsid w:val="00592471"/>
    <w:rsid w:val="0059290F"/>
    <w:rsid w:val="005940EC"/>
    <w:rsid w:val="005943FA"/>
    <w:rsid w:val="0059600E"/>
    <w:rsid w:val="00596299"/>
    <w:rsid w:val="00596638"/>
    <w:rsid w:val="0059698D"/>
    <w:rsid w:val="00596ED4"/>
    <w:rsid w:val="0059731C"/>
    <w:rsid w:val="005977B8"/>
    <w:rsid w:val="0059785A"/>
    <w:rsid w:val="005A1279"/>
    <w:rsid w:val="005A1A1D"/>
    <w:rsid w:val="005A1DF0"/>
    <w:rsid w:val="005A313D"/>
    <w:rsid w:val="005A335B"/>
    <w:rsid w:val="005A3725"/>
    <w:rsid w:val="005A3D80"/>
    <w:rsid w:val="005A3E3A"/>
    <w:rsid w:val="005A407C"/>
    <w:rsid w:val="005A50E7"/>
    <w:rsid w:val="005A512F"/>
    <w:rsid w:val="005A6164"/>
    <w:rsid w:val="005A61E9"/>
    <w:rsid w:val="005A67B5"/>
    <w:rsid w:val="005A6CF5"/>
    <w:rsid w:val="005A721A"/>
    <w:rsid w:val="005A721E"/>
    <w:rsid w:val="005A7340"/>
    <w:rsid w:val="005A761D"/>
    <w:rsid w:val="005A76DB"/>
    <w:rsid w:val="005B0143"/>
    <w:rsid w:val="005B096B"/>
    <w:rsid w:val="005B0995"/>
    <w:rsid w:val="005B11DA"/>
    <w:rsid w:val="005B1876"/>
    <w:rsid w:val="005B1C0C"/>
    <w:rsid w:val="005B1DA9"/>
    <w:rsid w:val="005B22E1"/>
    <w:rsid w:val="005B3F88"/>
    <w:rsid w:val="005B4210"/>
    <w:rsid w:val="005B4D83"/>
    <w:rsid w:val="005B509F"/>
    <w:rsid w:val="005B645C"/>
    <w:rsid w:val="005B6FD6"/>
    <w:rsid w:val="005B72BB"/>
    <w:rsid w:val="005B79EF"/>
    <w:rsid w:val="005B7AE6"/>
    <w:rsid w:val="005B7E6D"/>
    <w:rsid w:val="005C045D"/>
    <w:rsid w:val="005C12C8"/>
    <w:rsid w:val="005C1ADE"/>
    <w:rsid w:val="005C1B08"/>
    <w:rsid w:val="005C1BB6"/>
    <w:rsid w:val="005C4128"/>
    <w:rsid w:val="005C44B2"/>
    <w:rsid w:val="005C5452"/>
    <w:rsid w:val="005C54FB"/>
    <w:rsid w:val="005C62B8"/>
    <w:rsid w:val="005C6539"/>
    <w:rsid w:val="005C66CE"/>
    <w:rsid w:val="005C6E2A"/>
    <w:rsid w:val="005C7DB4"/>
    <w:rsid w:val="005D12FC"/>
    <w:rsid w:val="005D1597"/>
    <w:rsid w:val="005D15C5"/>
    <w:rsid w:val="005D1691"/>
    <w:rsid w:val="005D1D10"/>
    <w:rsid w:val="005D1F72"/>
    <w:rsid w:val="005D2515"/>
    <w:rsid w:val="005D29BA"/>
    <w:rsid w:val="005D386F"/>
    <w:rsid w:val="005D4B34"/>
    <w:rsid w:val="005D4CAF"/>
    <w:rsid w:val="005D54E0"/>
    <w:rsid w:val="005D5DB0"/>
    <w:rsid w:val="005D60D7"/>
    <w:rsid w:val="005D67C1"/>
    <w:rsid w:val="005D68C4"/>
    <w:rsid w:val="005D7087"/>
    <w:rsid w:val="005D71C0"/>
    <w:rsid w:val="005D71F3"/>
    <w:rsid w:val="005D72B0"/>
    <w:rsid w:val="005D7A03"/>
    <w:rsid w:val="005D7B42"/>
    <w:rsid w:val="005E0172"/>
    <w:rsid w:val="005E07D1"/>
    <w:rsid w:val="005E0CEF"/>
    <w:rsid w:val="005E0FC9"/>
    <w:rsid w:val="005E1690"/>
    <w:rsid w:val="005E1F0B"/>
    <w:rsid w:val="005E233E"/>
    <w:rsid w:val="005E309D"/>
    <w:rsid w:val="005E33D3"/>
    <w:rsid w:val="005E33D9"/>
    <w:rsid w:val="005E362E"/>
    <w:rsid w:val="005E39F7"/>
    <w:rsid w:val="005E3D05"/>
    <w:rsid w:val="005E44A8"/>
    <w:rsid w:val="005E5E85"/>
    <w:rsid w:val="005E5FB5"/>
    <w:rsid w:val="005E62C5"/>
    <w:rsid w:val="005E6A0D"/>
    <w:rsid w:val="005E6F19"/>
    <w:rsid w:val="005F029F"/>
    <w:rsid w:val="005F02CE"/>
    <w:rsid w:val="005F18D0"/>
    <w:rsid w:val="005F1FE0"/>
    <w:rsid w:val="005F2858"/>
    <w:rsid w:val="005F2B60"/>
    <w:rsid w:val="005F2F01"/>
    <w:rsid w:val="005F32CD"/>
    <w:rsid w:val="005F3534"/>
    <w:rsid w:val="005F3A4D"/>
    <w:rsid w:val="005F408E"/>
    <w:rsid w:val="005F4801"/>
    <w:rsid w:val="005F55FC"/>
    <w:rsid w:val="005F593C"/>
    <w:rsid w:val="005F618D"/>
    <w:rsid w:val="005F61AC"/>
    <w:rsid w:val="005F6A0F"/>
    <w:rsid w:val="005F7CE8"/>
    <w:rsid w:val="0060095A"/>
    <w:rsid w:val="00601325"/>
    <w:rsid w:val="0060140B"/>
    <w:rsid w:val="006015F2"/>
    <w:rsid w:val="00601904"/>
    <w:rsid w:val="00602FC8"/>
    <w:rsid w:val="00603D4C"/>
    <w:rsid w:val="006043F9"/>
    <w:rsid w:val="0060463A"/>
    <w:rsid w:val="006048BF"/>
    <w:rsid w:val="00604ED1"/>
    <w:rsid w:val="006057CF"/>
    <w:rsid w:val="0060580B"/>
    <w:rsid w:val="00606FF2"/>
    <w:rsid w:val="00607630"/>
    <w:rsid w:val="006077CE"/>
    <w:rsid w:val="00607A2A"/>
    <w:rsid w:val="0061086B"/>
    <w:rsid w:val="00610A54"/>
    <w:rsid w:val="00610B1D"/>
    <w:rsid w:val="006110F7"/>
    <w:rsid w:val="00611393"/>
    <w:rsid w:val="006113BA"/>
    <w:rsid w:val="006115C5"/>
    <w:rsid w:val="00611C8D"/>
    <w:rsid w:val="0061229C"/>
    <w:rsid w:val="00612FC6"/>
    <w:rsid w:val="00614BDE"/>
    <w:rsid w:val="0061540C"/>
    <w:rsid w:val="0061622B"/>
    <w:rsid w:val="00616F25"/>
    <w:rsid w:val="00617DCD"/>
    <w:rsid w:val="00620243"/>
    <w:rsid w:val="00620656"/>
    <w:rsid w:val="006212D0"/>
    <w:rsid w:val="00621730"/>
    <w:rsid w:val="006224DD"/>
    <w:rsid w:val="00622820"/>
    <w:rsid w:val="00623247"/>
    <w:rsid w:val="00624C32"/>
    <w:rsid w:val="0062552A"/>
    <w:rsid w:val="00625DC9"/>
    <w:rsid w:val="006263AC"/>
    <w:rsid w:val="00626650"/>
    <w:rsid w:val="0062784B"/>
    <w:rsid w:val="006305A4"/>
    <w:rsid w:val="00630ACD"/>
    <w:rsid w:val="00631666"/>
    <w:rsid w:val="006317FE"/>
    <w:rsid w:val="00632193"/>
    <w:rsid w:val="0063235F"/>
    <w:rsid w:val="00632541"/>
    <w:rsid w:val="0063292B"/>
    <w:rsid w:val="0063366E"/>
    <w:rsid w:val="00633801"/>
    <w:rsid w:val="00633BB8"/>
    <w:rsid w:val="0063460F"/>
    <w:rsid w:val="00634AD7"/>
    <w:rsid w:val="00634C44"/>
    <w:rsid w:val="006358C2"/>
    <w:rsid w:val="00635DED"/>
    <w:rsid w:val="00636608"/>
    <w:rsid w:val="00636D0E"/>
    <w:rsid w:val="006371B1"/>
    <w:rsid w:val="006375A8"/>
    <w:rsid w:val="00637C8A"/>
    <w:rsid w:val="00637D04"/>
    <w:rsid w:val="00637DDD"/>
    <w:rsid w:val="00640B69"/>
    <w:rsid w:val="00641686"/>
    <w:rsid w:val="00641FD2"/>
    <w:rsid w:val="0064268F"/>
    <w:rsid w:val="00642CE9"/>
    <w:rsid w:val="00643951"/>
    <w:rsid w:val="0064453D"/>
    <w:rsid w:val="00645B5D"/>
    <w:rsid w:val="00645E0C"/>
    <w:rsid w:val="00646CFE"/>
    <w:rsid w:val="00647A2F"/>
    <w:rsid w:val="006500D4"/>
    <w:rsid w:val="00650307"/>
    <w:rsid w:val="00650ABC"/>
    <w:rsid w:val="00650D48"/>
    <w:rsid w:val="00652690"/>
    <w:rsid w:val="00652AC8"/>
    <w:rsid w:val="00652F97"/>
    <w:rsid w:val="00653619"/>
    <w:rsid w:val="00653B1F"/>
    <w:rsid w:val="006544C5"/>
    <w:rsid w:val="0065455F"/>
    <w:rsid w:val="00654744"/>
    <w:rsid w:val="006548D0"/>
    <w:rsid w:val="00654EE3"/>
    <w:rsid w:val="006552D7"/>
    <w:rsid w:val="006557C5"/>
    <w:rsid w:val="006559EC"/>
    <w:rsid w:val="00655E81"/>
    <w:rsid w:val="00656704"/>
    <w:rsid w:val="006605F9"/>
    <w:rsid w:val="00660C13"/>
    <w:rsid w:val="00660F4F"/>
    <w:rsid w:val="00661946"/>
    <w:rsid w:val="00661C51"/>
    <w:rsid w:val="00661EA9"/>
    <w:rsid w:val="0066380E"/>
    <w:rsid w:val="00664C78"/>
    <w:rsid w:val="00665FF3"/>
    <w:rsid w:val="00666607"/>
    <w:rsid w:val="00666EB3"/>
    <w:rsid w:val="00670467"/>
    <w:rsid w:val="0067063D"/>
    <w:rsid w:val="00670965"/>
    <w:rsid w:val="00670EA8"/>
    <w:rsid w:val="00671334"/>
    <w:rsid w:val="0067180F"/>
    <w:rsid w:val="00672CEB"/>
    <w:rsid w:val="00673938"/>
    <w:rsid w:val="0067423D"/>
    <w:rsid w:val="006746B9"/>
    <w:rsid w:val="00674A2F"/>
    <w:rsid w:val="00674BED"/>
    <w:rsid w:val="006758C4"/>
    <w:rsid w:val="00675EE5"/>
    <w:rsid w:val="006769D5"/>
    <w:rsid w:val="00676BE6"/>
    <w:rsid w:val="006779A6"/>
    <w:rsid w:val="00677E9B"/>
    <w:rsid w:val="00681A57"/>
    <w:rsid w:val="00681E51"/>
    <w:rsid w:val="006822F9"/>
    <w:rsid w:val="00682949"/>
    <w:rsid w:val="006829FB"/>
    <w:rsid w:val="006835B5"/>
    <w:rsid w:val="00683D9A"/>
    <w:rsid w:val="006854A4"/>
    <w:rsid w:val="00685799"/>
    <w:rsid w:val="006859C8"/>
    <w:rsid w:val="00685E8D"/>
    <w:rsid w:val="00686F60"/>
    <w:rsid w:val="00687130"/>
    <w:rsid w:val="00687966"/>
    <w:rsid w:val="00687C74"/>
    <w:rsid w:val="00691900"/>
    <w:rsid w:val="00691D21"/>
    <w:rsid w:val="00692606"/>
    <w:rsid w:val="0069270B"/>
    <w:rsid w:val="00692F32"/>
    <w:rsid w:val="00693978"/>
    <w:rsid w:val="00694212"/>
    <w:rsid w:val="00694DC0"/>
    <w:rsid w:val="00695B5E"/>
    <w:rsid w:val="00695C4A"/>
    <w:rsid w:val="00695EDE"/>
    <w:rsid w:val="006970C3"/>
    <w:rsid w:val="006978D9"/>
    <w:rsid w:val="00697DA2"/>
    <w:rsid w:val="00697DA7"/>
    <w:rsid w:val="00697F7A"/>
    <w:rsid w:val="006A0207"/>
    <w:rsid w:val="006A0507"/>
    <w:rsid w:val="006A1FF9"/>
    <w:rsid w:val="006A2668"/>
    <w:rsid w:val="006A307E"/>
    <w:rsid w:val="006A3BF6"/>
    <w:rsid w:val="006A4265"/>
    <w:rsid w:val="006A44C3"/>
    <w:rsid w:val="006A47F5"/>
    <w:rsid w:val="006A4EDD"/>
    <w:rsid w:val="006A538A"/>
    <w:rsid w:val="006A56A4"/>
    <w:rsid w:val="006A57BD"/>
    <w:rsid w:val="006A66D3"/>
    <w:rsid w:val="006A691A"/>
    <w:rsid w:val="006A7529"/>
    <w:rsid w:val="006A7DDA"/>
    <w:rsid w:val="006A7E30"/>
    <w:rsid w:val="006A7ED1"/>
    <w:rsid w:val="006B009A"/>
    <w:rsid w:val="006B0818"/>
    <w:rsid w:val="006B08CE"/>
    <w:rsid w:val="006B0965"/>
    <w:rsid w:val="006B0B73"/>
    <w:rsid w:val="006B1803"/>
    <w:rsid w:val="006B18B3"/>
    <w:rsid w:val="006B1B80"/>
    <w:rsid w:val="006B2AF0"/>
    <w:rsid w:val="006B2E61"/>
    <w:rsid w:val="006B3233"/>
    <w:rsid w:val="006B3413"/>
    <w:rsid w:val="006B3516"/>
    <w:rsid w:val="006B393E"/>
    <w:rsid w:val="006B3EFE"/>
    <w:rsid w:val="006B4591"/>
    <w:rsid w:val="006B4936"/>
    <w:rsid w:val="006B4FC4"/>
    <w:rsid w:val="006B5555"/>
    <w:rsid w:val="006B56EB"/>
    <w:rsid w:val="006B5BDD"/>
    <w:rsid w:val="006B6679"/>
    <w:rsid w:val="006B75E2"/>
    <w:rsid w:val="006C063D"/>
    <w:rsid w:val="006C0A15"/>
    <w:rsid w:val="006C1020"/>
    <w:rsid w:val="006C1732"/>
    <w:rsid w:val="006C377A"/>
    <w:rsid w:val="006C4CD2"/>
    <w:rsid w:val="006C528B"/>
    <w:rsid w:val="006C5646"/>
    <w:rsid w:val="006C583E"/>
    <w:rsid w:val="006C5E71"/>
    <w:rsid w:val="006C5EE2"/>
    <w:rsid w:val="006C6492"/>
    <w:rsid w:val="006C6E18"/>
    <w:rsid w:val="006C6EA8"/>
    <w:rsid w:val="006C79D1"/>
    <w:rsid w:val="006C7FCE"/>
    <w:rsid w:val="006D01D8"/>
    <w:rsid w:val="006D056F"/>
    <w:rsid w:val="006D06D5"/>
    <w:rsid w:val="006D0D8C"/>
    <w:rsid w:val="006D36E1"/>
    <w:rsid w:val="006D3922"/>
    <w:rsid w:val="006D3E7E"/>
    <w:rsid w:val="006D3EC8"/>
    <w:rsid w:val="006D4255"/>
    <w:rsid w:val="006D5A66"/>
    <w:rsid w:val="006D6968"/>
    <w:rsid w:val="006E0570"/>
    <w:rsid w:val="006E0908"/>
    <w:rsid w:val="006E0EE4"/>
    <w:rsid w:val="006E1318"/>
    <w:rsid w:val="006E1AE0"/>
    <w:rsid w:val="006E2742"/>
    <w:rsid w:val="006E2B9F"/>
    <w:rsid w:val="006E401D"/>
    <w:rsid w:val="006E4556"/>
    <w:rsid w:val="006E4560"/>
    <w:rsid w:val="006E4B5F"/>
    <w:rsid w:val="006E5AE8"/>
    <w:rsid w:val="006E600F"/>
    <w:rsid w:val="006E6B77"/>
    <w:rsid w:val="006F0A5C"/>
    <w:rsid w:val="006F18E3"/>
    <w:rsid w:val="006F1ED5"/>
    <w:rsid w:val="006F2542"/>
    <w:rsid w:val="006F28FC"/>
    <w:rsid w:val="006F3093"/>
    <w:rsid w:val="006F340E"/>
    <w:rsid w:val="006F374A"/>
    <w:rsid w:val="006F3969"/>
    <w:rsid w:val="006F3DC6"/>
    <w:rsid w:val="006F3E43"/>
    <w:rsid w:val="006F4A34"/>
    <w:rsid w:val="006F5EC2"/>
    <w:rsid w:val="006F6F0A"/>
    <w:rsid w:val="006F70F8"/>
    <w:rsid w:val="006F7453"/>
    <w:rsid w:val="006F7588"/>
    <w:rsid w:val="007000A9"/>
    <w:rsid w:val="00700F25"/>
    <w:rsid w:val="007010D8"/>
    <w:rsid w:val="007025E0"/>
    <w:rsid w:val="007029B4"/>
    <w:rsid w:val="00702B62"/>
    <w:rsid w:val="00703996"/>
    <w:rsid w:val="00703DC1"/>
    <w:rsid w:val="00703FBC"/>
    <w:rsid w:val="0070468F"/>
    <w:rsid w:val="00704C85"/>
    <w:rsid w:val="00704DF6"/>
    <w:rsid w:val="007056A1"/>
    <w:rsid w:val="00705E6B"/>
    <w:rsid w:val="0070621E"/>
    <w:rsid w:val="00707792"/>
    <w:rsid w:val="007079E8"/>
    <w:rsid w:val="00707B73"/>
    <w:rsid w:val="0071038A"/>
    <w:rsid w:val="00710920"/>
    <w:rsid w:val="00710EE7"/>
    <w:rsid w:val="00711832"/>
    <w:rsid w:val="00711EE4"/>
    <w:rsid w:val="00711FDE"/>
    <w:rsid w:val="00712BB5"/>
    <w:rsid w:val="00713C7E"/>
    <w:rsid w:val="0071466B"/>
    <w:rsid w:val="00714979"/>
    <w:rsid w:val="00714CCD"/>
    <w:rsid w:val="00714FC6"/>
    <w:rsid w:val="0071504F"/>
    <w:rsid w:val="007154D3"/>
    <w:rsid w:val="007159D3"/>
    <w:rsid w:val="00715F3C"/>
    <w:rsid w:val="007163D9"/>
    <w:rsid w:val="00716736"/>
    <w:rsid w:val="007172BE"/>
    <w:rsid w:val="00720094"/>
    <w:rsid w:val="00721194"/>
    <w:rsid w:val="0072168B"/>
    <w:rsid w:val="0072457E"/>
    <w:rsid w:val="007246EF"/>
    <w:rsid w:val="007249F3"/>
    <w:rsid w:val="00724A98"/>
    <w:rsid w:val="00725005"/>
    <w:rsid w:val="007260E5"/>
    <w:rsid w:val="007262AE"/>
    <w:rsid w:val="00726BE9"/>
    <w:rsid w:val="00730467"/>
    <w:rsid w:val="00730561"/>
    <w:rsid w:val="007306C7"/>
    <w:rsid w:val="00730924"/>
    <w:rsid w:val="00730986"/>
    <w:rsid w:val="007311DD"/>
    <w:rsid w:val="00731372"/>
    <w:rsid w:val="00732055"/>
    <w:rsid w:val="00732AD1"/>
    <w:rsid w:val="00732DC2"/>
    <w:rsid w:val="00733258"/>
    <w:rsid w:val="00733C0A"/>
    <w:rsid w:val="0073438F"/>
    <w:rsid w:val="00734A0B"/>
    <w:rsid w:val="007354DB"/>
    <w:rsid w:val="007358AE"/>
    <w:rsid w:val="00736862"/>
    <w:rsid w:val="00736E61"/>
    <w:rsid w:val="007370D2"/>
    <w:rsid w:val="00737623"/>
    <w:rsid w:val="00737E53"/>
    <w:rsid w:val="007401DA"/>
    <w:rsid w:val="00740285"/>
    <w:rsid w:val="00740E1C"/>
    <w:rsid w:val="00741A8E"/>
    <w:rsid w:val="00741B55"/>
    <w:rsid w:val="0074331C"/>
    <w:rsid w:val="007434FF"/>
    <w:rsid w:val="007435C5"/>
    <w:rsid w:val="00743AF4"/>
    <w:rsid w:val="00743BC3"/>
    <w:rsid w:val="0074471A"/>
    <w:rsid w:val="00744C17"/>
    <w:rsid w:val="00744E25"/>
    <w:rsid w:val="00746B88"/>
    <w:rsid w:val="00747D07"/>
    <w:rsid w:val="00750056"/>
    <w:rsid w:val="00750352"/>
    <w:rsid w:val="0075059C"/>
    <w:rsid w:val="00751123"/>
    <w:rsid w:val="00751332"/>
    <w:rsid w:val="007513E9"/>
    <w:rsid w:val="00751C86"/>
    <w:rsid w:val="00751CD7"/>
    <w:rsid w:val="00752351"/>
    <w:rsid w:val="007546A6"/>
    <w:rsid w:val="00754865"/>
    <w:rsid w:val="00755233"/>
    <w:rsid w:val="0075578F"/>
    <w:rsid w:val="007560C6"/>
    <w:rsid w:val="00756195"/>
    <w:rsid w:val="00756A9E"/>
    <w:rsid w:val="007601DA"/>
    <w:rsid w:val="007604E1"/>
    <w:rsid w:val="007614D5"/>
    <w:rsid w:val="00762007"/>
    <w:rsid w:val="00762114"/>
    <w:rsid w:val="0076313B"/>
    <w:rsid w:val="00763346"/>
    <w:rsid w:val="00764733"/>
    <w:rsid w:val="0076522B"/>
    <w:rsid w:val="00766877"/>
    <w:rsid w:val="007668B0"/>
    <w:rsid w:val="00766AAD"/>
    <w:rsid w:val="007671CC"/>
    <w:rsid w:val="007671E1"/>
    <w:rsid w:val="007673C0"/>
    <w:rsid w:val="0076741B"/>
    <w:rsid w:val="00770778"/>
    <w:rsid w:val="00770B10"/>
    <w:rsid w:val="00770E7E"/>
    <w:rsid w:val="00771A0C"/>
    <w:rsid w:val="00771C64"/>
    <w:rsid w:val="00772AFC"/>
    <w:rsid w:val="00773141"/>
    <w:rsid w:val="00773E61"/>
    <w:rsid w:val="00774EF4"/>
    <w:rsid w:val="00775FF0"/>
    <w:rsid w:val="0077608C"/>
    <w:rsid w:val="0077670D"/>
    <w:rsid w:val="00777878"/>
    <w:rsid w:val="00777FD6"/>
    <w:rsid w:val="00780581"/>
    <w:rsid w:val="00780661"/>
    <w:rsid w:val="00780663"/>
    <w:rsid w:val="00780AC2"/>
    <w:rsid w:val="00780CBC"/>
    <w:rsid w:val="00781E2A"/>
    <w:rsid w:val="007820F6"/>
    <w:rsid w:val="00782181"/>
    <w:rsid w:val="00782598"/>
    <w:rsid w:val="00782E20"/>
    <w:rsid w:val="007830D0"/>
    <w:rsid w:val="0078391F"/>
    <w:rsid w:val="007843D6"/>
    <w:rsid w:val="0078459F"/>
    <w:rsid w:val="00785E02"/>
    <w:rsid w:val="00786737"/>
    <w:rsid w:val="00786D1F"/>
    <w:rsid w:val="0078719F"/>
    <w:rsid w:val="0079003D"/>
    <w:rsid w:val="00790093"/>
    <w:rsid w:val="00790349"/>
    <w:rsid w:val="007906A7"/>
    <w:rsid w:val="00790794"/>
    <w:rsid w:val="007907E1"/>
    <w:rsid w:val="00792D53"/>
    <w:rsid w:val="0079311A"/>
    <w:rsid w:val="0079328E"/>
    <w:rsid w:val="00793828"/>
    <w:rsid w:val="00793F89"/>
    <w:rsid w:val="007945DF"/>
    <w:rsid w:val="007946A2"/>
    <w:rsid w:val="0079479F"/>
    <w:rsid w:val="00794A34"/>
    <w:rsid w:val="00794FFB"/>
    <w:rsid w:val="00795318"/>
    <w:rsid w:val="0079552F"/>
    <w:rsid w:val="00795821"/>
    <w:rsid w:val="00795EE6"/>
    <w:rsid w:val="00796680"/>
    <w:rsid w:val="00796893"/>
    <w:rsid w:val="00797058"/>
    <w:rsid w:val="00797E2C"/>
    <w:rsid w:val="007A007C"/>
    <w:rsid w:val="007A132A"/>
    <w:rsid w:val="007A1D4D"/>
    <w:rsid w:val="007A1E4B"/>
    <w:rsid w:val="007A2AD2"/>
    <w:rsid w:val="007A4D61"/>
    <w:rsid w:val="007A55EB"/>
    <w:rsid w:val="007A5A5F"/>
    <w:rsid w:val="007A63A1"/>
    <w:rsid w:val="007A660E"/>
    <w:rsid w:val="007B0092"/>
    <w:rsid w:val="007B0A3D"/>
    <w:rsid w:val="007B1561"/>
    <w:rsid w:val="007B19AF"/>
    <w:rsid w:val="007B2EDE"/>
    <w:rsid w:val="007B30BA"/>
    <w:rsid w:val="007B3E65"/>
    <w:rsid w:val="007B42D9"/>
    <w:rsid w:val="007B5C15"/>
    <w:rsid w:val="007B635C"/>
    <w:rsid w:val="007B644D"/>
    <w:rsid w:val="007B6EA6"/>
    <w:rsid w:val="007B7522"/>
    <w:rsid w:val="007B7703"/>
    <w:rsid w:val="007B78CA"/>
    <w:rsid w:val="007C01D3"/>
    <w:rsid w:val="007C0928"/>
    <w:rsid w:val="007C2319"/>
    <w:rsid w:val="007C4106"/>
    <w:rsid w:val="007C4B26"/>
    <w:rsid w:val="007C53D8"/>
    <w:rsid w:val="007C5475"/>
    <w:rsid w:val="007C57F4"/>
    <w:rsid w:val="007C593F"/>
    <w:rsid w:val="007C5D08"/>
    <w:rsid w:val="007C6024"/>
    <w:rsid w:val="007C6B29"/>
    <w:rsid w:val="007C7D4D"/>
    <w:rsid w:val="007D0B78"/>
    <w:rsid w:val="007D15AF"/>
    <w:rsid w:val="007D1B21"/>
    <w:rsid w:val="007D1FA6"/>
    <w:rsid w:val="007D26A2"/>
    <w:rsid w:val="007D45F0"/>
    <w:rsid w:val="007D4D2A"/>
    <w:rsid w:val="007D6521"/>
    <w:rsid w:val="007D65F7"/>
    <w:rsid w:val="007D67A1"/>
    <w:rsid w:val="007D71D5"/>
    <w:rsid w:val="007D7492"/>
    <w:rsid w:val="007D799A"/>
    <w:rsid w:val="007E043D"/>
    <w:rsid w:val="007E115D"/>
    <w:rsid w:val="007E28F6"/>
    <w:rsid w:val="007E2CA6"/>
    <w:rsid w:val="007E3B1B"/>
    <w:rsid w:val="007E69CD"/>
    <w:rsid w:val="007E73DD"/>
    <w:rsid w:val="007E7405"/>
    <w:rsid w:val="007E772A"/>
    <w:rsid w:val="007F1828"/>
    <w:rsid w:val="007F18E7"/>
    <w:rsid w:val="007F2118"/>
    <w:rsid w:val="007F223A"/>
    <w:rsid w:val="007F235B"/>
    <w:rsid w:val="007F3007"/>
    <w:rsid w:val="007F35EF"/>
    <w:rsid w:val="007F3BEE"/>
    <w:rsid w:val="007F3EE4"/>
    <w:rsid w:val="007F4518"/>
    <w:rsid w:val="007F47B0"/>
    <w:rsid w:val="007F4D95"/>
    <w:rsid w:val="007F5149"/>
    <w:rsid w:val="007F51FE"/>
    <w:rsid w:val="007F5227"/>
    <w:rsid w:val="007F5702"/>
    <w:rsid w:val="007F57ED"/>
    <w:rsid w:val="007F6A66"/>
    <w:rsid w:val="007F6D1D"/>
    <w:rsid w:val="007F7186"/>
    <w:rsid w:val="007F7F0B"/>
    <w:rsid w:val="00801283"/>
    <w:rsid w:val="00801701"/>
    <w:rsid w:val="00801AE7"/>
    <w:rsid w:val="008022D3"/>
    <w:rsid w:val="00803E8A"/>
    <w:rsid w:val="00803FA8"/>
    <w:rsid w:val="00804359"/>
    <w:rsid w:val="00804B2C"/>
    <w:rsid w:val="00804F4E"/>
    <w:rsid w:val="00806510"/>
    <w:rsid w:val="008067B8"/>
    <w:rsid w:val="00806889"/>
    <w:rsid w:val="00810EC8"/>
    <w:rsid w:val="00811C96"/>
    <w:rsid w:val="00811F9E"/>
    <w:rsid w:val="008127CE"/>
    <w:rsid w:val="00813807"/>
    <w:rsid w:val="00813CBE"/>
    <w:rsid w:val="008145F0"/>
    <w:rsid w:val="008147E8"/>
    <w:rsid w:val="00814B41"/>
    <w:rsid w:val="008154E2"/>
    <w:rsid w:val="008159B0"/>
    <w:rsid w:val="00815D4E"/>
    <w:rsid w:val="008168D4"/>
    <w:rsid w:val="00817D3F"/>
    <w:rsid w:val="008211AE"/>
    <w:rsid w:val="00821315"/>
    <w:rsid w:val="00821347"/>
    <w:rsid w:val="008213CE"/>
    <w:rsid w:val="008217FB"/>
    <w:rsid w:val="0082259C"/>
    <w:rsid w:val="00822A1E"/>
    <w:rsid w:val="00823818"/>
    <w:rsid w:val="0082393A"/>
    <w:rsid w:val="00824299"/>
    <w:rsid w:val="00824E36"/>
    <w:rsid w:val="0082546A"/>
    <w:rsid w:val="00825D93"/>
    <w:rsid w:val="00826711"/>
    <w:rsid w:val="00826F0B"/>
    <w:rsid w:val="008271D2"/>
    <w:rsid w:val="008278BD"/>
    <w:rsid w:val="0083000B"/>
    <w:rsid w:val="008306CB"/>
    <w:rsid w:val="00831434"/>
    <w:rsid w:val="008315D8"/>
    <w:rsid w:val="0083162D"/>
    <w:rsid w:val="00831951"/>
    <w:rsid w:val="00831B13"/>
    <w:rsid w:val="00831B1A"/>
    <w:rsid w:val="00831C5D"/>
    <w:rsid w:val="00832A82"/>
    <w:rsid w:val="00832CED"/>
    <w:rsid w:val="00833207"/>
    <w:rsid w:val="00834414"/>
    <w:rsid w:val="00834438"/>
    <w:rsid w:val="008344FD"/>
    <w:rsid w:val="00834552"/>
    <w:rsid w:val="0083634A"/>
    <w:rsid w:val="00836793"/>
    <w:rsid w:val="00836A1C"/>
    <w:rsid w:val="00836A56"/>
    <w:rsid w:val="00837038"/>
    <w:rsid w:val="00840126"/>
    <w:rsid w:val="00841B1C"/>
    <w:rsid w:val="00842677"/>
    <w:rsid w:val="0084393C"/>
    <w:rsid w:val="008440E4"/>
    <w:rsid w:val="008441BF"/>
    <w:rsid w:val="00844225"/>
    <w:rsid w:val="00844375"/>
    <w:rsid w:val="00844CFA"/>
    <w:rsid w:val="00844E1E"/>
    <w:rsid w:val="00844E47"/>
    <w:rsid w:val="00845898"/>
    <w:rsid w:val="00846F89"/>
    <w:rsid w:val="0084701B"/>
    <w:rsid w:val="008470A6"/>
    <w:rsid w:val="00847853"/>
    <w:rsid w:val="008478C2"/>
    <w:rsid w:val="00847D89"/>
    <w:rsid w:val="008504B2"/>
    <w:rsid w:val="00850AFE"/>
    <w:rsid w:val="0085158A"/>
    <w:rsid w:val="00852AF0"/>
    <w:rsid w:val="008534B3"/>
    <w:rsid w:val="00854278"/>
    <w:rsid w:val="00854DC1"/>
    <w:rsid w:val="00855D2B"/>
    <w:rsid w:val="008568C2"/>
    <w:rsid w:val="0085697C"/>
    <w:rsid w:val="00856DA6"/>
    <w:rsid w:val="0086116D"/>
    <w:rsid w:val="00861F9A"/>
    <w:rsid w:val="00863AA2"/>
    <w:rsid w:val="00864132"/>
    <w:rsid w:val="0086424F"/>
    <w:rsid w:val="008643FE"/>
    <w:rsid w:val="0086497D"/>
    <w:rsid w:val="00864A65"/>
    <w:rsid w:val="0086526A"/>
    <w:rsid w:val="008656BC"/>
    <w:rsid w:val="00865C22"/>
    <w:rsid w:val="00866439"/>
    <w:rsid w:val="008701C6"/>
    <w:rsid w:val="008709A4"/>
    <w:rsid w:val="00870C0C"/>
    <w:rsid w:val="008717CD"/>
    <w:rsid w:val="00871EC8"/>
    <w:rsid w:val="008731FA"/>
    <w:rsid w:val="00873265"/>
    <w:rsid w:val="008737B0"/>
    <w:rsid w:val="00873D62"/>
    <w:rsid w:val="008742E4"/>
    <w:rsid w:val="008747AB"/>
    <w:rsid w:val="0087484A"/>
    <w:rsid w:val="00874F2E"/>
    <w:rsid w:val="00875503"/>
    <w:rsid w:val="008756BC"/>
    <w:rsid w:val="00875A89"/>
    <w:rsid w:val="00875DBE"/>
    <w:rsid w:val="0087608A"/>
    <w:rsid w:val="008760D8"/>
    <w:rsid w:val="00876102"/>
    <w:rsid w:val="00876CD8"/>
    <w:rsid w:val="00876D86"/>
    <w:rsid w:val="008771E2"/>
    <w:rsid w:val="00880161"/>
    <w:rsid w:val="008823AD"/>
    <w:rsid w:val="008832E7"/>
    <w:rsid w:val="00883F7E"/>
    <w:rsid w:val="00884828"/>
    <w:rsid w:val="00884E1B"/>
    <w:rsid w:val="0088536B"/>
    <w:rsid w:val="00885E4B"/>
    <w:rsid w:val="008862F7"/>
    <w:rsid w:val="008866A6"/>
    <w:rsid w:val="00887621"/>
    <w:rsid w:val="00887950"/>
    <w:rsid w:val="00887B35"/>
    <w:rsid w:val="00890039"/>
    <w:rsid w:val="008903DA"/>
    <w:rsid w:val="008906EE"/>
    <w:rsid w:val="00890D49"/>
    <w:rsid w:val="00891318"/>
    <w:rsid w:val="008926D4"/>
    <w:rsid w:val="00892B89"/>
    <w:rsid w:val="00894F80"/>
    <w:rsid w:val="0089537D"/>
    <w:rsid w:val="00895F51"/>
    <w:rsid w:val="00896480"/>
    <w:rsid w:val="008964E4"/>
    <w:rsid w:val="008974B2"/>
    <w:rsid w:val="008977C2"/>
    <w:rsid w:val="008977EF"/>
    <w:rsid w:val="00897C54"/>
    <w:rsid w:val="008A030B"/>
    <w:rsid w:val="008A0381"/>
    <w:rsid w:val="008A0A10"/>
    <w:rsid w:val="008A1009"/>
    <w:rsid w:val="008A10AF"/>
    <w:rsid w:val="008A177A"/>
    <w:rsid w:val="008A1EE0"/>
    <w:rsid w:val="008A2F6A"/>
    <w:rsid w:val="008A404C"/>
    <w:rsid w:val="008A43FC"/>
    <w:rsid w:val="008A4AD0"/>
    <w:rsid w:val="008A4B3D"/>
    <w:rsid w:val="008A571C"/>
    <w:rsid w:val="008A6DED"/>
    <w:rsid w:val="008A771D"/>
    <w:rsid w:val="008A7A55"/>
    <w:rsid w:val="008A7EA7"/>
    <w:rsid w:val="008B02D7"/>
    <w:rsid w:val="008B0423"/>
    <w:rsid w:val="008B058C"/>
    <w:rsid w:val="008B05D2"/>
    <w:rsid w:val="008B0D5E"/>
    <w:rsid w:val="008B18FB"/>
    <w:rsid w:val="008B1B4A"/>
    <w:rsid w:val="008B2661"/>
    <w:rsid w:val="008B39D5"/>
    <w:rsid w:val="008B3EEB"/>
    <w:rsid w:val="008B43ED"/>
    <w:rsid w:val="008B50B1"/>
    <w:rsid w:val="008B537B"/>
    <w:rsid w:val="008B562A"/>
    <w:rsid w:val="008B5A6B"/>
    <w:rsid w:val="008B6282"/>
    <w:rsid w:val="008B64E0"/>
    <w:rsid w:val="008B689A"/>
    <w:rsid w:val="008B6CEC"/>
    <w:rsid w:val="008B6E2A"/>
    <w:rsid w:val="008B70A7"/>
    <w:rsid w:val="008B72EF"/>
    <w:rsid w:val="008B7CA3"/>
    <w:rsid w:val="008B7D77"/>
    <w:rsid w:val="008B7FA3"/>
    <w:rsid w:val="008C03A9"/>
    <w:rsid w:val="008C0C90"/>
    <w:rsid w:val="008C0FDA"/>
    <w:rsid w:val="008C112E"/>
    <w:rsid w:val="008C11B0"/>
    <w:rsid w:val="008C1729"/>
    <w:rsid w:val="008C1F21"/>
    <w:rsid w:val="008C2942"/>
    <w:rsid w:val="008C324E"/>
    <w:rsid w:val="008C4175"/>
    <w:rsid w:val="008C4998"/>
    <w:rsid w:val="008C5D7F"/>
    <w:rsid w:val="008C7DD3"/>
    <w:rsid w:val="008D031B"/>
    <w:rsid w:val="008D0D8B"/>
    <w:rsid w:val="008D12CA"/>
    <w:rsid w:val="008D1669"/>
    <w:rsid w:val="008D16BB"/>
    <w:rsid w:val="008D18D9"/>
    <w:rsid w:val="008D1B0A"/>
    <w:rsid w:val="008D234E"/>
    <w:rsid w:val="008D2898"/>
    <w:rsid w:val="008D2F9C"/>
    <w:rsid w:val="008D3101"/>
    <w:rsid w:val="008D34EA"/>
    <w:rsid w:val="008D3EF3"/>
    <w:rsid w:val="008D407D"/>
    <w:rsid w:val="008D4ECE"/>
    <w:rsid w:val="008D4EF4"/>
    <w:rsid w:val="008D5EC9"/>
    <w:rsid w:val="008D609F"/>
    <w:rsid w:val="008D70CA"/>
    <w:rsid w:val="008D7AAE"/>
    <w:rsid w:val="008D7B24"/>
    <w:rsid w:val="008E3002"/>
    <w:rsid w:val="008E3647"/>
    <w:rsid w:val="008E38E1"/>
    <w:rsid w:val="008E3ADE"/>
    <w:rsid w:val="008E42A1"/>
    <w:rsid w:val="008E4DDB"/>
    <w:rsid w:val="008E4F11"/>
    <w:rsid w:val="008E570B"/>
    <w:rsid w:val="008E592D"/>
    <w:rsid w:val="008E6648"/>
    <w:rsid w:val="008E6AB3"/>
    <w:rsid w:val="008E723C"/>
    <w:rsid w:val="008E72F1"/>
    <w:rsid w:val="008E7AB2"/>
    <w:rsid w:val="008F0673"/>
    <w:rsid w:val="008F1182"/>
    <w:rsid w:val="008F17B9"/>
    <w:rsid w:val="008F2395"/>
    <w:rsid w:val="008F3585"/>
    <w:rsid w:val="008F364F"/>
    <w:rsid w:val="008F4B8A"/>
    <w:rsid w:val="008F4FA6"/>
    <w:rsid w:val="008F5439"/>
    <w:rsid w:val="008F5ACE"/>
    <w:rsid w:val="008F5CC7"/>
    <w:rsid w:val="008F6DA2"/>
    <w:rsid w:val="008F6FD6"/>
    <w:rsid w:val="00900CED"/>
    <w:rsid w:val="00901360"/>
    <w:rsid w:val="00902244"/>
    <w:rsid w:val="009022FB"/>
    <w:rsid w:val="00902921"/>
    <w:rsid w:val="009030AE"/>
    <w:rsid w:val="0090335D"/>
    <w:rsid w:val="009050FF"/>
    <w:rsid w:val="00905E6A"/>
    <w:rsid w:val="0090645D"/>
    <w:rsid w:val="009104E6"/>
    <w:rsid w:val="0091081D"/>
    <w:rsid w:val="00910861"/>
    <w:rsid w:val="009109BB"/>
    <w:rsid w:val="00910D94"/>
    <w:rsid w:val="00910FE0"/>
    <w:rsid w:val="00911453"/>
    <w:rsid w:val="00911651"/>
    <w:rsid w:val="009118BC"/>
    <w:rsid w:val="00911FC4"/>
    <w:rsid w:val="00912326"/>
    <w:rsid w:val="00912D50"/>
    <w:rsid w:val="00912F89"/>
    <w:rsid w:val="00914589"/>
    <w:rsid w:val="009148E7"/>
    <w:rsid w:val="00914D50"/>
    <w:rsid w:val="00914D5B"/>
    <w:rsid w:val="00914E04"/>
    <w:rsid w:val="0091505A"/>
    <w:rsid w:val="009155AB"/>
    <w:rsid w:val="009155BB"/>
    <w:rsid w:val="00915988"/>
    <w:rsid w:val="00915DBD"/>
    <w:rsid w:val="00915EC5"/>
    <w:rsid w:val="00916578"/>
    <w:rsid w:val="00916DCE"/>
    <w:rsid w:val="00917247"/>
    <w:rsid w:val="00917912"/>
    <w:rsid w:val="00917996"/>
    <w:rsid w:val="009179F0"/>
    <w:rsid w:val="009208E1"/>
    <w:rsid w:val="00920D80"/>
    <w:rsid w:val="00920FC5"/>
    <w:rsid w:val="00922470"/>
    <w:rsid w:val="00922A17"/>
    <w:rsid w:val="009237F0"/>
    <w:rsid w:val="00923CCF"/>
    <w:rsid w:val="00923E89"/>
    <w:rsid w:val="009254A5"/>
    <w:rsid w:val="009256A2"/>
    <w:rsid w:val="00925887"/>
    <w:rsid w:val="009259EA"/>
    <w:rsid w:val="00925BF4"/>
    <w:rsid w:val="00925C0B"/>
    <w:rsid w:val="00926786"/>
    <w:rsid w:val="00926F2C"/>
    <w:rsid w:val="009300F7"/>
    <w:rsid w:val="00930B83"/>
    <w:rsid w:val="00930BD6"/>
    <w:rsid w:val="00931122"/>
    <w:rsid w:val="0093182A"/>
    <w:rsid w:val="00931954"/>
    <w:rsid w:val="00931AE2"/>
    <w:rsid w:val="00932E37"/>
    <w:rsid w:val="00932E56"/>
    <w:rsid w:val="00933AD6"/>
    <w:rsid w:val="0093436D"/>
    <w:rsid w:val="00934E55"/>
    <w:rsid w:val="00935782"/>
    <w:rsid w:val="00936FD0"/>
    <w:rsid w:val="0093773A"/>
    <w:rsid w:val="00941146"/>
    <w:rsid w:val="00942506"/>
    <w:rsid w:val="00942715"/>
    <w:rsid w:val="00943757"/>
    <w:rsid w:val="009438B0"/>
    <w:rsid w:val="00943BF4"/>
    <w:rsid w:val="00943F0D"/>
    <w:rsid w:val="0094434D"/>
    <w:rsid w:val="009446F5"/>
    <w:rsid w:val="0094471E"/>
    <w:rsid w:val="00944EBE"/>
    <w:rsid w:val="009471AB"/>
    <w:rsid w:val="00950406"/>
    <w:rsid w:val="00950A11"/>
    <w:rsid w:val="00950E1B"/>
    <w:rsid w:val="009510D8"/>
    <w:rsid w:val="00951311"/>
    <w:rsid w:val="00951892"/>
    <w:rsid w:val="00951B71"/>
    <w:rsid w:val="00951CE7"/>
    <w:rsid w:val="00951E2E"/>
    <w:rsid w:val="00953069"/>
    <w:rsid w:val="009545E8"/>
    <w:rsid w:val="00954A3A"/>
    <w:rsid w:val="009559F9"/>
    <w:rsid w:val="009563FC"/>
    <w:rsid w:val="00956CC0"/>
    <w:rsid w:val="00956CFA"/>
    <w:rsid w:val="00957176"/>
    <w:rsid w:val="0095722D"/>
    <w:rsid w:val="00957302"/>
    <w:rsid w:val="00957A20"/>
    <w:rsid w:val="00957BDA"/>
    <w:rsid w:val="00960E61"/>
    <w:rsid w:val="00964369"/>
    <w:rsid w:val="00964F60"/>
    <w:rsid w:val="00965B20"/>
    <w:rsid w:val="00965D7E"/>
    <w:rsid w:val="00967621"/>
    <w:rsid w:val="00970105"/>
    <w:rsid w:val="00970A2C"/>
    <w:rsid w:val="00971E2F"/>
    <w:rsid w:val="00971F43"/>
    <w:rsid w:val="009731F6"/>
    <w:rsid w:val="009732D7"/>
    <w:rsid w:val="00974A8E"/>
    <w:rsid w:val="00974D99"/>
    <w:rsid w:val="009752D2"/>
    <w:rsid w:val="009757D3"/>
    <w:rsid w:val="00976E44"/>
    <w:rsid w:val="009770FD"/>
    <w:rsid w:val="0097741A"/>
    <w:rsid w:val="0097752F"/>
    <w:rsid w:val="00977780"/>
    <w:rsid w:val="00977D61"/>
    <w:rsid w:val="00977EAD"/>
    <w:rsid w:val="00980C84"/>
    <w:rsid w:val="00981C6E"/>
    <w:rsid w:val="00982267"/>
    <w:rsid w:val="009823CD"/>
    <w:rsid w:val="009826BA"/>
    <w:rsid w:val="009829D6"/>
    <w:rsid w:val="00983280"/>
    <w:rsid w:val="00983CA5"/>
    <w:rsid w:val="00984AA6"/>
    <w:rsid w:val="00990056"/>
    <w:rsid w:val="00990260"/>
    <w:rsid w:val="009904AE"/>
    <w:rsid w:val="00990833"/>
    <w:rsid w:val="009908C3"/>
    <w:rsid w:val="00990DB8"/>
    <w:rsid w:val="00991230"/>
    <w:rsid w:val="0099144F"/>
    <w:rsid w:val="009920FC"/>
    <w:rsid w:val="00992525"/>
    <w:rsid w:val="0099363D"/>
    <w:rsid w:val="009936C8"/>
    <w:rsid w:val="00993931"/>
    <w:rsid w:val="00993BDA"/>
    <w:rsid w:val="0099452C"/>
    <w:rsid w:val="009948B9"/>
    <w:rsid w:val="0099493E"/>
    <w:rsid w:val="00994970"/>
    <w:rsid w:val="00995323"/>
    <w:rsid w:val="00996046"/>
    <w:rsid w:val="00996745"/>
    <w:rsid w:val="00996770"/>
    <w:rsid w:val="00996C51"/>
    <w:rsid w:val="00997A67"/>
    <w:rsid w:val="00997C02"/>
    <w:rsid w:val="009A005E"/>
    <w:rsid w:val="009A0FC2"/>
    <w:rsid w:val="009A21EC"/>
    <w:rsid w:val="009A24E4"/>
    <w:rsid w:val="009A266E"/>
    <w:rsid w:val="009A2919"/>
    <w:rsid w:val="009A2DDF"/>
    <w:rsid w:val="009A2FC9"/>
    <w:rsid w:val="009A5DBA"/>
    <w:rsid w:val="009A7290"/>
    <w:rsid w:val="009A7336"/>
    <w:rsid w:val="009B0961"/>
    <w:rsid w:val="009B1432"/>
    <w:rsid w:val="009B16A9"/>
    <w:rsid w:val="009B172B"/>
    <w:rsid w:val="009B1E93"/>
    <w:rsid w:val="009B1F59"/>
    <w:rsid w:val="009B2580"/>
    <w:rsid w:val="009B3B47"/>
    <w:rsid w:val="009B5798"/>
    <w:rsid w:val="009B6062"/>
    <w:rsid w:val="009B6662"/>
    <w:rsid w:val="009B6CED"/>
    <w:rsid w:val="009C06D8"/>
    <w:rsid w:val="009C1214"/>
    <w:rsid w:val="009C140A"/>
    <w:rsid w:val="009C16B5"/>
    <w:rsid w:val="009C21EA"/>
    <w:rsid w:val="009C27C8"/>
    <w:rsid w:val="009C2941"/>
    <w:rsid w:val="009C2CAF"/>
    <w:rsid w:val="009C303E"/>
    <w:rsid w:val="009C3BC9"/>
    <w:rsid w:val="009C4092"/>
    <w:rsid w:val="009C4AFA"/>
    <w:rsid w:val="009C51CD"/>
    <w:rsid w:val="009C553D"/>
    <w:rsid w:val="009C6271"/>
    <w:rsid w:val="009C7556"/>
    <w:rsid w:val="009D01A4"/>
    <w:rsid w:val="009D020C"/>
    <w:rsid w:val="009D21FA"/>
    <w:rsid w:val="009D22D6"/>
    <w:rsid w:val="009D2C11"/>
    <w:rsid w:val="009D2C65"/>
    <w:rsid w:val="009D36E2"/>
    <w:rsid w:val="009D3846"/>
    <w:rsid w:val="009D412C"/>
    <w:rsid w:val="009D483F"/>
    <w:rsid w:val="009D4DFD"/>
    <w:rsid w:val="009D6698"/>
    <w:rsid w:val="009D6723"/>
    <w:rsid w:val="009D7296"/>
    <w:rsid w:val="009E0AEF"/>
    <w:rsid w:val="009E0B7A"/>
    <w:rsid w:val="009E0F0A"/>
    <w:rsid w:val="009E0F39"/>
    <w:rsid w:val="009E149B"/>
    <w:rsid w:val="009E1F38"/>
    <w:rsid w:val="009E23CF"/>
    <w:rsid w:val="009E2954"/>
    <w:rsid w:val="009E328D"/>
    <w:rsid w:val="009E3546"/>
    <w:rsid w:val="009E3E93"/>
    <w:rsid w:val="009E4D7F"/>
    <w:rsid w:val="009E5724"/>
    <w:rsid w:val="009E644D"/>
    <w:rsid w:val="009E6AE4"/>
    <w:rsid w:val="009E6C09"/>
    <w:rsid w:val="009E72A3"/>
    <w:rsid w:val="009F012C"/>
    <w:rsid w:val="009F07B4"/>
    <w:rsid w:val="009F0AC4"/>
    <w:rsid w:val="009F143C"/>
    <w:rsid w:val="009F1A91"/>
    <w:rsid w:val="009F2C22"/>
    <w:rsid w:val="009F3AA6"/>
    <w:rsid w:val="009F45F3"/>
    <w:rsid w:val="009F4766"/>
    <w:rsid w:val="009F4E85"/>
    <w:rsid w:val="009F5A66"/>
    <w:rsid w:val="009F5B3A"/>
    <w:rsid w:val="009F5F21"/>
    <w:rsid w:val="009F5F77"/>
    <w:rsid w:val="009F6079"/>
    <w:rsid w:val="009F65DE"/>
    <w:rsid w:val="009F6A1A"/>
    <w:rsid w:val="009F72B4"/>
    <w:rsid w:val="009F7325"/>
    <w:rsid w:val="00A008C0"/>
    <w:rsid w:val="00A00959"/>
    <w:rsid w:val="00A009C2"/>
    <w:rsid w:val="00A00AA7"/>
    <w:rsid w:val="00A0110B"/>
    <w:rsid w:val="00A0193C"/>
    <w:rsid w:val="00A01C98"/>
    <w:rsid w:val="00A02760"/>
    <w:rsid w:val="00A02BD1"/>
    <w:rsid w:val="00A05EFE"/>
    <w:rsid w:val="00A06C23"/>
    <w:rsid w:val="00A07569"/>
    <w:rsid w:val="00A0780F"/>
    <w:rsid w:val="00A10156"/>
    <w:rsid w:val="00A10ACF"/>
    <w:rsid w:val="00A10B23"/>
    <w:rsid w:val="00A11057"/>
    <w:rsid w:val="00A126F2"/>
    <w:rsid w:val="00A1352B"/>
    <w:rsid w:val="00A13A05"/>
    <w:rsid w:val="00A14540"/>
    <w:rsid w:val="00A149B7"/>
    <w:rsid w:val="00A14A93"/>
    <w:rsid w:val="00A14B73"/>
    <w:rsid w:val="00A14D6A"/>
    <w:rsid w:val="00A1545F"/>
    <w:rsid w:val="00A15A24"/>
    <w:rsid w:val="00A16004"/>
    <w:rsid w:val="00A16724"/>
    <w:rsid w:val="00A16AC3"/>
    <w:rsid w:val="00A16F8B"/>
    <w:rsid w:val="00A17C69"/>
    <w:rsid w:val="00A17C6A"/>
    <w:rsid w:val="00A203ED"/>
    <w:rsid w:val="00A20B3A"/>
    <w:rsid w:val="00A2149C"/>
    <w:rsid w:val="00A22FFB"/>
    <w:rsid w:val="00A255C6"/>
    <w:rsid w:val="00A26A56"/>
    <w:rsid w:val="00A270F3"/>
    <w:rsid w:val="00A27955"/>
    <w:rsid w:val="00A30439"/>
    <w:rsid w:val="00A3071D"/>
    <w:rsid w:val="00A30F49"/>
    <w:rsid w:val="00A31650"/>
    <w:rsid w:val="00A3305F"/>
    <w:rsid w:val="00A3346A"/>
    <w:rsid w:val="00A33AC7"/>
    <w:rsid w:val="00A33B41"/>
    <w:rsid w:val="00A343C4"/>
    <w:rsid w:val="00A34439"/>
    <w:rsid w:val="00A344D9"/>
    <w:rsid w:val="00A34A10"/>
    <w:rsid w:val="00A34D46"/>
    <w:rsid w:val="00A34EE8"/>
    <w:rsid w:val="00A34F25"/>
    <w:rsid w:val="00A34FF1"/>
    <w:rsid w:val="00A354B3"/>
    <w:rsid w:val="00A36615"/>
    <w:rsid w:val="00A366A0"/>
    <w:rsid w:val="00A36C7F"/>
    <w:rsid w:val="00A36D40"/>
    <w:rsid w:val="00A37E29"/>
    <w:rsid w:val="00A4082C"/>
    <w:rsid w:val="00A42D0E"/>
    <w:rsid w:val="00A43042"/>
    <w:rsid w:val="00A435FF"/>
    <w:rsid w:val="00A43CAE"/>
    <w:rsid w:val="00A43D30"/>
    <w:rsid w:val="00A442F9"/>
    <w:rsid w:val="00A44757"/>
    <w:rsid w:val="00A44AE0"/>
    <w:rsid w:val="00A44BA0"/>
    <w:rsid w:val="00A45426"/>
    <w:rsid w:val="00A45C21"/>
    <w:rsid w:val="00A468E8"/>
    <w:rsid w:val="00A46FD3"/>
    <w:rsid w:val="00A47739"/>
    <w:rsid w:val="00A5014F"/>
    <w:rsid w:val="00A5028E"/>
    <w:rsid w:val="00A507F3"/>
    <w:rsid w:val="00A51957"/>
    <w:rsid w:val="00A51B3A"/>
    <w:rsid w:val="00A525D3"/>
    <w:rsid w:val="00A533BF"/>
    <w:rsid w:val="00A53502"/>
    <w:rsid w:val="00A53DBF"/>
    <w:rsid w:val="00A54793"/>
    <w:rsid w:val="00A548ED"/>
    <w:rsid w:val="00A54F5E"/>
    <w:rsid w:val="00A55279"/>
    <w:rsid w:val="00A5548E"/>
    <w:rsid w:val="00A55832"/>
    <w:rsid w:val="00A56429"/>
    <w:rsid w:val="00A565DA"/>
    <w:rsid w:val="00A56BA5"/>
    <w:rsid w:val="00A56CB8"/>
    <w:rsid w:val="00A60129"/>
    <w:rsid w:val="00A6095D"/>
    <w:rsid w:val="00A6159A"/>
    <w:rsid w:val="00A624DA"/>
    <w:rsid w:val="00A62EB1"/>
    <w:rsid w:val="00A62FA5"/>
    <w:rsid w:val="00A6363E"/>
    <w:rsid w:val="00A63E9E"/>
    <w:rsid w:val="00A64412"/>
    <w:rsid w:val="00A654A6"/>
    <w:rsid w:val="00A65710"/>
    <w:rsid w:val="00A66784"/>
    <w:rsid w:val="00A67546"/>
    <w:rsid w:val="00A710E2"/>
    <w:rsid w:val="00A71697"/>
    <w:rsid w:val="00A721BD"/>
    <w:rsid w:val="00A7233C"/>
    <w:rsid w:val="00A734E5"/>
    <w:rsid w:val="00A73C4D"/>
    <w:rsid w:val="00A73CF3"/>
    <w:rsid w:val="00A75465"/>
    <w:rsid w:val="00A75CA7"/>
    <w:rsid w:val="00A765A0"/>
    <w:rsid w:val="00A76915"/>
    <w:rsid w:val="00A76E30"/>
    <w:rsid w:val="00A770D3"/>
    <w:rsid w:val="00A77906"/>
    <w:rsid w:val="00A81446"/>
    <w:rsid w:val="00A826F9"/>
    <w:rsid w:val="00A829C6"/>
    <w:rsid w:val="00A82C8B"/>
    <w:rsid w:val="00A82CF7"/>
    <w:rsid w:val="00A8307E"/>
    <w:rsid w:val="00A83662"/>
    <w:rsid w:val="00A838F9"/>
    <w:rsid w:val="00A83A2C"/>
    <w:rsid w:val="00A83BEE"/>
    <w:rsid w:val="00A83CFF"/>
    <w:rsid w:val="00A84ED5"/>
    <w:rsid w:val="00A85536"/>
    <w:rsid w:val="00A859D1"/>
    <w:rsid w:val="00A86178"/>
    <w:rsid w:val="00A86328"/>
    <w:rsid w:val="00A872B8"/>
    <w:rsid w:val="00A87414"/>
    <w:rsid w:val="00A87A05"/>
    <w:rsid w:val="00A90E47"/>
    <w:rsid w:val="00A91D6B"/>
    <w:rsid w:val="00A932ED"/>
    <w:rsid w:val="00A93E1A"/>
    <w:rsid w:val="00A96439"/>
    <w:rsid w:val="00A97CF0"/>
    <w:rsid w:val="00AA01E3"/>
    <w:rsid w:val="00AA04CA"/>
    <w:rsid w:val="00AA0BF9"/>
    <w:rsid w:val="00AA0FF9"/>
    <w:rsid w:val="00AA1B1C"/>
    <w:rsid w:val="00AA23E0"/>
    <w:rsid w:val="00AA2BDD"/>
    <w:rsid w:val="00AA3201"/>
    <w:rsid w:val="00AA45AB"/>
    <w:rsid w:val="00AA4680"/>
    <w:rsid w:val="00AA4C0C"/>
    <w:rsid w:val="00AA699D"/>
    <w:rsid w:val="00AA6C78"/>
    <w:rsid w:val="00AA6D49"/>
    <w:rsid w:val="00AA6EDD"/>
    <w:rsid w:val="00AB0066"/>
    <w:rsid w:val="00AB02DD"/>
    <w:rsid w:val="00AB0862"/>
    <w:rsid w:val="00AB0E22"/>
    <w:rsid w:val="00AB17F5"/>
    <w:rsid w:val="00AB1866"/>
    <w:rsid w:val="00AB1A29"/>
    <w:rsid w:val="00AB1ADB"/>
    <w:rsid w:val="00AB1DA1"/>
    <w:rsid w:val="00AB3821"/>
    <w:rsid w:val="00AB4294"/>
    <w:rsid w:val="00AB4652"/>
    <w:rsid w:val="00AB480A"/>
    <w:rsid w:val="00AB533E"/>
    <w:rsid w:val="00AB54FA"/>
    <w:rsid w:val="00AB6DF2"/>
    <w:rsid w:val="00AB7391"/>
    <w:rsid w:val="00AB7CD1"/>
    <w:rsid w:val="00AC029E"/>
    <w:rsid w:val="00AC0774"/>
    <w:rsid w:val="00AC1117"/>
    <w:rsid w:val="00AC2253"/>
    <w:rsid w:val="00AC27BB"/>
    <w:rsid w:val="00AC3067"/>
    <w:rsid w:val="00AC3228"/>
    <w:rsid w:val="00AC36C1"/>
    <w:rsid w:val="00AC37A6"/>
    <w:rsid w:val="00AC3C48"/>
    <w:rsid w:val="00AC4373"/>
    <w:rsid w:val="00AC4893"/>
    <w:rsid w:val="00AC4CF1"/>
    <w:rsid w:val="00AC512A"/>
    <w:rsid w:val="00AC55E1"/>
    <w:rsid w:val="00AC5DE2"/>
    <w:rsid w:val="00AC6C47"/>
    <w:rsid w:val="00AC72D1"/>
    <w:rsid w:val="00AC75B3"/>
    <w:rsid w:val="00AC78E7"/>
    <w:rsid w:val="00AC7B1C"/>
    <w:rsid w:val="00AC7C5C"/>
    <w:rsid w:val="00AD022B"/>
    <w:rsid w:val="00AD15AC"/>
    <w:rsid w:val="00AD1D92"/>
    <w:rsid w:val="00AD2804"/>
    <w:rsid w:val="00AD3148"/>
    <w:rsid w:val="00AD317D"/>
    <w:rsid w:val="00AD37D3"/>
    <w:rsid w:val="00AD3973"/>
    <w:rsid w:val="00AD45ED"/>
    <w:rsid w:val="00AD5140"/>
    <w:rsid w:val="00AD5B19"/>
    <w:rsid w:val="00AD5BD7"/>
    <w:rsid w:val="00AD6AE7"/>
    <w:rsid w:val="00AD6D36"/>
    <w:rsid w:val="00AD6D90"/>
    <w:rsid w:val="00AD77BF"/>
    <w:rsid w:val="00AD7B13"/>
    <w:rsid w:val="00AD7FDB"/>
    <w:rsid w:val="00AE0041"/>
    <w:rsid w:val="00AE360D"/>
    <w:rsid w:val="00AE3708"/>
    <w:rsid w:val="00AE3951"/>
    <w:rsid w:val="00AE3AF7"/>
    <w:rsid w:val="00AE3AFA"/>
    <w:rsid w:val="00AE4616"/>
    <w:rsid w:val="00AE47B4"/>
    <w:rsid w:val="00AE493D"/>
    <w:rsid w:val="00AE6355"/>
    <w:rsid w:val="00AE65E6"/>
    <w:rsid w:val="00AF01D0"/>
    <w:rsid w:val="00AF11FA"/>
    <w:rsid w:val="00AF1A86"/>
    <w:rsid w:val="00AF1DCF"/>
    <w:rsid w:val="00AF39AD"/>
    <w:rsid w:val="00AF451D"/>
    <w:rsid w:val="00AF5DD5"/>
    <w:rsid w:val="00AF64A4"/>
    <w:rsid w:val="00AF6CFA"/>
    <w:rsid w:val="00AF7680"/>
    <w:rsid w:val="00AF78AC"/>
    <w:rsid w:val="00AF7D5D"/>
    <w:rsid w:val="00AF7DAA"/>
    <w:rsid w:val="00B00090"/>
    <w:rsid w:val="00B009B4"/>
    <w:rsid w:val="00B00E42"/>
    <w:rsid w:val="00B01898"/>
    <w:rsid w:val="00B0322E"/>
    <w:rsid w:val="00B045E6"/>
    <w:rsid w:val="00B046E9"/>
    <w:rsid w:val="00B04E48"/>
    <w:rsid w:val="00B054B1"/>
    <w:rsid w:val="00B0614A"/>
    <w:rsid w:val="00B064B6"/>
    <w:rsid w:val="00B065E2"/>
    <w:rsid w:val="00B07331"/>
    <w:rsid w:val="00B073F1"/>
    <w:rsid w:val="00B07420"/>
    <w:rsid w:val="00B077FA"/>
    <w:rsid w:val="00B1021B"/>
    <w:rsid w:val="00B106F9"/>
    <w:rsid w:val="00B112A5"/>
    <w:rsid w:val="00B12301"/>
    <w:rsid w:val="00B124F7"/>
    <w:rsid w:val="00B12B2F"/>
    <w:rsid w:val="00B13E79"/>
    <w:rsid w:val="00B149CE"/>
    <w:rsid w:val="00B154C9"/>
    <w:rsid w:val="00B15F91"/>
    <w:rsid w:val="00B1600D"/>
    <w:rsid w:val="00B1653E"/>
    <w:rsid w:val="00B1683F"/>
    <w:rsid w:val="00B1715F"/>
    <w:rsid w:val="00B17638"/>
    <w:rsid w:val="00B17871"/>
    <w:rsid w:val="00B2001C"/>
    <w:rsid w:val="00B2057B"/>
    <w:rsid w:val="00B205C3"/>
    <w:rsid w:val="00B20789"/>
    <w:rsid w:val="00B20E21"/>
    <w:rsid w:val="00B20F63"/>
    <w:rsid w:val="00B21071"/>
    <w:rsid w:val="00B21786"/>
    <w:rsid w:val="00B2178B"/>
    <w:rsid w:val="00B21AC4"/>
    <w:rsid w:val="00B2247A"/>
    <w:rsid w:val="00B224A9"/>
    <w:rsid w:val="00B23228"/>
    <w:rsid w:val="00B23CDF"/>
    <w:rsid w:val="00B23E32"/>
    <w:rsid w:val="00B24039"/>
    <w:rsid w:val="00B243C3"/>
    <w:rsid w:val="00B24429"/>
    <w:rsid w:val="00B25FD1"/>
    <w:rsid w:val="00B26B98"/>
    <w:rsid w:val="00B27023"/>
    <w:rsid w:val="00B270DD"/>
    <w:rsid w:val="00B30140"/>
    <w:rsid w:val="00B3031A"/>
    <w:rsid w:val="00B326FE"/>
    <w:rsid w:val="00B3298D"/>
    <w:rsid w:val="00B32A45"/>
    <w:rsid w:val="00B32E7C"/>
    <w:rsid w:val="00B32F4D"/>
    <w:rsid w:val="00B32F74"/>
    <w:rsid w:val="00B33BE8"/>
    <w:rsid w:val="00B344C0"/>
    <w:rsid w:val="00B35128"/>
    <w:rsid w:val="00B359DC"/>
    <w:rsid w:val="00B3601A"/>
    <w:rsid w:val="00B370B0"/>
    <w:rsid w:val="00B37CAE"/>
    <w:rsid w:val="00B40131"/>
    <w:rsid w:val="00B409F1"/>
    <w:rsid w:val="00B40D6B"/>
    <w:rsid w:val="00B41076"/>
    <w:rsid w:val="00B41122"/>
    <w:rsid w:val="00B41223"/>
    <w:rsid w:val="00B412E3"/>
    <w:rsid w:val="00B4160D"/>
    <w:rsid w:val="00B41E3C"/>
    <w:rsid w:val="00B41F1E"/>
    <w:rsid w:val="00B420DF"/>
    <w:rsid w:val="00B421DD"/>
    <w:rsid w:val="00B426F9"/>
    <w:rsid w:val="00B43623"/>
    <w:rsid w:val="00B442AB"/>
    <w:rsid w:val="00B45A76"/>
    <w:rsid w:val="00B45C9A"/>
    <w:rsid w:val="00B46408"/>
    <w:rsid w:val="00B466CC"/>
    <w:rsid w:val="00B4721F"/>
    <w:rsid w:val="00B47F09"/>
    <w:rsid w:val="00B50903"/>
    <w:rsid w:val="00B50E8E"/>
    <w:rsid w:val="00B51481"/>
    <w:rsid w:val="00B516AC"/>
    <w:rsid w:val="00B5275D"/>
    <w:rsid w:val="00B52793"/>
    <w:rsid w:val="00B527F3"/>
    <w:rsid w:val="00B53529"/>
    <w:rsid w:val="00B53BDB"/>
    <w:rsid w:val="00B54079"/>
    <w:rsid w:val="00B54A0A"/>
    <w:rsid w:val="00B54CCE"/>
    <w:rsid w:val="00B5542A"/>
    <w:rsid w:val="00B5548A"/>
    <w:rsid w:val="00B55DD4"/>
    <w:rsid w:val="00B56389"/>
    <w:rsid w:val="00B57863"/>
    <w:rsid w:val="00B5790C"/>
    <w:rsid w:val="00B57EF6"/>
    <w:rsid w:val="00B60A18"/>
    <w:rsid w:val="00B60BDE"/>
    <w:rsid w:val="00B60C17"/>
    <w:rsid w:val="00B6118B"/>
    <w:rsid w:val="00B61342"/>
    <w:rsid w:val="00B61B5E"/>
    <w:rsid w:val="00B61D01"/>
    <w:rsid w:val="00B61D09"/>
    <w:rsid w:val="00B61E78"/>
    <w:rsid w:val="00B63180"/>
    <w:rsid w:val="00B635DE"/>
    <w:rsid w:val="00B63D6B"/>
    <w:rsid w:val="00B64089"/>
    <w:rsid w:val="00B647C3"/>
    <w:rsid w:val="00B64871"/>
    <w:rsid w:val="00B652CF"/>
    <w:rsid w:val="00B653C0"/>
    <w:rsid w:val="00B655A6"/>
    <w:rsid w:val="00B65DB3"/>
    <w:rsid w:val="00B668CE"/>
    <w:rsid w:val="00B711FC"/>
    <w:rsid w:val="00B716C1"/>
    <w:rsid w:val="00B72261"/>
    <w:rsid w:val="00B734BD"/>
    <w:rsid w:val="00B73621"/>
    <w:rsid w:val="00B737D2"/>
    <w:rsid w:val="00B73893"/>
    <w:rsid w:val="00B738F0"/>
    <w:rsid w:val="00B749EF"/>
    <w:rsid w:val="00B74B9F"/>
    <w:rsid w:val="00B76208"/>
    <w:rsid w:val="00B7655A"/>
    <w:rsid w:val="00B77FDA"/>
    <w:rsid w:val="00B80146"/>
    <w:rsid w:val="00B81004"/>
    <w:rsid w:val="00B82831"/>
    <w:rsid w:val="00B8345D"/>
    <w:rsid w:val="00B84EA7"/>
    <w:rsid w:val="00B85A29"/>
    <w:rsid w:val="00B85C67"/>
    <w:rsid w:val="00B860DC"/>
    <w:rsid w:val="00B87031"/>
    <w:rsid w:val="00B87F25"/>
    <w:rsid w:val="00B91081"/>
    <w:rsid w:val="00B91300"/>
    <w:rsid w:val="00B9162E"/>
    <w:rsid w:val="00B9163E"/>
    <w:rsid w:val="00B91F4B"/>
    <w:rsid w:val="00B92904"/>
    <w:rsid w:val="00B92D8A"/>
    <w:rsid w:val="00B930FE"/>
    <w:rsid w:val="00B931A4"/>
    <w:rsid w:val="00B93233"/>
    <w:rsid w:val="00B93D05"/>
    <w:rsid w:val="00B93ED5"/>
    <w:rsid w:val="00B94B12"/>
    <w:rsid w:val="00B9653D"/>
    <w:rsid w:val="00B967D2"/>
    <w:rsid w:val="00BA0271"/>
    <w:rsid w:val="00BA0B66"/>
    <w:rsid w:val="00BA0F12"/>
    <w:rsid w:val="00BA12F8"/>
    <w:rsid w:val="00BA16BC"/>
    <w:rsid w:val="00BA2B83"/>
    <w:rsid w:val="00BA4CAB"/>
    <w:rsid w:val="00BA5121"/>
    <w:rsid w:val="00BA566F"/>
    <w:rsid w:val="00BA5998"/>
    <w:rsid w:val="00BA5A5E"/>
    <w:rsid w:val="00BA5C1E"/>
    <w:rsid w:val="00BA6365"/>
    <w:rsid w:val="00BA6A23"/>
    <w:rsid w:val="00BA6DB1"/>
    <w:rsid w:val="00BA741A"/>
    <w:rsid w:val="00BA7629"/>
    <w:rsid w:val="00BB00B8"/>
    <w:rsid w:val="00BB02ED"/>
    <w:rsid w:val="00BB06F7"/>
    <w:rsid w:val="00BB0722"/>
    <w:rsid w:val="00BB0C96"/>
    <w:rsid w:val="00BB0F28"/>
    <w:rsid w:val="00BB1A88"/>
    <w:rsid w:val="00BB28CD"/>
    <w:rsid w:val="00BB2ED5"/>
    <w:rsid w:val="00BB33EA"/>
    <w:rsid w:val="00BB3665"/>
    <w:rsid w:val="00BB485D"/>
    <w:rsid w:val="00BB4E8D"/>
    <w:rsid w:val="00BB5510"/>
    <w:rsid w:val="00BB772C"/>
    <w:rsid w:val="00BB7CFC"/>
    <w:rsid w:val="00BB7D04"/>
    <w:rsid w:val="00BB7F4E"/>
    <w:rsid w:val="00BB7FEF"/>
    <w:rsid w:val="00BC108C"/>
    <w:rsid w:val="00BC117C"/>
    <w:rsid w:val="00BC2678"/>
    <w:rsid w:val="00BC313F"/>
    <w:rsid w:val="00BC3B49"/>
    <w:rsid w:val="00BC3C81"/>
    <w:rsid w:val="00BC439D"/>
    <w:rsid w:val="00BC568C"/>
    <w:rsid w:val="00BC5B04"/>
    <w:rsid w:val="00BC5EEB"/>
    <w:rsid w:val="00BC7C07"/>
    <w:rsid w:val="00BD0C3E"/>
    <w:rsid w:val="00BD187D"/>
    <w:rsid w:val="00BD25C8"/>
    <w:rsid w:val="00BD2667"/>
    <w:rsid w:val="00BD28FB"/>
    <w:rsid w:val="00BD2B2B"/>
    <w:rsid w:val="00BD2EB6"/>
    <w:rsid w:val="00BD3844"/>
    <w:rsid w:val="00BD3BFB"/>
    <w:rsid w:val="00BD49F6"/>
    <w:rsid w:val="00BD49FE"/>
    <w:rsid w:val="00BD633B"/>
    <w:rsid w:val="00BD773E"/>
    <w:rsid w:val="00BD7A72"/>
    <w:rsid w:val="00BE081B"/>
    <w:rsid w:val="00BE158C"/>
    <w:rsid w:val="00BE1E32"/>
    <w:rsid w:val="00BE2128"/>
    <w:rsid w:val="00BE3F5A"/>
    <w:rsid w:val="00BE4CD7"/>
    <w:rsid w:val="00BE5EB4"/>
    <w:rsid w:val="00BE5FBA"/>
    <w:rsid w:val="00BE62A3"/>
    <w:rsid w:val="00BE7266"/>
    <w:rsid w:val="00BE72B2"/>
    <w:rsid w:val="00BE795C"/>
    <w:rsid w:val="00BE7B1B"/>
    <w:rsid w:val="00BE7BAC"/>
    <w:rsid w:val="00BE7D98"/>
    <w:rsid w:val="00BF15FB"/>
    <w:rsid w:val="00BF1A64"/>
    <w:rsid w:val="00BF1B9F"/>
    <w:rsid w:val="00BF3033"/>
    <w:rsid w:val="00BF3D78"/>
    <w:rsid w:val="00BF47AD"/>
    <w:rsid w:val="00BF4D07"/>
    <w:rsid w:val="00BF4DA9"/>
    <w:rsid w:val="00BF5A28"/>
    <w:rsid w:val="00BF5DAA"/>
    <w:rsid w:val="00BF60C6"/>
    <w:rsid w:val="00BF6A31"/>
    <w:rsid w:val="00BF6E89"/>
    <w:rsid w:val="00BF7009"/>
    <w:rsid w:val="00BF7336"/>
    <w:rsid w:val="00C00A7C"/>
    <w:rsid w:val="00C00BC7"/>
    <w:rsid w:val="00C00ECF"/>
    <w:rsid w:val="00C0171A"/>
    <w:rsid w:val="00C01F12"/>
    <w:rsid w:val="00C03240"/>
    <w:rsid w:val="00C04006"/>
    <w:rsid w:val="00C047B7"/>
    <w:rsid w:val="00C050B6"/>
    <w:rsid w:val="00C050D7"/>
    <w:rsid w:val="00C06274"/>
    <w:rsid w:val="00C07094"/>
    <w:rsid w:val="00C0720F"/>
    <w:rsid w:val="00C1012B"/>
    <w:rsid w:val="00C109CA"/>
    <w:rsid w:val="00C10A52"/>
    <w:rsid w:val="00C10CE4"/>
    <w:rsid w:val="00C10F9B"/>
    <w:rsid w:val="00C1123A"/>
    <w:rsid w:val="00C11D1F"/>
    <w:rsid w:val="00C123AF"/>
    <w:rsid w:val="00C124B8"/>
    <w:rsid w:val="00C12CDA"/>
    <w:rsid w:val="00C13749"/>
    <w:rsid w:val="00C1401E"/>
    <w:rsid w:val="00C14119"/>
    <w:rsid w:val="00C14E69"/>
    <w:rsid w:val="00C14FA1"/>
    <w:rsid w:val="00C16296"/>
    <w:rsid w:val="00C169E6"/>
    <w:rsid w:val="00C16B04"/>
    <w:rsid w:val="00C16E81"/>
    <w:rsid w:val="00C16EF3"/>
    <w:rsid w:val="00C177D1"/>
    <w:rsid w:val="00C17A9F"/>
    <w:rsid w:val="00C20D46"/>
    <w:rsid w:val="00C20F16"/>
    <w:rsid w:val="00C21508"/>
    <w:rsid w:val="00C21EE2"/>
    <w:rsid w:val="00C21FA9"/>
    <w:rsid w:val="00C227A3"/>
    <w:rsid w:val="00C23BEC"/>
    <w:rsid w:val="00C23E36"/>
    <w:rsid w:val="00C24162"/>
    <w:rsid w:val="00C24483"/>
    <w:rsid w:val="00C25EC2"/>
    <w:rsid w:val="00C26358"/>
    <w:rsid w:val="00C268DA"/>
    <w:rsid w:val="00C26D24"/>
    <w:rsid w:val="00C274EB"/>
    <w:rsid w:val="00C27A9A"/>
    <w:rsid w:val="00C300D6"/>
    <w:rsid w:val="00C30376"/>
    <w:rsid w:val="00C31150"/>
    <w:rsid w:val="00C31AAE"/>
    <w:rsid w:val="00C3279E"/>
    <w:rsid w:val="00C33A44"/>
    <w:rsid w:val="00C33BC8"/>
    <w:rsid w:val="00C33D8A"/>
    <w:rsid w:val="00C346A5"/>
    <w:rsid w:val="00C34760"/>
    <w:rsid w:val="00C34D4B"/>
    <w:rsid w:val="00C34F2B"/>
    <w:rsid w:val="00C359BB"/>
    <w:rsid w:val="00C3629D"/>
    <w:rsid w:val="00C36B83"/>
    <w:rsid w:val="00C36E9A"/>
    <w:rsid w:val="00C370D9"/>
    <w:rsid w:val="00C3733D"/>
    <w:rsid w:val="00C40B33"/>
    <w:rsid w:val="00C410EE"/>
    <w:rsid w:val="00C411CE"/>
    <w:rsid w:val="00C41C77"/>
    <w:rsid w:val="00C420DD"/>
    <w:rsid w:val="00C42A6E"/>
    <w:rsid w:val="00C42A70"/>
    <w:rsid w:val="00C42D30"/>
    <w:rsid w:val="00C42E3B"/>
    <w:rsid w:val="00C43194"/>
    <w:rsid w:val="00C4328E"/>
    <w:rsid w:val="00C432DA"/>
    <w:rsid w:val="00C43540"/>
    <w:rsid w:val="00C43D2E"/>
    <w:rsid w:val="00C4439A"/>
    <w:rsid w:val="00C4476D"/>
    <w:rsid w:val="00C44E64"/>
    <w:rsid w:val="00C452D3"/>
    <w:rsid w:val="00C45653"/>
    <w:rsid w:val="00C45795"/>
    <w:rsid w:val="00C45F1C"/>
    <w:rsid w:val="00C46B09"/>
    <w:rsid w:val="00C46BF1"/>
    <w:rsid w:val="00C46C0A"/>
    <w:rsid w:val="00C46E9D"/>
    <w:rsid w:val="00C4756C"/>
    <w:rsid w:val="00C4793D"/>
    <w:rsid w:val="00C47F47"/>
    <w:rsid w:val="00C47FF2"/>
    <w:rsid w:val="00C50DA9"/>
    <w:rsid w:val="00C512D7"/>
    <w:rsid w:val="00C51303"/>
    <w:rsid w:val="00C513D7"/>
    <w:rsid w:val="00C51487"/>
    <w:rsid w:val="00C51714"/>
    <w:rsid w:val="00C51A75"/>
    <w:rsid w:val="00C51FC4"/>
    <w:rsid w:val="00C52089"/>
    <w:rsid w:val="00C528B1"/>
    <w:rsid w:val="00C53540"/>
    <w:rsid w:val="00C53FE0"/>
    <w:rsid w:val="00C563DA"/>
    <w:rsid w:val="00C56E8A"/>
    <w:rsid w:val="00C577AA"/>
    <w:rsid w:val="00C60149"/>
    <w:rsid w:val="00C606A6"/>
    <w:rsid w:val="00C61618"/>
    <w:rsid w:val="00C617F1"/>
    <w:rsid w:val="00C619EC"/>
    <w:rsid w:val="00C61E60"/>
    <w:rsid w:val="00C6208C"/>
    <w:rsid w:val="00C6237D"/>
    <w:rsid w:val="00C63296"/>
    <w:rsid w:val="00C63A26"/>
    <w:rsid w:val="00C63C6E"/>
    <w:rsid w:val="00C65306"/>
    <w:rsid w:val="00C658C3"/>
    <w:rsid w:val="00C6592E"/>
    <w:rsid w:val="00C65C2C"/>
    <w:rsid w:val="00C66418"/>
    <w:rsid w:val="00C66A55"/>
    <w:rsid w:val="00C66F34"/>
    <w:rsid w:val="00C67678"/>
    <w:rsid w:val="00C70EF6"/>
    <w:rsid w:val="00C71298"/>
    <w:rsid w:val="00C71502"/>
    <w:rsid w:val="00C721FD"/>
    <w:rsid w:val="00C72220"/>
    <w:rsid w:val="00C72A9B"/>
    <w:rsid w:val="00C72B5F"/>
    <w:rsid w:val="00C72CC4"/>
    <w:rsid w:val="00C73800"/>
    <w:rsid w:val="00C7397A"/>
    <w:rsid w:val="00C73F6B"/>
    <w:rsid w:val="00C74886"/>
    <w:rsid w:val="00C75FAC"/>
    <w:rsid w:val="00C75FFE"/>
    <w:rsid w:val="00C76BE4"/>
    <w:rsid w:val="00C7712E"/>
    <w:rsid w:val="00C7714B"/>
    <w:rsid w:val="00C7733C"/>
    <w:rsid w:val="00C773AD"/>
    <w:rsid w:val="00C7768B"/>
    <w:rsid w:val="00C778DE"/>
    <w:rsid w:val="00C80563"/>
    <w:rsid w:val="00C80E89"/>
    <w:rsid w:val="00C81AC3"/>
    <w:rsid w:val="00C82CB9"/>
    <w:rsid w:val="00C836D4"/>
    <w:rsid w:val="00C839BA"/>
    <w:rsid w:val="00C83A9D"/>
    <w:rsid w:val="00C84052"/>
    <w:rsid w:val="00C84267"/>
    <w:rsid w:val="00C84831"/>
    <w:rsid w:val="00C84E04"/>
    <w:rsid w:val="00C85F6E"/>
    <w:rsid w:val="00C860EA"/>
    <w:rsid w:val="00C861D3"/>
    <w:rsid w:val="00C86E37"/>
    <w:rsid w:val="00C904FA"/>
    <w:rsid w:val="00C91775"/>
    <w:rsid w:val="00C91A0C"/>
    <w:rsid w:val="00C91EF9"/>
    <w:rsid w:val="00C9246E"/>
    <w:rsid w:val="00C92767"/>
    <w:rsid w:val="00C92886"/>
    <w:rsid w:val="00C92C4A"/>
    <w:rsid w:val="00C92E47"/>
    <w:rsid w:val="00C93112"/>
    <w:rsid w:val="00C9354B"/>
    <w:rsid w:val="00C93610"/>
    <w:rsid w:val="00C951CE"/>
    <w:rsid w:val="00C96138"/>
    <w:rsid w:val="00C96550"/>
    <w:rsid w:val="00C96585"/>
    <w:rsid w:val="00C96BA3"/>
    <w:rsid w:val="00C97AAD"/>
    <w:rsid w:val="00CA25DB"/>
    <w:rsid w:val="00CA29F5"/>
    <w:rsid w:val="00CA2B53"/>
    <w:rsid w:val="00CA2E0D"/>
    <w:rsid w:val="00CA3071"/>
    <w:rsid w:val="00CA37E4"/>
    <w:rsid w:val="00CA40DA"/>
    <w:rsid w:val="00CA418E"/>
    <w:rsid w:val="00CA468A"/>
    <w:rsid w:val="00CA4BC4"/>
    <w:rsid w:val="00CA5564"/>
    <w:rsid w:val="00CA55AE"/>
    <w:rsid w:val="00CA5951"/>
    <w:rsid w:val="00CA5E71"/>
    <w:rsid w:val="00CA61FE"/>
    <w:rsid w:val="00CA6ED1"/>
    <w:rsid w:val="00CA75FB"/>
    <w:rsid w:val="00CA78AC"/>
    <w:rsid w:val="00CA7955"/>
    <w:rsid w:val="00CA7B79"/>
    <w:rsid w:val="00CA7DEB"/>
    <w:rsid w:val="00CB03C3"/>
    <w:rsid w:val="00CB077F"/>
    <w:rsid w:val="00CB0B63"/>
    <w:rsid w:val="00CB0D47"/>
    <w:rsid w:val="00CB1139"/>
    <w:rsid w:val="00CB128F"/>
    <w:rsid w:val="00CB1523"/>
    <w:rsid w:val="00CB1E88"/>
    <w:rsid w:val="00CB2790"/>
    <w:rsid w:val="00CB28BB"/>
    <w:rsid w:val="00CB2959"/>
    <w:rsid w:val="00CB351B"/>
    <w:rsid w:val="00CB583D"/>
    <w:rsid w:val="00CB591E"/>
    <w:rsid w:val="00CB5DA6"/>
    <w:rsid w:val="00CB6082"/>
    <w:rsid w:val="00CB61D3"/>
    <w:rsid w:val="00CB67C6"/>
    <w:rsid w:val="00CB6AF6"/>
    <w:rsid w:val="00CC05E7"/>
    <w:rsid w:val="00CC12D6"/>
    <w:rsid w:val="00CC1775"/>
    <w:rsid w:val="00CC25C9"/>
    <w:rsid w:val="00CC2DE1"/>
    <w:rsid w:val="00CC3020"/>
    <w:rsid w:val="00CC3DA8"/>
    <w:rsid w:val="00CC4349"/>
    <w:rsid w:val="00CC5E33"/>
    <w:rsid w:val="00CC5E46"/>
    <w:rsid w:val="00CC6076"/>
    <w:rsid w:val="00CC6699"/>
    <w:rsid w:val="00CC6D42"/>
    <w:rsid w:val="00CC6F6E"/>
    <w:rsid w:val="00CC7E7D"/>
    <w:rsid w:val="00CD057E"/>
    <w:rsid w:val="00CD06C4"/>
    <w:rsid w:val="00CD06E0"/>
    <w:rsid w:val="00CD1A50"/>
    <w:rsid w:val="00CD22C7"/>
    <w:rsid w:val="00CD2762"/>
    <w:rsid w:val="00CD2C1D"/>
    <w:rsid w:val="00CD41E7"/>
    <w:rsid w:val="00CD45C9"/>
    <w:rsid w:val="00CD4B6E"/>
    <w:rsid w:val="00CD544A"/>
    <w:rsid w:val="00CD5844"/>
    <w:rsid w:val="00CD5B5A"/>
    <w:rsid w:val="00CD5DF3"/>
    <w:rsid w:val="00CD7650"/>
    <w:rsid w:val="00CD7A64"/>
    <w:rsid w:val="00CD7F5B"/>
    <w:rsid w:val="00CE060B"/>
    <w:rsid w:val="00CE176F"/>
    <w:rsid w:val="00CE17B5"/>
    <w:rsid w:val="00CE230B"/>
    <w:rsid w:val="00CE2F86"/>
    <w:rsid w:val="00CE36F4"/>
    <w:rsid w:val="00CE4B11"/>
    <w:rsid w:val="00CE54A3"/>
    <w:rsid w:val="00CE5ABC"/>
    <w:rsid w:val="00CE68F7"/>
    <w:rsid w:val="00CE71C6"/>
    <w:rsid w:val="00CE7739"/>
    <w:rsid w:val="00CF0118"/>
    <w:rsid w:val="00CF0434"/>
    <w:rsid w:val="00CF04A0"/>
    <w:rsid w:val="00CF0ECE"/>
    <w:rsid w:val="00CF0F28"/>
    <w:rsid w:val="00CF126E"/>
    <w:rsid w:val="00CF17B2"/>
    <w:rsid w:val="00CF1901"/>
    <w:rsid w:val="00CF2011"/>
    <w:rsid w:val="00CF2090"/>
    <w:rsid w:val="00CF2159"/>
    <w:rsid w:val="00CF2C2E"/>
    <w:rsid w:val="00CF2D3F"/>
    <w:rsid w:val="00CF3C42"/>
    <w:rsid w:val="00CF504F"/>
    <w:rsid w:val="00CF51AC"/>
    <w:rsid w:val="00CF52B8"/>
    <w:rsid w:val="00CF541C"/>
    <w:rsid w:val="00CF5813"/>
    <w:rsid w:val="00CF5F78"/>
    <w:rsid w:val="00CF68BC"/>
    <w:rsid w:val="00CF72F3"/>
    <w:rsid w:val="00D005F3"/>
    <w:rsid w:val="00D008C4"/>
    <w:rsid w:val="00D012BC"/>
    <w:rsid w:val="00D024DD"/>
    <w:rsid w:val="00D025BC"/>
    <w:rsid w:val="00D029CA"/>
    <w:rsid w:val="00D02C84"/>
    <w:rsid w:val="00D02EAB"/>
    <w:rsid w:val="00D035A6"/>
    <w:rsid w:val="00D043B3"/>
    <w:rsid w:val="00D04DA1"/>
    <w:rsid w:val="00D0529A"/>
    <w:rsid w:val="00D0610F"/>
    <w:rsid w:val="00D06866"/>
    <w:rsid w:val="00D06B25"/>
    <w:rsid w:val="00D06D4D"/>
    <w:rsid w:val="00D072BD"/>
    <w:rsid w:val="00D1006F"/>
    <w:rsid w:val="00D10084"/>
    <w:rsid w:val="00D10A92"/>
    <w:rsid w:val="00D11135"/>
    <w:rsid w:val="00D11B9F"/>
    <w:rsid w:val="00D13592"/>
    <w:rsid w:val="00D13A3A"/>
    <w:rsid w:val="00D147F6"/>
    <w:rsid w:val="00D15170"/>
    <w:rsid w:val="00D156F3"/>
    <w:rsid w:val="00D15BE9"/>
    <w:rsid w:val="00D15CD7"/>
    <w:rsid w:val="00D16AB4"/>
    <w:rsid w:val="00D179BA"/>
    <w:rsid w:val="00D179C3"/>
    <w:rsid w:val="00D17CB4"/>
    <w:rsid w:val="00D203B1"/>
    <w:rsid w:val="00D205DD"/>
    <w:rsid w:val="00D21210"/>
    <w:rsid w:val="00D2131C"/>
    <w:rsid w:val="00D21A49"/>
    <w:rsid w:val="00D22B6D"/>
    <w:rsid w:val="00D23491"/>
    <w:rsid w:val="00D239B6"/>
    <w:rsid w:val="00D23E6D"/>
    <w:rsid w:val="00D24189"/>
    <w:rsid w:val="00D24F34"/>
    <w:rsid w:val="00D250A5"/>
    <w:rsid w:val="00D25800"/>
    <w:rsid w:val="00D25A7A"/>
    <w:rsid w:val="00D26C7F"/>
    <w:rsid w:val="00D26E60"/>
    <w:rsid w:val="00D27424"/>
    <w:rsid w:val="00D30ACE"/>
    <w:rsid w:val="00D3167A"/>
    <w:rsid w:val="00D31FD5"/>
    <w:rsid w:val="00D321BB"/>
    <w:rsid w:val="00D323AA"/>
    <w:rsid w:val="00D33401"/>
    <w:rsid w:val="00D334AF"/>
    <w:rsid w:val="00D3414D"/>
    <w:rsid w:val="00D34880"/>
    <w:rsid w:val="00D34F10"/>
    <w:rsid w:val="00D34F42"/>
    <w:rsid w:val="00D35078"/>
    <w:rsid w:val="00D35A60"/>
    <w:rsid w:val="00D35D0F"/>
    <w:rsid w:val="00D37929"/>
    <w:rsid w:val="00D40314"/>
    <w:rsid w:val="00D40393"/>
    <w:rsid w:val="00D403D0"/>
    <w:rsid w:val="00D4044F"/>
    <w:rsid w:val="00D40A65"/>
    <w:rsid w:val="00D41B58"/>
    <w:rsid w:val="00D42675"/>
    <w:rsid w:val="00D42BC3"/>
    <w:rsid w:val="00D43789"/>
    <w:rsid w:val="00D43974"/>
    <w:rsid w:val="00D43F5F"/>
    <w:rsid w:val="00D44FCC"/>
    <w:rsid w:val="00D46F0B"/>
    <w:rsid w:val="00D47023"/>
    <w:rsid w:val="00D47188"/>
    <w:rsid w:val="00D503D2"/>
    <w:rsid w:val="00D50A02"/>
    <w:rsid w:val="00D50BCB"/>
    <w:rsid w:val="00D515BB"/>
    <w:rsid w:val="00D515F4"/>
    <w:rsid w:val="00D5205B"/>
    <w:rsid w:val="00D5239D"/>
    <w:rsid w:val="00D531CD"/>
    <w:rsid w:val="00D533C4"/>
    <w:rsid w:val="00D53562"/>
    <w:rsid w:val="00D54FE8"/>
    <w:rsid w:val="00D552A5"/>
    <w:rsid w:val="00D55964"/>
    <w:rsid w:val="00D56B04"/>
    <w:rsid w:val="00D56D49"/>
    <w:rsid w:val="00D57278"/>
    <w:rsid w:val="00D57433"/>
    <w:rsid w:val="00D577BE"/>
    <w:rsid w:val="00D600EE"/>
    <w:rsid w:val="00D6060E"/>
    <w:rsid w:val="00D609A1"/>
    <w:rsid w:val="00D60D63"/>
    <w:rsid w:val="00D610A0"/>
    <w:rsid w:val="00D611AC"/>
    <w:rsid w:val="00D612CD"/>
    <w:rsid w:val="00D612CF"/>
    <w:rsid w:val="00D6138E"/>
    <w:rsid w:val="00D6142C"/>
    <w:rsid w:val="00D62476"/>
    <w:rsid w:val="00D6289D"/>
    <w:rsid w:val="00D63CA3"/>
    <w:rsid w:val="00D64702"/>
    <w:rsid w:val="00D64A3A"/>
    <w:rsid w:val="00D64BC2"/>
    <w:rsid w:val="00D65B55"/>
    <w:rsid w:val="00D65B73"/>
    <w:rsid w:val="00D65E6C"/>
    <w:rsid w:val="00D66414"/>
    <w:rsid w:val="00D66A82"/>
    <w:rsid w:val="00D67300"/>
    <w:rsid w:val="00D676AB"/>
    <w:rsid w:val="00D71000"/>
    <w:rsid w:val="00D7121E"/>
    <w:rsid w:val="00D72776"/>
    <w:rsid w:val="00D72BBC"/>
    <w:rsid w:val="00D72C7A"/>
    <w:rsid w:val="00D72C92"/>
    <w:rsid w:val="00D7398B"/>
    <w:rsid w:val="00D73FE3"/>
    <w:rsid w:val="00D742E1"/>
    <w:rsid w:val="00D74632"/>
    <w:rsid w:val="00D7572E"/>
    <w:rsid w:val="00D75AF2"/>
    <w:rsid w:val="00D763C8"/>
    <w:rsid w:val="00D776F6"/>
    <w:rsid w:val="00D80020"/>
    <w:rsid w:val="00D800DE"/>
    <w:rsid w:val="00D8097D"/>
    <w:rsid w:val="00D809B9"/>
    <w:rsid w:val="00D80ECE"/>
    <w:rsid w:val="00D82D7B"/>
    <w:rsid w:val="00D83F5D"/>
    <w:rsid w:val="00D8413E"/>
    <w:rsid w:val="00D84444"/>
    <w:rsid w:val="00D85227"/>
    <w:rsid w:val="00D8604A"/>
    <w:rsid w:val="00D862DD"/>
    <w:rsid w:val="00D86471"/>
    <w:rsid w:val="00D87526"/>
    <w:rsid w:val="00D90004"/>
    <w:rsid w:val="00D90D5C"/>
    <w:rsid w:val="00D90EB4"/>
    <w:rsid w:val="00D915B8"/>
    <w:rsid w:val="00D918F2"/>
    <w:rsid w:val="00D91DE3"/>
    <w:rsid w:val="00D93386"/>
    <w:rsid w:val="00D94D19"/>
    <w:rsid w:val="00D9567C"/>
    <w:rsid w:val="00D959A4"/>
    <w:rsid w:val="00D95AE0"/>
    <w:rsid w:val="00D96475"/>
    <w:rsid w:val="00D96CDD"/>
    <w:rsid w:val="00D96D6C"/>
    <w:rsid w:val="00D972ED"/>
    <w:rsid w:val="00D975E5"/>
    <w:rsid w:val="00D9785A"/>
    <w:rsid w:val="00DA0166"/>
    <w:rsid w:val="00DA0402"/>
    <w:rsid w:val="00DA05B4"/>
    <w:rsid w:val="00DA176A"/>
    <w:rsid w:val="00DA2B44"/>
    <w:rsid w:val="00DA2BBB"/>
    <w:rsid w:val="00DA2F91"/>
    <w:rsid w:val="00DA3029"/>
    <w:rsid w:val="00DA35E7"/>
    <w:rsid w:val="00DA371E"/>
    <w:rsid w:val="00DA45A8"/>
    <w:rsid w:val="00DA49E2"/>
    <w:rsid w:val="00DA4ADD"/>
    <w:rsid w:val="00DA50F9"/>
    <w:rsid w:val="00DA5A2C"/>
    <w:rsid w:val="00DA6647"/>
    <w:rsid w:val="00DA7875"/>
    <w:rsid w:val="00DA7D2F"/>
    <w:rsid w:val="00DB1257"/>
    <w:rsid w:val="00DB1D99"/>
    <w:rsid w:val="00DB1E2C"/>
    <w:rsid w:val="00DB284D"/>
    <w:rsid w:val="00DB2A20"/>
    <w:rsid w:val="00DB3124"/>
    <w:rsid w:val="00DB4049"/>
    <w:rsid w:val="00DB4A7A"/>
    <w:rsid w:val="00DB4BBC"/>
    <w:rsid w:val="00DB4DC2"/>
    <w:rsid w:val="00DB4E78"/>
    <w:rsid w:val="00DB6678"/>
    <w:rsid w:val="00DB6F78"/>
    <w:rsid w:val="00DB76D8"/>
    <w:rsid w:val="00DB7F12"/>
    <w:rsid w:val="00DC1639"/>
    <w:rsid w:val="00DC1C60"/>
    <w:rsid w:val="00DC1D98"/>
    <w:rsid w:val="00DC234F"/>
    <w:rsid w:val="00DC23B9"/>
    <w:rsid w:val="00DC30FF"/>
    <w:rsid w:val="00DC3697"/>
    <w:rsid w:val="00DC3996"/>
    <w:rsid w:val="00DC3DFD"/>
    <w:rsid w:val="00DC4832"/>
    <w:rsid w:val="00DC485C"/>
    <w:rsid w:val="00DC4DED"/>
    <w:rsid w:val="00DC4E21"/>
    <w:rsid w:val="00DC54B6"/>
    <w:rsid w:val="00DC5C09"/>
    <w:rsid w:val="00DC714C"/>
    <w:rsid w:val="00DC7283"/>
    <w:rsid w:val="00DD001A"/>
    <w:rsid w:val="00DD0768"/>
    <w:rsid w:val="00DD090B"/>
    <w:rsid w:val="00DD1D8F"/>
    <w:rsid w:val="00DD2A42"/>
    <w:rsid w:val="00DD3397"/>
    <w:rsid w:val="00DD3BCD"/>
    <w:rsid w:val="00DD42C6"/>
    <w:rsid w:val="00DD486C"/>
    <w:rsid w:val="00DD4CF4"/>
    <w:rsid w:val="00DD54FD"/>
    <w:rsid w:val="00DD59DE"/>
    <w:rsid w:val="00DD610A"/>
    <w:rsid w:val="00DD6122"/>
    <w:rsid w:val="00DD6248"/>
    <w:rsid w:val="00DD63D3"/>
    <w:rsid w:val="00DD6B29"/>
    <w:rsid w:val="00DD6E48"/>
    <w:rsid w:val="00DD75A6"/>
    <w:rsid w:val="00DE07C3"/>
    <w:rsid w:val="00DE0A07"/>
    <w:rsid w:val="00DE1D82"/>
    <w:rsid w:val="00DE2DFD"/>
    <w:rsid w:val="00DE2E14"/>
    <w:rsid w:val="00DE3ECF"/>
    <w:rsid w:val="00DE4594"/>
    <w:rsid w:val="00DE4CAC"/>
    <w:rsid w:val="00DE533C"/>
    <w:rsid w:val="00DE54C1"/>
    <w:rsid w:val="00DE5AC2"/>
    <w:rsid w:val="00DE6EB9"/>
    <w:rsid w:val="00DE6FD8"/>
    <w:rsid w:val="00DE71F5"/>
    <w:rsid w:val="00DE7574"/>
    <w:rsid w:val="00DE799A"/>
    <w:rsid w:val="00DF0442"/>
    <w:rsid w:val="00DF053B"/>
    <w:rsid w:val="00DF09EB"/>
    <w:rsid w:val="00DF0C8B"/>
    <w:rsid w:val="00DF0DA1"/>
    <w:rsid w:val="00DF0E91"/>
    <w:rsid w:val="00DF1FB8"/>
    <w:rsid w:val="00DF22BC"/>
    <w:rsid w:val="00DF254C"/>
    <w:rsid w:val="00DF28A7"/>
    <w:rsid w:val="00DF44B2"/>
    <w:rsid w:val="00DF4E8B"/>
    <w:rsid w:val="00DF7A96"/>
    <w:rsid w:val="00E01765"/>
    <w:rsid w:val="00E01FBB"/>
    <w:rsid w:val="00E0216E"/>
    <w:rsid w:val="00E027AA"/>
    <w:rsid w:val="00E02950"/>
    <w:rsid w:val="00E02FF5"/>
    <w:rsid w:val="00E03073"/>
    <w:rsid w:val="00E035F0"/>
    <w:rsid w:val="00E0396B"/>
    <w:rsid w:val="00E03B3F"/>
    <w:rsid w:val="00E03E54"/>
    <w:rsid w:val="00E041F7"/>
    <w:rsid w:val="00E05C88"/>
    <w:rsid w:val="00E06123"/>
    <w:rsid w:val="00E065D9"/>
    <w:rsid w:val="00E06821"/>
    <w:rsid w:val="00E07C3A"/>
    <w:rsid w:val="00E07C84"/>
    <w:rsid w:val="00E07D23"/>
    <w:rsid w:val="00E1010A"/>
    <w:rsid w:val="00E1147F"/>
    <w:rsid w:val="00E1245E"/>
    <w:rsid w:val="00E1296B"/>
    <w:rsid w:val="00E134F6"/>
    <w:rsid w:val="00E14413"/>
    <w:rsid w:val="00E1500B"/>
    <w:rsid w:val="00E1566D"/>
    <w:rsid w:val="00E15C33"/>
    <w:rsid w:val="00E15D6F"/>
    <w:rsid w:val="00E1702A"/>
    <w:rsid w:val="00E1722F"/>
    <w:rsid w:val="00E17442"/>
    <w:rsid w:val="00E179AF"/>
    <w:rsid w:val="00E2013F"/>
    <w:rsid w:val="00E2137B"/>
    <w:rsid w:val="00E21661"/>
    <w:rsid w:val="00E21A9F"/>
    <w:rsid w:val="00E2249F"/>
    <w:rsid w:val="00E22833"/>
    <w:rsid w:val="00E22BD2"/>
    <w:rsid w:val="00E235B6"/>
    <w:rsid w:val="00E2366E"/>
    <w:rsid w:val="00E237B5"/>
    <w:rsid w:val="00E24020"/>
    <w:rsid w:val="00E240A1"/>
    <w:rsid w:val="00E246A3"/>
    <w:rsid w:val="00E24A09"/>
    <w:rsid w:val="00E25706"/>
    <w:rsid w:val="00E257F3"/>
    <w:rsid w:val="00E26ABD"/>
    <w:rsid w:val="00E27C1B"/>
    <w:rsid w:val="00E306CA"/>
    <w:rsid w:val="00E312B7"/>
    <w:rsid w:val="00E314CA"/>
    <w:rsid w:val="00E31510"/>
    <w:rsid w:val="00E31605"/>
    <w:rsid w:val="00E33460"/>
    <w:rsid w:val="00E33880"/>
    <w:rsid w:val="00E33EA1"/>
    <w:rsid w:val="00E34664"/>
    <w:rsid w:val="00E368D8"/>
    <w:rsid w:val="00E37716"/>
    <w:rsid w:val="00E37E21"/>
    <w:rsid w:val="00E40ABC"/>
    <w:rsid w:val="00E40AD4"/>
    <w:rsid w:val="00E41A7B"/>
    <w:rsid w:val="00E420D1"/>
    <w:rsid w:val="00E4221C"/>
    <w:rsid w:val="00E422AC"/>
    <w:rsid w:val="00E422C2"/>
    <w:rsid w:val="00E438AF"/>
    <w:rsid w:val="00E43C44"/>
    <w:rsid w:val="00E441DE"/>
    <w:rsid w:val="00E4442C"/>
    <w:rsid w:val="00E45C7C"/>
    <w:rsid w:val="00E46714"/>
    <w:rsid w:val="00E4684E"/>
    <w:rsid w:val="00E468A2"/>
    <w:rsid w:val="00E46DBF"/>
    <w:rsid w:val="00E471E0"/>
    <w:rsid w:val="00E47345"/>
    <w:rsid w:val="00E4742B"/>
    <w:rsid w:val="00E474B1"/>
    <w:rsid w:val="00E4768E"/>
    <w:rsid w:val="00E50249"/>
    <w:rsid w:val="00E505E9"/>
    <w:rsid w:val="00E51057"/>
    <w:rsid w:val="00E52022"/>
    <w:rsid w:val="00E525D4"/>
    <w:rsid w:val="00E531FB"/>
    <w:rsid w:val="00E53616"/>
    <w:rsid w:val="00E53C5B"/>
    <w:rsid w:val="00E54050"/>
    <w:rsid w:val="00E5438A"/>
    <w:rsid w:val="00E54656"/>
    <w:rsid w:val="00E5502C"/>
    <w:rsid w:val="00E55570"/>
    <w:rsid w:val="00E557E9"/>
    <w:rsid w:val="00E55EE3"/>
    <w:rsid w:val="00E57470"/>
    <w:rsid w:val="00E57AA4"/>
    <w:rsid w:val="00E60413"/>
    <w:rsid w:val="00E605DA"/>
    <w:rsid w:val="00E60724"/>
    <w:rsid w:val="00E60805"/>
    <w:rsid w:val="00E61482"/>
    <w:rsid w:val="00E63F47"/>
    <w:rsid w:val="00E642E9"/>
    <w:rsid w:val="00E642EC"/>
    <w:rsid w:val="00E64814"/>
    <w:rsid w:val="00E656F0"/>
    <w:rsid w:val="00E659BA"/>
    <w:rsid w:val="00E65BB9"/>
    <w:rsid w:val="00E666AA"/>
    <w:rsid w:val="00E66751"/>
    <w:rsid w:val="00E6703E"/>
    <w:rsid w:val="00E6707A"/>
    <w:rsid w:val="00E674DA"/>
    <w:rsid w:val="00E67935"/>
    <w:rsid w:val="00E67B4C"/>
    <w:rsid w:val="00E70162"/>
    <w:rsid w:val="00E706D1"/>
    <w:rsid w:val="00E708A2"/>
    <w:rsid w:val="00E71294"/>
    <w:rsid w:val="00E71D9E"/>
    <w:rsid w:val="00E721D0"/>
    <w:rsid w:val="00E72511"/>
    <w:rsid w:val="00E735B6"/>
    <w:rsid w:val="00E74E0C"/>
    <w:rsid w:val="00E74E4C"/>
    <w:rsid w:val="00E74FE7"/>
    <w:rsid w:val="00E75A38"/>
    <w:rsid w:val="00E76991"/>
    <w:rsid w:val="00E800BE"/>
    <w:rsid w:val="00E8060D"/>
    <w:rsid w:val="00E808F3"/>
    <w:rsid w:val="00E81494"/>
    <w:rsid w:val="00E81BCC"/>
    <w:rsid w:val="00E81EB1"/>
    <w:rsid w:val="00E8285E"/>
    <w:rsid w:val="00E8304F"/>
    <w:rsid w:val="00E83831"/>
    <w:rsid w:val="00E8438C"/>
    <w:rsid w:val="00E849D7"/>
    <w:rsid w:val="00E84B54"/>
    <w:rsid w:val="00E8546E"/>
    <w:rsid w:val="00E85961"/>
    <w:rsid w:val="00E8687C"/>
    <w:rsid w:val="00E875BD"/>
    <w:rsid w:val="00E8781F"/>
    <w:rsid w:val="00E926AE"/>
    <w:rsid w:val="00E92D75"/>
    <w:rsid w:val="00E931A2"/>
    <w:rsid w:val="00E93A57"/>
    <w:rsid w:val="00E94275"/>
    <w:rsid w:val="00E9448C"/>
    <w:rsid w:val="00E9463F"/>
    <w:rsid w:val="00E9475E"/>
    <w:rsid w:val="00E947DD"/>
    <w:rsid w:val="00E94EA8"/>
    <w:rsid w:val="00E9549D"/>
    <w:rsid w:val="00E96693"/>
    <w:rsid w:val="00E96781"/>
    <w:rsid w:val="00E96E47"/>
    <w:rsid w:val="00E97622"/>
    <w:rsid w:val="00E9779E"/>
    <w:rsid w:val="00E97A63"/>
    <w:rsid w:val="00E97A87"/>
    <w:rsid w:val="00EA01F8"/>
    <w:rsid w:val="00EA035A"/>
    <w:rsid w:val="00EA0426"/>
    <w:rsid w:val="00EA05A6"/>
    <w:rsid w:val="00EA0B54"/>
    <w:rsid w:val="00EA0BBF"/>
    <w:rsid w:val="00EA0E7B"/>
    <w:rsid w:val="00EA1B24"/>
    <w:rsid w:val="00EA1CC6"/>
    <w:rsid w:val="00EA21E8"/>
    <w:rsid w:val="00EA3619"/>
    <w:rsid w:val="00EA38CD"/>
    <w:rsid w:val="00EA4415"/>
    <w:rsid w:val="00EA48BA"/>
    <w:rsid w:val="00EA542F"/>
    <w:rsid w:val="00EA6AD6"/>
    <w:rsid w:val="00EA768F"/>
    <w:rsid w:val="00EA7A9A"/>
    <w:rsid w:val="00EB077A"/>
    <w:rsid w:val="00EB13B4"/>
    <w:rsid w:val="00EB18C8"/>
    <w:rsid w:val="00EB2001"/>
    <w:rsid w:val="00EB2439"/>
    <w:rsid w:val="00EB2681"/>
    <w:rsid w:val="00EB3285"/>
    <w:rsid w:val="00EB4988"/>
    <w:rsid w:val="00EB4E81"/>
    <w:rsid w:val="00EB4E84"/>
    <w:rsid w:val="00EB5797"/>
    <w:rsid w:val="00EB59B4"/>
    <w:rsid w:val="00EB5FBB"/>
    <w:rsid w:val="00EB6869"/>
    <w:rsid w:val="00EC0277"/>
    <w:rsid w:val="00EC05CA"/>
    <w:rsid w:val="00EC09C2"/>
    <w:rsid w:val="00EC0BBA"/>
    <w:rsid w:val="00EC11B6"/>
    <w:rsid w:val="00EC203A"/>
    <w:rsid w:val="00EC21B8"/>
    <w:rsid w:val="00EC29D1"/>
    <w:rsid w:val="00EC3742"/>
    <w:rsid w:val="00EC3D81"/>
    <w:rsid w:val="00EC4416"/>
    <w:rsid w:val="00EC45BA"/>
    <w:rsid w:val="00EC4D15"/>
    <w:rsid w:val="00EC625F"/>
    <w:rsid w:val="00EC6838"/>
    <w:rsid w:val="00EC6911"/>
    <w:rsid w:val="00EC6919"/>
    <w:rsid w:val="00EC6AAD"/>
    <w:rsid w:val="00EC7766"/>
    <w:rsid w:val="00EC78B1"/>
    <w:rsid w:val="00EC79C5"/>
    <w:rsid w:val="00EC7B04"/>
    <w:rsid w:val="00EC7ECA"/>
    <w:rsid w:val="00ED0E48"/>
    <w:rsid w:val="00ED12AC"/>
    <w:rsid w:val="00ED1973"/>
    <w:rsid w:val="00ED1FBD"/>
    <w:rsid w:val="00ED2AD9"/>
    <w:rsid w:val="00ED2E86"/>
    <w:rsid w:val="00ED2E8B"/>
    <w:rsid w:val="00ED2EEC"/>
    <w:rsid w:val="00ED32AB"/>
    <w:rsid w:val="00ED34CC"/>
    <w:rsid w:val="00ED3A04"/>
    <w:rsid w:val="00ED3B11"/>
    <w:rsid w:val="00ED3CA7"/>
    <w:rsid w:val="00ED491D"/>
    <w:rsid w:val="00ED4B1B"/>
    <w:rsid w:val="00ED519E"/>
    <w:rsid w:val="00ED59F0"/>
    <w:rsid w:val="00ED6411"/>
    <w:rsid w:val="00ED647B"/>
    <w:rsid w:val="00ED73A4"/>
    <w:rsid w:val="00ED7597"/>
    <w:rsid w:val="00ED7633"/>
    <w:rsid w:val="00ED7F5D"/>
    <w:rsid w:val="00EE0733"/>
    <w:rsid w:val="00EE0D58"/>
    <w:rsid w:val="00EE182A"/>
    <w:rsid w:val="00EE1B89"/>
    <w:rsid w:val="00EE1E1C"/>
    <w:rsid w:val="00EE23C1"/>
    <w:rsid w:val="00EE2B3A"/>
    <w:rsid w:val="00EE2BB9"/>
    <w:rsid w:val="00EE2BF7"/>
    <w:rsid w:val="00EE2FE0"/>
    <w:rsid w:val="00EE49F9"/>
    <w:rsid w:val="00EE4F45"/>
    <w:rsid w:val="00EE4FD2"/>
    <w:rsid w:val="00EE503A"/>
    <w:rsid w:val="00EE65A2"/>
    <w:rsid w:val="00EE6928"/>
    <w:rsid w:val="00EE71F0"/>
    <w:rsid w:val="00EF07EE"/>
    <w:rsid w:val="00EF1D44"/>
    <w:rsid w:val="00EF255E"/>
    <w:rsid w:val="00EF27E0"/>
    <w:rsid w:val="00EF35E3"/>
    <w:rsid w:val="00EF368E"/>
    <w:rsid w:val="00EF3DE2"/>
    <w:rsid w:val="00EF4A6C"/>
    <w:rsid w:val="00EF4E94"/>
    <w:rsid w:val="00EF4FF1"/>
    <w:rsid w:val="00EF566C"/>
    <w:rsid w:val="00EF5CFF"/>
    <w:rsid w:val="00EF5D73"/>
    <w:rsid w:val="00EF722A"/>
    <w:rsid w:val="00EF7D5D"/>
    <w:rsid w:val="00F00207"/>
    <w:rsid w:val="00F0027B"/>
    <w:rsid w:val="00F002CF"/>
    <w:rsid w:val="00F00493"/>
    <w:rsid w:val="00F00643"/>
    <w:rsid w:val="00F0104F"/>
    <w:rsid w:val="00F021D1"/>
    <w:rsid w:val="00F024D4"/>
    <w:rsid w:val="00F026D2"/>
    <w:rsid w:val="00F02B53"/>
    <w:rsid w:val="00F0368E"/>
    <w:rsid w:val="00F03753"/>
    <w:rsid w:val="00F0382B"/>
    <w:rsid w:val="00F03B41"/>
    <w:rsid w:val="00F05239"/>
    <w:rsid w:val="00F05CAA"/>
    <w:rsid w:val="00F06430"/>
    <w:rsid w:val="00F068DB"/>
    <w:rsid w:val="00F068F5"/>
    <w:rsid w:val="00F06986"/>
    <w:rsid w:val="00F07751"/>
    <w:rsid w:val="00F10A46"/>
    <w:rsid w:val="00F11853"/>
    <w:rsid w:val="00F11F87"/>
    <w:rsid w:val="00F13448"/>
    <w:rsid w:val="00F13506"/>
    <w:rsid w:val="00F142FB"/>
    <w:rsid w:val="00F15008"/>
    <w:rsid w:val="00F1551D"/>
    <w:rsid w:val="00F156DC"/>
    <w:rsid w:val="00F15775"/>
    <w:rsid w:val="00F158EF"/>
    <w:rsid w:val="00F16402"/>
    <w:rsid w:val="00F1655C"/>
    <w:rsid w:val="00F174C6"/>
    <w:rsid w:val="00F174E4"/>
    <w:rsid w:val="00F17839"/>
    <w:rsid w:val="00F17DC6"/>
    <w:rsid w:val="00F20EBD"/>
    <w:rsid w:val="00F21A07"/>
    <w:rsid w:val="00F22812"/>
    <w:rsid w:val="00F2294D"/>
    <w:rsid w:val="00F22A64"/>
    <w:rsid w:val="00F22C7D"/>
    <w:rsid w:val="00F22CF3"/>
    <w:rsid w:val="00F22DCE"/>
    <w:rsid w:val="00F23264"/>
    <w:rsid w:val="00F23960"/>
    <w:rsid w:val="00F23A64"/>
    <w:rsid w:val="00F268A7"/>
    <w:rsid w:val="00F2728C"/>
    <w:rsid w:val="00F30873"/>
    <w:rsid w:val="00F32147"/>
    <w:rsid w:val="00F3229F"/>
    <w:rsid w:val="00F33D6C"/>
    <w:rsid w:val="00F34B99"/>
    <w:rsid w:val="00F35DB1"/>
    <w:rsid w:val="00F35E2A"/>
    <w:rsid w:val="00F35E43"/>
    <w:rsid w:val="00F36468"/>
    <w:rsid w:val="00F3655A"/>
    <w:rsid w:val="00F36C70"/>
    <w:rsid w:val="00F370D7"/>
    <w:rsid w:val="00F37168"/>
    <w:rsid w:val="00F371BD"/>
    <w:rsid w:val="00F37602"/>
    <w:rsid w:val="00F376F3"/>
    <w:rsid w:val="00F37B20"/>
    <w:rsid w:val="00F37DE6"/>
    <w:rsid w:val="00F40C71"/>
    <w:rsid w:val="00F412FF"/>
    <w:rsid w:val="00F417BB"/>
    <w:rsid w:val="00F4180D"/>
    <w:rsid w:val="00F4197E"/>
    <w:rsid w:val="00F42422"/>
    <w:rsid w:val="00F43424"/>
    <w:rsid w:val="00F4363A"/>
    <w:rsid w:val="00F4394D"/>
    <w:rsid w:val="00F43A7D"/>
    <w:rsid w:val="00F442CA"/>
    <w:rsid w:val="00F44717"/>
    <w:rsid w:val="00F45C83"/>
    <w:rsid w:val="00F45DE7"/>
    <w:rsid w:val="00F466B6"/>
    <w:rsid w:val="00F469C6"/>
    <w:rsid w:val="00F47AD4"/>
    <w:rsid w:val="00F50395"/>
    <w:rsid w:val="00F5089A"/>
    <w:rsid w:val="00F52213"/>
    <w:rsid w:val="00F5241D"/>
    <w:rsid w:val="00F52863"/>
    <w:rsid w:val="00F529A2"/>
    <w:rsid w:val="00F52E90"/>
    <w:rsid w:val="00F534F1"/>
    <w:rsid w:val="00F53ACC"/>
    <w:rsid w:val="00F54321"/>
    <w:rsid w:val="00F547B6"/>
    <w:rsid w:val="00F551AA"/>
    <w:rsid w:val="00F55319"/>
    <w:rsid w:val="00F55930"/>
    <w:rsid w:val="00F56015"/>
    <w:rsid w:val="00F5677A"/>
    <w:rsid w:val="00F574AA"/>
    <w:rsid w:val="00F60257"/>
    <w:rsid w:val="00F61A52"/>
    <w:rsid w:val="00F64072"/>
    <w:rsid w:val="00F6419F"/>
    <w:rsid w:val="00F64F4F"/>
    <w:rsid w:val="00F659B1"/>
    <w:rsid w:val="00F6630C"/>
    <w:rsid w:val="00F66CEF"/>
    <w:rsid w:val="00F66F44"/>
    <w:rsid w:val="00F6742C"/>
    <w:rsid w:val="00F6791E"/>
    <w:rsid w:val="00F70161"/>
    <w:rsid w:val="00F70667"/>
    <w:rsid w:val="00F70D64"/>
    <w:rsid w:val="00F70E9F"/>
    <w:rsid w:val="00F714CE"/>
    <w:rsid w:val="00F7150D"/>
    <w:rsid w:val="00F71D5A"/>
    <w:rsid w:val="00F71DA2"/>
    <w:rsid w:val="00F71E2F"/>
    <w:rsid w:val="00F72062"/>
    <w:rsid w:val="00F73009"/>
    <w:rsid w:val="00F7303B"/>
    <w:rsid w:val="00F732F2"/>
    <w:rsid w:val="00F73842"/>
    <w:rsid w:val="00F738CF"/>
    <w:rsid w:val="00F73B89"/>
    <w:rsid w:val="00F742BA"/>
    <w:rsid w:val="00F747F2"/>
    <w:rsid w:val="00F74D3B"/>
    <w:rsid w:val="00F75660"/>
    <w:rsid w:val="00F75B3D"/>
    <w:rsid w:val="00F75EAE"/>
    <w:rsid w:val="00F765B3"/>
    <w:rsid w:val="00F7696F"/>
    <w:rsid w:val="00F77357"/>
    <w:rsid w:val="00F807EC"/>
    <w:rsid w:val="00F81D6D"/>
    <w:rsid w:val="00F828F8"/>
    <w:rsid w:val="00F83299"/>
    <w:rsid w:val="00F83D34"/>
    <w:rsid w:val="00F83D87"/>
    <w:rsid w:val="00F83ED1"/>
    <w:rsid w:val="00F8439A"/>
    <w:rsid w:val="00F84E90"/>
    <w:rsid w:val="00F8566E"/>
    <w:rsid w:val="00F8592B"/>
    <w:rsid w:val="00F85F60"/>
    <w:rsid w:val="00F86DC6"/>
    <w:rsid w:val="00F873F1"/>
    <w:rsid w:val="00F925FB"/>
    <w:rsid w:val="00F93377"/>
    <w:rsid w:val="00F93C03"/>
    <w:rsid w:val="00F93FEE"/>
    <w:rsid w:val="00F9596F"/>
    <w:rsid w:val="00F9668B"/>
    <w:rsid w:val="00F96DDB"/>
    <w:rsid w:val="00F97227"/>
    <w:rsid w:val="00FA01EB"/>
    <w:rsid w:val="00FA08BA"/>
    <w:rsid w:val="00FA13FE"/>
    <w:rsid w:val="00FA19D4"/>
    <w:rsid w:val="00FA1BF9"/>
    <w:rsid w:val="00FA26A8"/>
    <w:rsid w:val="00FA2868"/>
    <w:rsid w:val="00FA2B59"/>
    <w:rsid w:val="00FA3963"/>
    <w:rsid w:val="00FA4467"/>
    <w:rsid w:val="00FA4FF9"/>
    <w:rsid w:val="00FA5324"/>
    <w:rsid w:val="00FA567E"/>
    <w:rsid w:val="00FA5BE4"/>
    <w:rsid w:val="00FA5F0D"/>
    <w:rsid w:val="00FA638C"/>
    <w:rsid w:val="00FA6AA7"/>
    <w:rsid w:val="00FA7A01"/>
    <w:rsid w:val="00FB04C6"/>
    <w:rsid w:val="00FB0A33"/>
    <w:rsid w:val="00FB0D3A"/>
    <w:rsid w:val="00FB0EF5"/>
    <w:rsid w:val="00FB11A9"/>
    <w:rsid w:val="00FB1EFE"/>
    <w:rsid w:val="00FB2101"/>
    <w:rsid w:val="00FB331D"/>
    <w:rsid w:val="00FB3A6E"/>
    <w:rsid w:val="00FB4703"/>
    <w:rsid w:val="00FB52E5"/>
    <w:rsid w:val="00FB5555"/>
    <w:rsid w:val="00FB57FD"/>
    <w:rsid w:val="00FB5FC5"/>
    <w:rsid w:val="00FB6119"/>
    <w:rsid w:val="00FB6507"/>
    <w:rsid w:val="00FB69C0"/>
    <w:rsid w:val="00FB6C99"/>
    <w:rsid w:val="00FB6D43"/>
    <w:rsid w:val="00FB7234"/>
    <w:rsid w:val="00FB7444"/>
    <w:rsid w:val="00FB7518"/>
    <w:rsid w:val="00FB75A2"/>
    <w:rsid w:val="00FB78C6"/>
    <w:rsid w:val="00FB7D78"/>
    <w:rsid w:val="00FC037B"/>
    <w:rsid w:val="00FC06CE"/>
    <w:rsid w:val="00FC1186"/>
    <w:rsid w:val="00FC175E"/>
    <w:rsid w:val="00FC1A3C"/>
    <w:rsid w:val="00FC21F1"/>
    <w:rsid w:val="00FC2845"/>
    <w:rsid w:val="00FC2F2A"/>
    <w:rsid w:val="00FC32E7"/>
    <w:rsid w:val="00FC390B"/>
    <w:rsid w:val="00FC3958"/>
    <w:rsid w:val="00FC39AE"/>
    <w:rsid w:val="00FC3DF7"/>
    <w:rsid w:val="00FC4924"/>
    <w:rsid w:val="00FC56BA"/>
    <w:rsid w:val="00FC5B9C"/>
    <w:rsid w:val="00FC61F8"/>
    <w:rsid w:val="00FD050F"/>
    <w:rsid w:val="00FD0B77"/>
    <w:rsid w:val="00FD162C"/>
    <w:rsid w:val="00FD1E89"/>
    <w:rsid w:val="00FD21CF"/>
    <w:rsid w:val="00FD26B9"/>
    <w:rsid w:val="00FD36BE"/>
    <w:rsid w:val="00FD38CC"/>
    <w:rsid w:val="00FD4756"/>
    <w:rsid w:val="00FD4DE2"/>
    <w:rsid w:val="00FD4FD2"/>
    <w:rsid w:val="00FD62C2"/>
    <w:rsid w:val="00FD70FB"/>
    <w:rsid w:val="00FD7903"/>
    <w:rsid w:val="00FD7C14"/>
    <w:rsid w:val="00FE0535"/>
    <w:rsid w:val="00FE0735"/>
    <w:rsid w:val="00FE0CFC"/>
    <w:rsid w:val="00FE0D94"/>
    <w:rsid w:val="00FE0F6A"/>
    <w:rsid w:val="00FE1000"/>
    <w:rsid w:val="00FE14F3"/>
    <w:rsid w:val="00FE1E5B"/>
    <w:rsid w:val="00FE276E"/>
    <w:rsid w:val="00FE3618"/>
    <w:rsid w:val="00FE3BC0"/>
    <w:rsid w:val="00FE4577"/>
    <w:rsid w:val="00FE62F9"/>
    <w:rsid w:val="00FE6D3E"/>
    <w:rsid w:val="00FE7B42"/>
    <w:rsid w:val="00FE7D02"/>
    <w:rsid w:val="00FE7D3F"/>
    <w:rsid w:val="00FE7D67"/>
    <w:rsid w:val="00FF037B"/>
    <w:rsid w:val="00FF2840"/>
    <w:rsid w:val="00FF288A"/>
    <w:rsid w:val="00FF2BCE"/>
    <w:rsid w:val="00FF3136"/>
    <w:rsid w:val="00FF31DA"/>
    <w:rsid w:val="00FF3A4C"/>
    <w:rsid w:val="00FF3E39"/>
    <w:rsid w:val="00FF4258"/>
    <w:rsid w:val="00FF437D"/>
    <w:rsid w:val="00FF4479"/>
    <w:rsid w:val="00FF462B"/>
    <w:rsid w:val="00FF525F"/>
    <w:rsid w:val="00FF79B4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0A07BC"/>
  <w15:chartTrackingRefBased/>
  <w15:docId w15:val="{F55C4195-FA84-49B5-B9A7-9D116DF3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414"/>
  </w:style>
  <w:style w:type="paragraph" w:styleId="Heading1">
    <w:name w:val="heading 1"/>
    <w:basedOn w:val="Normal"/>
    <w:next w:val="Normal"/>
    <w:link w:val="Heading1Char"/>
    <w:uiPriority w:val="9"/>
    <w:qFormat/>
    <w:rsid w:val="00F559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5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F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5E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E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5E9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5E9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76E30"/>
    <w:rPr>
      <w:color w:val="0563C1" w:themeColor="hyperlink"/>
      <w:u w:val="single"/>
    </w:rPr>
  </w:style>
  <w:style w:type="table" w:customStyle="1" w:styleId="TableGrid32">
    <w:name w:val="Table Grid32"/>
    <w:basedOn w:val="TableNormal"/>
    <w:next w:val="TableGrid"/>
    <w:uiPriority w:val="39"/>
    <w:rsid w:val="00F73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3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2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7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CB4"/>
  </w:style>
  <w:style w:type="paragraph" w:styleId="Footer">
    <w:name w:val="footer"/>
    <w:basedOn w:val="Normal"/>
    <w:link w:val="FooterChar"/>
    <w:uiPriority w:val="99"/>
    <w:unhideWhenUsed/>
    <w:rsid w:val="00D17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CB4"/>
  </w:style>
  <w:style w:type="character" w:styleId="CommentReference">
    <w:name w:val="annotation reference"/>
    <w:basedOn w:val="DefaultParagraphFont"/>
    <w:uiPriority w:val="99"/>
    <w:semiHidden/>
    <w:unhideWhenUsed/>
    <w:rsid w:val="00F80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7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7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7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7E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59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45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CFA"/>
  </w:style>
  <w:style w:type="character" w:styleId="UnresolvedMention">
    <w:name w:val="Unresolved Mention"/>
    <w:basedOn w:val="DefaultParagraphFont"/>
    <w:uiPriority w:val="99"/>
    <w:semiHidden/>
    <w:unhideWhenUsed/>
    <w:rsid w:val="00F747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F5C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F5CF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2500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46C0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3B1"/>
    <w:rPr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8C03A9"/>
    <w:rPr>
      <w:i/>
      <w:iCs/>
      <w:color w:val="5B9BD5" w:themeColor="accent1"/>
    </w:rPr>
  </w:style>
  <w:style w:type="character" w:customStyle="1" w:styleId="normaltextrun">
    <w:name w:val="normaltextrun"/>
    <w:basedOn w:val="DefaultParagraphFont"/>
    <w:rsid w:val="008C03A9"/>
  </w:style>
  <w:style w:type="table" w:styleId="ListTable1Light-Accent1">
    <w:name w:val="List Table 1 Light Accent 1"/>
    <w:basedOn w:val="TableNormal"/>
    <w:uiPriority w:val="46"/>
    <w:rsid w:val="00B60A18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mi">
    <w:name w:val="mi"/>
    <w:basedOn w:val="DefaultParagraphFont"/>
    <w:rsid w:val="00C33D8A"/>
  </w:style>
  <w:style w:type="character" w:customStyle="1" w:styleId="mo">
    <w:name w:val="mo"/>
    <w:basedOn w:val="DefaultParagraphFont"/>
    <w:rsid w:val="00C33D8A"/>
  </w:style>
  <w:style w:type="character" w:customStyle="1" w:styleId="mtext">
    <w:name w:val="mtext"/>
    <w:basedOn w:val="DefaultParagraphFont"/>
    <w:rsid w:val="00C33D8A"/>
  </w:style>
  <w:style w:type="character" w:customStyle="1" w:styleId="mn">
    <w:name w:val="mn"/>
    <w:basedOn w:val="DefaultParagraphFont"/>
    <w:rsid w:val="00C33D8A"/>
  </w:style>
  <w:style w:type="character" w:styleId="Emphasis">
    <w:name w:val="Emphasis"/>
    <w:basedOn w:val="DefaultParagraphFont"/>
    <w:uiPriority w:val="20"/>
    <w:qFormat/>
    <w:rsid w:val="00C33D8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F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2209">
          <w:marLeft w:val="0"/>
          <w:marRight w:val="0"/>
          <w:marTop w:val="0"/>
          <w:marBottom w:val="0"/>
          <w:divBdr>
            <w:top w:val="single" w:sz="6" w:space="0" w:color="E0E0E0"/>
            <w:left w:val="single" w:sz="6" w:space="0" w:color="E0E0E0"/>
            <w:bottom w:val="single" w:sz="6" w:space="0" w:color="E0E0E0"/>
            <w:right w:val="single" w:sz="6" w:space="0" w:color="E0E0E0"/>
          </w:divBdr>
          <w:divsChild>
            <w:div w:id="72183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7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30A27-EA1D-4FF4-96C3-FDD1D634A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Thapa, Subash</cp:lastModifiedBy>
  <cp:revision>3</cp:revision>
  <cp:lastPrinted>2024-02-05T05:29:00Z</cp:lastPrinted>
  <dcterms:created xsi:type="dcterms:W3CDTF">2024-02-26T05:58:00Z</dcterms:created>
  <dcterms:modified xsi:type="dcterms:W3CDTF">2024-02-2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7dc67aadea0979f9faeb4f90609bb93cc2faa0e250301bbc4ae3b2c118837</vt:lpwstr>
  </property>
</Properties>
</file>